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A24C8" w14:textId="0D4D2BAD" w:rsidR="00564B75" w:rsidRPr="00EA53AA" w:rsidRDefault="00564B75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</w:t>
      </w:r>
      <w:r w:rsidR="009142F9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table legend</w:t>
      </w:r>
      <w:r w:rsidR="004056D8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9142F9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620B52A1" w14:textId="14E59537" w:rsidR="00EC039D" w:rsidRPr="00EA53AA" w:rsidRDefault="00EC039D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proofErr w:type="spellEnd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Lists of species in </w:t>
      </w:r>
      <w:proofErr w:type="spellStart"/>
      <w:r w:rsidRPr="00EA53AA">
        <w:rPr>
          <w:rFonts w:ascii="Times New Roman" w:hAnsi="Times New Roman" w:cs="Times New Roman"/>
          <w:color w:val="000000" w:themeColor="text1"/>
          <w:sz w:val="24"/>
        </w:rPr>
        <w:t>JCM</w:t>
      </w:r>
      <w:proofErr w:type="spellEnd"/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 collection used for genome analysis</w:t>
      </w:r>
    </w:p>
    <w:p w14:paraId="2AEE825C" w14:textId="77777777" w:rsidR="00EC039D" w:rsidRPr="00EA53AA" w:rsidRDefault="00EC039D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3F7875D" w14:textId="366679EF" w:rsidR="007473DE" w:rsidRPr="00EA53AA" w:rsidRDefault="007473DE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="00BD4E33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proofErr w:type="spellEnd"/>
      <w:r w:rsidRPr="00EA53AA">
        <w:rPr>
          <w:rFonts w:ascii="Times New Roman" w:hAnsi="Times New Roman" w:cs="Times New Roman"/>
          <w:color w:val="000000" w:themeColor="text1"/>
          <w:sz w:val="24"/>
        </w:rPr>
        <w:t>. Lists of key genes associated with electron acceptors and electron donors for metabolic prediction.</w:t>
      </w:r>
    </w:p>
    <w:p w14:paraId="1BD6398D" w14:textId="77777777" w:rsidR="007473DE" w:rsidRPr="00EA53AA" w:rsidRDefault="007473DE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284BE07" w14:textId="2709FCC7" w:rsidR="007F2828" w:rsidRPr="00EA53AA" w:rsidRDefault="008961B2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="00BD4E33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3</w:t>
      </w:r>
      <w:proofErr w:type="spellEnd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 List of microbial </w:t>
      </w:r>
      <w:r w:rsidR="00AE1182" w:rsidRPr="00EA53AA">
        <w:rPr>
          <w:rFonts w:ascii="Times New Roman" w:hAnsi="Times New Roman" w:cs="Times New Roman"/>
          <w:color w:val="000000" w:themeColor="text1"/>
          <w:sz w:val="24"/>
        </w:rPr>
        <w:t>species</w:t>
      </w:r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 analyzed in this study. </w:t>
      </w:r>
    </w:p>
    <w:p w14:paraId="137AA8D6" w14:textId="4533313D" w:rsidR="007F2828" w:rsidRPr="00EA53AA" w:rsidRDefault="008961B2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AE1182" w:rsidRPr="00EA53AA">
        <w:rPr>
          <w:rFonts w:ascii="Times New Roman" w:hAnsi="Times New Roman" w:cs="Times New Roman"/>
          <w:color w:val="000000" w:themeColor="text1"/>
          <w:sz w:val="24"/>
        </w:rPr>
        <w:t>Species</w:t>
      </w:r>
      <w:r w:rsidR="007F2828" w:rsidRPr="00EA53AA">
        <w:rPr>
          <w:rFonts w:ascii="Times New Roman" w:hAnsi="Times New Roman" w:cs="Times New Roman"/>
          <w:color w:val="000000" w:themeColor="text1"/>
          <w:sz w:val="24"/>
        </w:rPr>
        <w:t xml:space="preserve"> used for literature-based surveys, phylogenetic analysis, and metabolic potential analysis are marked with a "+".</w:t>
      </w:r>
    </w:p>
    <w:p w14:paraId="45F6B43E" w14:textId="26D37F50" w:rsidR="007F2828" w:rsidRPr="00EA53AA" w:rsidRDefault="008961B2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†</w:t>
      </w:r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152E18" w:rsidRPr="00EA53AA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AE1182" w:rsidRPr="00EA53AA">
        <w:rPr>
          <w:rFonts w:ascii="Times New Roman" w:hAnsi="Times New Roman" w:cs="Times New Roman"/>
          <w:color w:val="000000" w:themeColor="text1"/>
          <w:sz w:val="24"/>
        </w:rPr>
        <w:t>species</w:t>
      </w:r>
      <w:r w:rsidR="00152E18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C19F7" w:rsidRPr="00EA53AA">
        <w:rPr>
          <w:rFonts w:ascii="Times New Roman" w:hAnsi="Times New Roman" w:cs="Times New Roman"/>
          <w:color w:val="000000" w:themeColor="text1"/>
          <w:sz w:val="24"/>
        </w:rPr>
        <w:t>whose</w:t>
      </w:r>
      <w:r w:rsidR="00152E18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B40C1" w:rsidRPr="00EA53AA">
        <w:rPr>
          <w:rFonts w:ascii="Times New Roman" w:hAnsi="Times New Roman" w:cs="Times New Roman"/>
          <w:color w:val="000000" w:themeColor="text1"/>
          <w:sz w:val="24"/>
        </w:rPr>
        <w:t>CO</w:t>
      </w:r>
      <w:r w:rsidR="004B40C1" w:rsidRPr="00EA53AA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="004B40C1" w:rsidRPr="00EA53AA">
        <w:rPr>
          <w:rFonts w:ascii="Times New Roman" w:hAnsi="Times New Roman" w:cs="Times New Roman"/>
          <w:color w:val="000000" w:themeColor="text1"/>
          <w:sz w:val="24"/>
        </w:rPr>
        <w:t>-</w:t>
      </w:r>
      <w:r w:rsidR="00152E18" w:rsidRPr="00EA53AA">
        <w:rPr>
          <w:rFonts w:ascii="Times New Roman" w:hAnsi="Times New Roman" w:cs="Times New Roman"/>
          <w:color w:val="000000" w:themeColor="text1"/>
          <w:sz w:val="24"/>
        </w:rPr>
        <w:t xml:space="preserve">fixation potential could not be determined from </w:t>
      </w:r>
      <w:r w:rsidR="00106BBB" w:rsidRPr="00EA53A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152E18" w:rsidRPr="00EA53AA">
        <w:rPr>
          <w:rFonts w:ascii="Times New Roman" w:hAnsi="Times New Roman" w:cs="Times New Roman"/>
          <w:color w:val="000000" w:themeColor="text1"/>
          <w:sz w:val="24"/>
        </w:rPr>
        <w:t>literature data, "ND" (Not Determined) is indicated.</w:t>
      </w:r>
    </w:p>
    <w:p w14:paraId="5BA9C15D" w14:textId="77777777" w:rsidR="00FC2D2E" w:rsidRPr="00EA53AA" w:rsidRDefault="00FC2D2E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0A3AB7C" w14:textId="658CABA0" w:rsidR="006A23A0" w:rsidRPr="00EA53AA" w:rsidRDefault="004A414B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="00BD4E33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4</w:t>
      </w:r>
      <w:proofErr w:type="spellEnd"/>
      <w:r w:rsidR="00E129D5" w:rsidRPr="00EA53A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91695E" w:rsidRPr="00EA53AA">
        <w:rPr>
          <w:rFonts w:ascii="Times New Roman" w:hAnsi="Times New Roman" w:cs="Times New Roman"/>
          <w:color w:val="000000" w:themeColor="text1"/>
          <w:sz w:val="24"/>
        </w:rPr>
        <w:t xml:space="preserve">Autotrophic species and representative growth conditions for each genus in the </w:t>
      </w:r>
      <w:proofErr w:type="spellStart"/>
      <w:r w:rsidR="0091695E" w:rsidRPr="00EA53AA">
        <w:rPr>
          <w:rFonts w:ascii="Times New Roman" w:hAnsi="Times New Roman" w:cs="Times New Roman"/>
          <w:color w:val="000000" w:themeColor="text1"/>
          <w:sz w:val="24"/>
        </w:rPr>
        <w:t>JCM</w:t>
      </w:r>
      <w:proofErr w:type="spellEnd"/>
      <w:r w:rsidR="0091695E" w:rsidRPr="00EA53AA">
        <w:rPr>
          <w:rFonts w:ascii="Times New Roman" w:hAnsi="Times New Roman" w:cs="Times New Roman"/>
          <w:color w:val="000000" w:themeColor="text1"/>
          <w:sz w:val="24"/>
        </w:rPr>
        <w:t xml:space="preserve"> culture collection. </w:t>
      </w:r>
      <w:r w:rsidR="00D9506B" w:rsidRPr="00EA53AA">
        <w:rPr>
          <w:rFonts w:ascii="Times New Roman" w:hAnsi="Times New Roman" w:cs="Times New Roman"/>
          <w:color w:val="000000" w:themeColor="text1"/>
          <w:sz w:val="24"/>
        </w:rPr>
        <w:t>The s</w:t>
      </w:r>
      <w:r w:rsidR="0091695E" w:rsidRPr="00EA53AA">
        <w:rPr>
          <w:rFonts w:ascii="Times New Roman" w:hAnsi="Times New Roman" w:cs="Times New Roman"/>
          <w:color w:val="000000" w:themeColor="text1"/>
          <w:sz w:val="24"/>
        </w:rPr>
        <w:t xml:space="preserve">ummary </w:t>
      </w:r>
      <w:r w:rsidR="00D9506B" w:rsidRPr="00EA53AA">
        <w:rPr>
          <w:rFonts w:ascii="Times New Roman" w:hAnsi="Times New Roman" w:cs="Times New Roman"/>
          <w:color w:val="000000" w:themeColor="text1"/>
          <w:sz w:val="24"/>
        </w:rPr>
        <w:t>is</w:t>
      </w:r>
      <w:r w:rsidR="0091695E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D6BB8" w:rsidRPr="00EA53AA">
        <w:rPr>
          <w:rFonts w:ascii="Times New Roman" w:hAnsi="Times New Roman" w:cs="Times New Roman"/>
          <w:color w:val="000000" w:themeColor="text1"/>
          <w:sz w:val="24"/>
        </w:rPr>
        <w:t>available in Table 1.</w:t>
      </w:r>
    </w:p>
    <w:p w14:paraId="0DB14FB3" w14:textId="1D3426D4" w:rsidR="004A414B" w:rsidRPr="00EA53AA" w:rsidRDefault="006A23A0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color w:val="000000" w:themeColor="text1"/>
          <w:sz w:val="24"/>
        </w:rPr>
        <w:t>*</w:t>
      </w:r>
      <w:r w:rsidR="00F62ADA" w:rsidRPr="00EA53AA">
        <w:rPr>
          <w:rFonts w:ascii="Times New Roman" w:hAnsi="Times New Roman" w:cs="Times New Roman"/>
          <w:color w:val="000000" w:themeColor="text1"/>
          <w:sz w:val="24"/>
        </w:rPr>
        <w:t xml:space="preserve"> Data on optimum temperature or pH were extracted from the reference; ND indicates "Not Determined" (could not be found in the literature survey).</w:t>
      </w:r>
    </w:p>
    <w:p w14:paraId="5EF71047" w14:textId="77777777" w:rsidR="004312D8" w:rsidRPr="00EA53AA" w:rsidRDefault="004312D8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8E247DD" w14:textId="4C74028C" w:rsidR="009E4F74" w:rsidRPr="00EA53AA" w:rsidRDefault="006723DB" w:rsidP="0049115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5</w:t>
      </w:r>
      <w:proofErr w:type="spellEnd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Summary of key gene sets for metabolic prediction, </w:t>
      </w:r>
      <w:proofErr w:type="spellStart"/>
      <w:r w:rsidRPr="00EA53AA">
        <w:rPr>
          <w:rFonts w:ascii="Times New Roman" w:hAnsi="Times New Roman" w:cs="Times New Roman"/>
          <w:color w:val="000000" w:themeColor="text1"/>
          <w:sz w:val="24"/>
        </w:rPr>
        <w:t>RubisCO</w:t>
      </w:r>
      <w:proofErr w:type="spellEnd"/>
      <w:r w:rsidRPr="00EA53AA">
        <w:rPr>
          <w:rFonts w:ascii="Times New Roman" w:hAnsi="Times New Roman" w:cs="Times New Roman"/>
          <w:color w:val="000000" w:themeColor="text1"/>
          <w:sz w:val="24"/>
        </w:rPr>
        <w:t xml:space="preserve"> forms in the genome, and isolation sources.</w:t>
      </w:r>
      <w:r w:rsidR="00B66CB3" w:rsidRPr="00EA53AA">
        <w:rPr>
          <w:rFonts w:ascii="Times New Roman" w:hAnsi="Times New Roman" w:cs="Times New Roman"/>
          <w:color w:val="000000" w:themeColor="text1"/>
          <w:sz w:val="24"/>
        </w:rPr>
        <w:t xml:space="preserve"> M</w:t>
      </w:r>
      <w:r w:rsidR="00507621" w:rsidRPr="00EA53AA">
        <w:rPr>
          <w:rFonts w:ascii="Times New Roman" w:hAnsi="Times New Roman" w:cs="Times New Roman"/>
          <w:color w:val="000000" w:themeColor="text1"/>
          <w:sz w:val="24"/>
        </w:rPr>
        <w:t xml:space="preserve">etabolic predictions </w:t>
      </w:r>
      <w:r w:rsidR="00CE5854" w:rsidRPr="00EA53AA">
        <w:rPr>
          <w:rFonts w:ascii="Times New Roman" w:hAnsi="Times New Roman" w:cs="Times New Roman"/>
          <w:color w:val="000000" w:themeColor="text1"/>
          <w:sz w:val="24"/>
        </w:rPr>
        <w:t xml:space="preserve">were performed </w:t>
      </w:r>
      <w:r w:rsidR="00507621" w:rsidRPr="00EA53AA">
        <w:rPr>
          <w:rFonts w:ascii="Times New Roman" w:hAnsi="Times New Roman" w:cs="Times New Roman"/>
          <w:color w:val="000000" w:themeColor="text1"/>
          <w:sz w:val="24"/>
        </w:rPr>
        <w:t xml:space="preserve">based on </w:t>
      </w:r>
      <w:r w:rsidR="00B1239E" w:rsidRPr="00EA53A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507621" w:rsidRPr="00EA53AA">
        <w:rPr>
          <w:rFonts w:ascii="Times New Roman" w:hAnsi="Times New Roman" w:cs="Times New Roman"/>
          <w:color w:val="000000" w:themeColor="text1"/>
          <w:sz w:val="24"/>
        </w:rPr>
        <w:t xml:space="preserve">criteria listed in Table </w:t>
      </w:r>
      <w:proofErr w:type="spellStart"/>
      <w:r w:rsidR="007473DE" w:rsidRPr="00EA53AA">
        <w:rPr>
          <w:rFonts w:ascii="Times New Roman" w:hAnsi="Times New Roman" w:cs="Times New Roman"/>
          <w:color w:val="000000" w:themeColor="text1"/>
          <w:sz w:val="24"/>
        </w:rPr>
        <w:t>S</w:t>
      </w:r>
      <w:r w:rsidR="00713520" w:rsidRPr="00EA53AA">
        <w:rPr>
          <w:rFonts w:ascii="Times New Roman" w:hAnsi="Times New Roman" w:cs="Times New Roman"/>
          <w:color w:val="000000" w:themeColor="text1"/>
          <w:sz w:val="24"/>
        </w:rPr>
        <w:t>1a</w:t>
      </w:r>
      <w:proofErr w:type="spellEnd"/>
      <w:r w:rsidR="00507621" w:rsidRPr="00EA53AA">
        <w:rPr>
          <w:rFonts w:ascii="Times New Roman" w:hAnsi="Times New Roman" w:cs="Times New Roman"/>
          <w:color w:val="000000" w:themeColor="text1"/>
          <w:sz w:val="24"/>
        </w:rPr>
        <w:t>, b, c.</w:t>
      </w:r>
      <w:r w:rsidR="00CE5854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1239E" w:rsidRPr="00EA53AA">
        <w:rPr>
          <w:rFonts w:ascii="Times New Roman" w:hAnsi="Times New Roman" w:cs="Times New Roman"/>
          <w:color w:val="000000" w:themeColor="text1"/>
          <w:sz w:val="24"/>
        </w:rPr>
        <w:t xml:space="preserve">The annotation </w:t>
      </w:r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proofErr w:type="spellStart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>RubisCO</w:t>
      </w:r>
      <w:proofErr w:type="spellEnd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 xml:space="preserve"> forms is based on </w:t>
      </w:r>
      <w:proofErr w:type="spellStart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>Fig.1</w:t>
      </w:r>
      <w:proofErr w:type="spellEnd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 xml:space="preserve">, Fig. </w:t>
      </w:r>
      <w:proofErr w:type="spellStart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>S1</w:t>
      </w:r>
      <w:proofErr w:type="spellEnd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 xml:space="preserve">, and Fig. </w:t>
      </w:r>
      <w:proofErr w:type="spellStart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>S2</w:t>
      </w:r>
      <w:proofErr w:type="spellEnd"/>
      <w:r w:rsidR="00D37518" w:rsidRPr="00EA53A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E33221" w:rsidRPr="00EA53AA">
        <w:rPr>
          <w:rFonts w:ascii="Times New Roman" w:hAnsi="Times New Roman" w:cs="Times New Roman"/>
          <w:color w:val="000000" w:themeColor="text1"/>
          <w:sz w:val="24"/>
        </w:rPr>
        <w:t xml:space="preserve">A summary of </w:t>
      </w:r>
      <w:r w:rsidR="00B1239E" w:rsidRPr="00EA53A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E33221" w:rsidRPr="00EA53AA">
        <w:rPr>
          <w:rFonts w:ascii="Times New Roman" w:hAnsi="Times New Roman" w:cs="Times New Roman"/>
          <w:color w:val="000000" w:themeColor="text1"/>
          <w:sz w:val="24"/>
        </w:rPr>
        <w:t xml:space="preserve">metabolic prediction counts for </w:t>
      </w:r>
      <w:r w:rsidR="00AE1182" w:rsidRPr="00EA53AA">
        <w:rPr>
          <w:rFonts w:ascii="Times New Roman" w:hAnsi="Times New Roman" w:cs="Times New Roman"/>
          <w:color w:val="000000" w:themeColor="text1"/>
          <w:sz w:val="24"/>
        </w:rPr>
        <w:t>species</w:t>
      </w:r>
      <w:r w:rsidR="00E33221" w:rsidRPr="00EA53AA">
        <w:rPr>
          <w:rFonts w:ascii="Times New Roman" w:hAnsi="Times New Roman" w:cs="Times New Roman"/>
          <w:color w:val="000000" w:themeColor="text1"/>
          <w:sz w:val="24"/>
        </w:rPr>
        <w:t xml:space="preserve"> with no reported evidence of autotrophic growth is provided in Table 2.</w:t>
      </w:r>
      <w:r w:rsidR="00AC7BA4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62FCF46C" w14:textId="5E92B78E" w:rsidR="009C3B6C" w:rsidRPr="00EA53AA" w:rsidRDefault="009C3B6C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3D98B706" w14:textId="7A0E63D7" w:rsidR="002F65C3" w:rsidRPr="00EA53AA" w:rsidRDefault="009C3B6C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l </w:t>
      </w:r>
      <w:r w:rsidR="00607B9F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f</w:t>
      </w: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igure legend</w:t>
      </w:r>
      <w:r w:rsidR="004056D8"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</w:p>
    <w:p w14:paraId="634C4A73" w14:textId="19929765" w:rsidR="00564B75" w:rsidRPr="00EA53AA" w:rsidRDefault="004A414B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proofErr w:type="spellStart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proofErr w:type="spellEnd"/>
      <w:r w:rsidR="00C87271" w:rsidRPr="00EA53A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B1239E" w:rsidRPr="00EA53AA">
        <w:rPr>
          <w:rFonts w:ascii="Times New Roman" w:hAnsi="Times New Roman" w:cs="Times New Roman"/>
          <w:color w:val="000000" w:themeColor="text1"/>
          <w:sz w:val="24"/>
        </w:rPr>
        <w:t>M</w:t>
      </w:r>
      <w:r w:rsidR="00880B05" w:rsidRPr="00EA53AA">
        <w:rPr>
          <w:rFonts w:ascii="Times New Roman" w:hAnsi="Times New Roman" w:cs="Times New Roman"/>
          <w:color w:val="000000" w:themeColor="text1"/>
          <w:sz w:val="24"/>
        </w:rPr>
        <w:t xml:space="preserve">aximum likelihood tree of the amino acid sequences of </w:t>
      </w:r>
      <w:proofErr w:type="spellStart"/>
      <w:r w:rsidR="00880B05" w:rsidRPr="00EA53AA">
        <w:rPr>
          <w:rFonts w:ascii="Times New Roman" w:hAnsi="Times New Roman" w:cs="Times New Roman"/>
          <w:color w:val="000000" w:themeColor="text1"/>
          <w:sz w:val="24"/>
        </w:rPr>
        <w:t>RbcL</w:t>
      </w:r>
      <w:proofErr w:type="spellEnd"/>
      <w:r w:rsidR="00880B05" w:rsidRPr="00EA53A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proofErr w:type="gramStart"/>
      <w:r w:rsidR="00505AE0" w:rsidRPr="00EA53AA">
        <w:rPr>
          <w:rFonts w:ascii="Times New Roman" w:hAnsi="Times New Roman" w:cs="Times New Roman"/>
          <w:color w:val="000000" w:themeColor="text1"/>
          <w:sz w:val="24"/>
        </w:rPr>
        <w:t>With</w:t>
      </w:r>
      <w:r w:rsidR="00382FCB" w:rsidRPr="00EA53AA">
        <w:rPr>
          <w:rFonts w:ascii="Times New Roman" w:hAnsi="Times New Roman" w:cs="Times New Roman"/>
          <w:color w:val="000000" w:themeColor="text1"/>
          <w:sz w:val="24"/>
        </w:rPr>
        <w:t xml:space="preserve"> the exception of</w:t>
      </w:r>
      <w:proofErr w:type="gramEnd"/>
      <w:r w:rsidR="00382FCB" w:rsidRPr="00EA53AA">
        <w:rPr>
          <w:rFonts w:ascii="Times New Roman" w:hAnsi="Times New Roman" w:cs="Times New Roman"/>
          <w:color w:val="000000" w:themeColor="text1"/>
          <w:sz w:val="24"/>
        </w:rPr>
        <w:t xml:space="preserve"> the grouping of </w:t>
      </w:r>
      <w:proofErr w:type="spellStart"/>
      <w:r w:rsidR="000B0BB6" w:rsidRPr="00EA53AA">
        <w:rPr>
          <w:rFonts w:ascii="Times New Roman" w:hAnsi="Times New Roman" w:cs="Times New Roman"/>
          <w:color w:val="000000" w:themeColor="text1"/>
          <w:sz w:val="24"/>
        </w:rPr>
        <w:t>RbcL</w:t>
      </w:r>
      <w:proofErr w:type="spellEnd"/>
      <w:r w:rsidR="000B0BB6" w:rsidRPr="00EA53AA">
        <w:rPr>
          <w:rFonts w:ascii="Times New Roman" w:hAnsi="Times New Roman" w:cs="Times New Roman"/>
          <w:color w:val="000000" w:themeColor="text1"/>
          <w:sz w:val="24"/>
        </w:rPr>
        <w:t xml:space="preserve"> forms</w:t>
      </w:r>
      <w:r w:rsidR="00260463" w:rsidRPr="00EA53AA">
        <w:rPr>
          <w:rFonts w:ascii="Times New Roman" w:hAnsi="Times New Roman" w:cs="Times New Roman"/>
          <w:color w:val="000000" w:themeColor="text1"/>
          <w:sz w:val="24"/>
        </w:rPr>
        <w:t xml:space="preserve">, the tree is </w:t>
      </w:r>
      <w:r w:rsidR="00463369" w:rsidRPr="00EA53AA">
        <w:rPr>
          <w:rFonts w:ascii="Times New Roman" w:hAnsi="Times New Roman" w:cs="Times New Roman"/>
          <w:color w:val="000000" w:themeColor="text1"/>
          <w:sz w:val="24"/>
        </w:rPr>
        <w:t>congruent with</w:t>
      </w:r>
      <w:r w:rsidR="00260463" w:rsidRPr="00EA53AA">
        <w:rPr>
          <w:rFonts w:ascii="Times New Roman" w:hAnsi="Times New Roman" w:cs="Times New Roman"/>
          <w:color w:val="000000" w:themeColor="text1"/>
          <w:sz w:val="24"/>
        </w:rPr>
        <w:t xml:space="preserve"> the one in Fig</w:t>
      </w:r>
      <w:r w:rsidR="00463369" w:rsidRPr="00EA53AA">
        <w:rPr>
          <w:rFonts w:ascii="Times New Roman" w:hAnsi="Times New Roman" w:cs="Times New Roman"/>
          <w:color w:val="000000" w:themeColor="text1"/>
          <w:sz w:val="24"/>
        </w:rPr>
        <w:t>.</w:t>
      </w:r>
      <w:r w:rsidR="00260463" w:rsidRPr="00EA53AA">
        <w:rPr>
          <w:rFonts w:ascii="Times New Roman" w:hAnsi="Times New Roman" w:cs="Times New Roman"/>
          <w:color w:val="000000" w:themeColor="text1"/>
          <w:sz w:val="24"/>
        </w:rPr>
        <w:t xml:space="preserve"> 1.</w:t>
      </w:r>
      <w:r w:rsidR="00880B05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416DC1B1" w14:textId="77777777" w:rsidR="004A320A" w:rsidRPr="00EA53AA" w:rsidRDefault="004A320A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2A963CF" w14:textId="71266AA3" w:rsidR="004A320A" w:rsidRPr="003647D0" w:rsidRDefault="00134AD2" w:rsidP="00491152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proofErr w:type="spellStart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proofErr w:type="spellEnd"/>
      <w:r w:rsidRPr="00EA53A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1239E" w:rsidRPr="00EA53AA">
        <w:rPr>
          <w:rFonts w:ascii="Times New Roman" w:hAnsi="Times New Roman" w:cs="Times New Roman"/>
          <w:color w:val="000000" w:themeColor="text1"/>
          <w:sz w:val="24"/>
        </w:rPr>
        <w:t>M</w:t>
      </w:r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 xml:space="preserve">aximum likelihood tree of the amino acid sequences of </w:t>
      </w:r>
      <w:proofErr w:type="spellStart"/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>RbcL</w:t>
      </w:r>
      <w:proofErr w:type="spellEnd"/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>.</w:t>
      </w:r>
      <w:r w:rsidR="004B5DAA" w:rsidRPr="00EA53AA">
        <w:rPr>
          <w:rFonts w:ascii="Times New Roman" w:hAnsi="Times New Roman" w:cs="Times New Roman"/>
          <w:color w:val="000000" w:themeColor="text1"/>
          <w:sz w:val="24"/>
        </w:rPr>
        <w:t xml:space="preserve"> All </w:t>
      </w:r>
      <w:r w:rsidR="00286F5B" w:rsidRPr="00EA53A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4B5DAA" w:rsidRPr="00EA53AA">
        <w:rPr>
          <w:rFonts w:ascii="Times New Roman" w:hAnsi="Times New Roman" w:cs="Times New Roman"/>
          <w:color w:val="000000" w:themeColor="text1"/>
          <w:sz w:val="24"/>
        </w:rPr>
        <w:t xml:space="preserve">sequences from </w:t>
      </w:r>
      <w:r w:rsidR="00BD50B3" w:rsidRPr="00EA53A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4046B4" w:rsidRPr="00EA53AA">
        <w:rPr>
          <w:rFonts w:ascii="Times New Roman" w:hAnsi="Times New Roman" w:cs="Times New Roman"/>
          <w:color w:val="000000" w:themeColor="text1"/>
          <w:sz w:val="24"/>
        </w:rPr>
        <w:t xml:space="preserve">strain </w:t>
      </w:r>
      <w:r w:rsidR="00982C29" w:rsidRPr="00EA53AA">
        <w:rPr>
          <w:rFonts w:ascii="Times New Roman" w:hAnsi="Times New Roman" w:cs="Times New Roman"/>
          <w:color w:val="000000" w:themeColor="text1"/>
          <w:sz w:val="24"/>
        </w:rPr>
        <w:t xml:space="preserve">used in this study </w:t>
      </w:r>
      <w:r w:rsidR="004046B4" w:rsidRPr="00EA53AA">
        <w:rPr>
          <w:rFonts w:ascii="Times New Roman" w:hAnsi="Times New Roman" w:cs="Times New Roman"/>
          <w:color w:val="000000" w:themeColor="text1"/>
          <w:sz w:val="24"/>
        </w:rPr>
        <w:t xml:space="preserve">were </w:t>
      </w:r>
      <w:r w:rsidR="001C19F7" w:rsidRPr="00EA53AA">
        <w:rPr>
          <w:rFonts w:ascii="Times New Roman" w:hAnsi="Times New Roman" w:cs="Times New Roman"/>
          <w:color w:val="000000" w:themeColor="text1"/>
          <w:sz w:val="24"/>
        </w:rPr>
        <w:t xml:space="preserve">included </w:t>
      </w:r>
      <w:r w:rsidR="004046B4" w:rsidRPr="00EA53AA">
        <w:rPr>
          <w:rFonts w:ascii="Times New Roman" w:hAnsi="Times New Roman" w:cs="Times New Roman"/>
          <w:color w:val="000000" w:themeColor="text1"/>
          <w:sz w:val="24"/>
        </w:rPr>
        <w:t xml:space="preserve">for constructing </w:t>
      </w:r>
      <w:r w:rsidR="001C19F7" w:rsidRPr="00EA53AA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4046B4" w:rsidRPr="00EA53AA">
        <w:rPr>
          <w:rFonts w:ascii="Times New Roman" w:hAnsi="Times New Roman" w:cs="Times New Roman"/>
          <w:color w:val="000000" w:themeColor="text1"/>
          <w:sz w:val="24"/>
        </w:rPr>
        <w:t>tree</w:t>
      </w:r>
      <w:r w:rsidR="00B900EE" w:rsidRPr="00EA53AA">
        <w:rPr>
          <w:rFonts w:ascii="Times New Roman" w:hAnsi="Times New Roman" w:cs="Times New Roman"/>
          <w:color w:val="000000" w:themeColor="text1"/>
          <w:sz w:val="24"/>
        </w:rPr>
        <w:t xml:space="preserve"> with reference sequences</w:t>
      </w:r>
      <w:r w:rsidR="0008436F" w:rsidRPr="00EA53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563FB" w:rsidRPr="00EA53AA">
        <w:rPr>
          <w:rFonts w:ascii="Times New Roman" w:hAnsi="Times New Roman" w:cs="Times New Roman"/>
          <w:color w:val="000000" w:themeColor="text1"/>
          <w:sz w:val="24"/>
        </w:rPr>
        <w:t xml:space="preserve">collected from published data </w:t>
      </w:r>
      <w:r w:rsidR="007563FB" w:rsidRPr="00EA53AA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Qcnl3ZXM8L0F1dGhvcj48WWVhcj4yMDIzPC9ZZWFyPjxS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xNTUtKzwvcGFnZXM+PHZvbHVtZT4zNzg8L3ZvbHVtZT48bnVtYmVyPjY2MTY8L251bWJl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590517" w:rsidRPr="00EA53AA"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 w:rsidR="00590517" w:rsidRPr="00EA53AA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Qcnl3ZXM8L0F1dGhvcj48WWVhcj4yMDIzPC9ZZWFyPjxS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</w:fldData>
        </w:fldChar>
      </w:r>
      <w:r w:rsidR="00590517" w:rsidRPr="00EA53AA"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 w:rsidR="00590517" w:rsidRPr="00EA53AA">
        <w:rPr>
          <w:rFonts w:ascii="Times New Roman" w:hAnsi="Times New Roman" w:cs="Times New Roman"/>
          <w:color w:val="000000" w:themeColor="text1"/>
          <w:sz w:val="24"/>
        </w:rPr>
      </w:r>
      <w:r w:rsidR="00590517" w:rsidRPr="00EA53AA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7563FB" w:rsidRPr="00EA53AA">
        <w:rPr>
          <w:rFonts w:ascii="Times New Roman" w:hAnsi="Times New Roman" w:cs="Times New Roman"/>
          <w:color w:val="000000" w:themeColor="text1"/>
          <w:sz w:val="24"/>
        </w:rPr>
      </w:r>
      <w:r w:rsidR="007563FB" w:rsidRPr="00EA53AA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7563FB" w:rsidRPr="00EA53AA">
        <w:rPr>
          <w:rFonts w:ascii="Times New Roman" w:hAnsi="Times New Roman" w:cs="Times New Roman"/>
          <w:noProof/>
          <w:color w:val="000000" w:themeColor="text1"/>
          <w:sz w:val="24"/>
        </w:rPr>
        <w:t xml:space="preserve">(Badger and Bek, 2008; Prywes </w:t>
      </w:r>
      <w:r w:rsidR="0080036B" w:rsidRPr="00EA53AA">
        <w:rPr>
          <w:rFonts w:ascii="Times New Roman" w:hAnsi="Times New Roman" w:cs="Times New Roman"/>
          <w:i/>
          <w:noProof/>
          <w:color w:val="000000" w:themeColor="text1"/>
          <w:sz w:val="24"/>
        </w:rPr>
        <w:t>et al</w:t>
      </w:r>
      <w:r w:rsidR="007563FB" w:rsidRPr="00EA53AA">
        <w:rPr>
          <w:rFonts w:ascii="Times New Roman" w:hAnsi="Times New Roman" w:cs="Times New Roman"/>
          <w:noProof/>
          <w:color w:val="000000" w:themeColor="text1"/>
          <w:sz w:val="24"/>
        </w:rPr>
        <w:t xml:space="preserve">., 2023; Schulz </w:t>
      </w:r>
      <w:r w:rsidR="0080036B" w:rsidRPr="00EA53AA">
        <w:rPr>
          <w:rFonts w:ascii="Times New Roman" w:hAnsi="Times New Roman" w:cs="Times New Roman"/>
          <w:i/>
          <w:noProof/>
          <w:color w:val="000000" w:themeColor="text1"/>
          <w:sz w:val="24"/>
        </w:rPr>
        <w:t>et al</w:t>
      </w:r>
      <w:r w:rsidR="007563FB" w:rsidRPr="00EA53AA">
        <w:rPr>
          <w:rFonts w:ascii="Times New Roman" w:hAnsi="Times New Roman" w:cs="Times New Roman"/>
          <w:noProof/>
          <w:color w:val="000000" w:themeColor="text1"/>
          <w:sz w:val="24"/>
        </w:rPr>
        <w:t>., 2022)</w:t>
      </w:r>
      <w:r w:rsidR="007563FB" w:rsidRPr="00EA53AA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="007563FB" w:rsidRPr="00EA53AA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 xml:space="preserve">The tree was constructed using IQ-TREE with the </w:t>
      </w:r>
      <w:proofErr w:type="spellStart"/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>LG+C60+G4+F</w:t>
      </w:r>
      <w:proofErr w:type="spellEnd"/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 xml:space="preserve"> substitution model and 1,000 ultrafast bootstrap replicates. Input sequences were trimmed using </w:t>
      </w:r>
      <w:proofErr w:type="spellStart"/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>trimAl</w:t>
      </w:r>
      <w:proofErr w:type="spellEnd"/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 xml:space="preserve"> (-</w:t>
      </w:r>
      <w:proofErr w:type="spellStart"/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>gt</w:t>
      </w:r>
      <w:proofErr w:type="spellEnd"/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 xml:space="preserve"> 0.8), resulting in 488 sequences with </w:t>
      </w:r>
      <w:r w:rsidR="00742F98" w:rsidRPr="00EA53AA">
        <w:rPr>
          <w:rFonts w:ascii="Times New Roman" w:hAnsi="Times New Roman" w:cs="Times New Roman"/>
          <w:color w:val="000000" w:themeColor="text1"/>
          <w:sz w:val="24"/>
        </w:rPr>
        <w:t>466</w:t>
      </w:r>
      <w:r w:rsidR="00942B6C" w:rsidRPr="00EA53AA">
        <w:rPr>
          <w:rFonts w:ascii="Times New Roman" w:hAnsi="Times New Roman" w:cs="Times New Roman"/>
          <w:color w:val="000000" w:themeColor="text1"/>
          <w:sz w:val="24"/>
        </w:rPr>
        <w:t xml:space="preserve"> amino acid positions. </w:t>
      </w:r>
      <w:r w:rsidR="00B1239E" w:rsidRPr="00EA53AA">
        <w:rPr>
          <w:rFonts w:ascii="Times New Roman" w:hAnsi="Times New Roman" w:cs="Times New Roman"/>
          <w:color w:val="000000" w:themeColor="text1"/>
          <w:sz w:val="24"/>
        </w:rPr>
        <w:t>The b</w:t>
      </w:r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>ootstrap branch support values were calculated using BOOSTER (</w:t>
      </w:r>
      <w:proofErr w:type="spellStart"/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>v0.1.2</w:t>
      </w:r>
      <w:proofErr w:type="spellEnd"/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 xml:space="preserve">) from ultrafast bootstrap (1000 replicates). Unsupported branches with lower bootstrap values (≤90%) </w:t>
      </w:r>
      <w:proofErr w:type="gramStart"/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>were collapsed</w:t>
      </w:r>
      <w:proofErr w:type="gramEnd"/>
      <w:r w:rsidR="004A320A" w:rsidRPr="00EA53AA">
        <w:rPr>
          <w:rFonts w:ascii="Times New Roman" w:hAnsi="Times New Roman" w:cs="Times New Roman"/>
          <w:color w:val="000000" w:themeColor="text1"/>
          <w:sz w:val="24"/>
        </w:rPr>
        <w:t>, and branches with bootstrap values &lt;95% were colored red. The scale bar indicates 1.0 changes per amino acid site.</w:t>
      </w:r>
      <w:r w:rsidR="004A320A" w:rsidRPr="003647D0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85D04AA" w14:textId="34167F70" w:rsidR="00D02E8C" w:rsidRPr="003647D0" w:rsidRDefault="00D02E8C" w:rsidP="0049115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D02E8C" w:rsidRPr="003647D0" w:rsidSect="00EA53AA"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D76100"/>
    <w:multiLevelType w:val="hybridMultilevel"/>
    <w:tmpl w:val="A25C14A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4492F3C"/>
    <w:multiLevelType w:val="hybridMultilevel"/>
    <w:tmpl w:val="AA040BC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E367C54"/>
    <w:multiLevelType w:val="hybridMultilevel"/>
    <w:tmpl w:val="0DDE43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07440971">
    <w:abstractNumId w:val="1"/>
  </w:num>
  <w:num w:numId="2" w16cid:durableId="663319231">
    <w:abstractNumId w:val="2"/>
  </w:num>
  <w:num w:numId="3" w16cid:durableId="1409885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Water Research&lt;/Style&gt;&lt;LeftDelim&gt;{&lt;/LeftDelim&gt;&lt;RightDelim&gt;}&lt;/RightDelim&gt;&lt;FontName&gt;游明朝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7263"/>
    <w:rsid w:val="0000063E"/>
    <w:rsid w:val="000008EC"/>
    <w:rsid w:val="00000A50"/>
    <w:rsid w:val="00000EEE"/>
    <w:rsid w:val="00000FDD"/>
    <w:rsid w:val="00001055"/>
    <w:rsid w:val="00001DA2"/>
    <w:rsid w:val="00002D3C"/>
    <w:rsid w:val="000030BA"/>
    <w:rsid w:val="000030ED"/>
    <w:rsid w:val="0000378F"/>
    <w:rsid w:val="00003D6E"/>
    <w:rsid w:val="00004365"/>
    <w:rsid w:val="00004B0C"/>
    <w:rsid w:val="00004C66"/>
    <w:rsid w:val="00004ED2"/>
    <w:rsid w:val="00005127"/>
    <w:rsid w:val="0000541A"/>
    <w:rsid w:val="000060E6"/>
    <w:rsid w:val="0000699D"/>
    <w:rsid w:val="000075F5"/>
    <w:rsid w:val="00007AA8"/>
    <w:rsid w:val="00007B20"/>
    <w:rsid w:val="00007C07"/>
    <w:rsid w:val="00010178"/>
    <w:rsid w:val="000109ED"/>
    <w:rsid w:val="00010ACC"/>
    <w:rsid w:val="000110B7"/>
    <w:rsid w:val="0001130F"/>
    <w:rsid w:val="00011AD2"/>
    <w:rsid w:val="00011E71"/>
    <w:rsid w:val="000122DE"/>
    <w:rsid w:val="00012493"/>
    <w:rsid w:val="00012609"/>
    <w:rsid w:val="00012756"/>
    <w:rsid w:val="0001303B"/>
    <w:rsid w:val="00013713"/>
    <w:rsid w:val="0001373C"/>
    <w:rsid w:val="00013EB9"/>
    <w:rsid w:val="000140C1"/>
    <w:rsid w:val="00014A3D"/>
    <w:rsid w:val="00014D8E"/>
    <w:rsid w:val="00014F57"/>
    <w:rsid w:val="00015199"/>
    <w:rsid w:val="000158BA"/>
    <w:rsid w:val="00015C96"/>
    <w:rsid w:val="000160B4"/>
    <w:rsid w:val="00016169"/>
    <w:rsid w:val="000166D1"/>
    <w:rsid w:val="00016E36"/>
    <w:rsid w:val="00017312"/>
    <w:rsid w:val="00017371"/>
    <w:rsid w:val="00017414"/>
    <w:rsid w:val="00017AB5"/>
    <w:rsid w:val="00020225"/>
    <w:rsid w:val="00020826"/>
    <w:rsid w:val="00021315"/>
    <w:rsid w:val="00021540"/>
    <w:rsid w:val="0002176A"/>
    <w:rsid w:val="000219E1"/>
    <w:rsid w:val="00021F23"/>
    <w:rsid w:val="0002218D"/>
    <w:rsid w:val="000228BF"/>
    <w:rsid w:val="00022E69"/>
    <w:rsid w:val="000232DA"/>
    <w:rsid w:val="00023401"/>
    <w:rsid w:val="00023AB3"/>
    <w:rsid w:val="00023E12"/>
    <w:rsid w:val="00024412"/>
    <w:rsid w:val="00024B55"/>
    <w:rsid w:val="000250D9"/>
    <w:rsid w:val="000253BB"/>
    <w:rsid w:val="0002602D"/>
    <w:rsid w:val="000264A7"/>
    <w:rsid w:val="0002789D"/>
    <w:rsid w:val="00027CD6"/>
    <w:rsid w:val="000303C6"/>
    <w:rsid w:val="000304EF"/>
    <w:rsid w:val="00030B6F"/>
    <w:rsid w:val="00031143"/>
    <w:rsid w:val="00031B46"/>
    <w:rsid w:val="00032288"/>
    <w:rsid w:val="00032F10"/>
    <w:rsid w:val="00032F23"/>
    <w:rsid w:val="00032F7B"/>
    <w:rsid w:val="0003388E"/>
    <w:rsid w:val="000341DD"/>
    <w:rsid w:val="0003477C"/>
    <w:rsid w:val="00034893"/>
    <w:rsid w:val="00035344"/>
    <w:rsid w:val="000361BB"/>
    <w:rsid w:val="00036D6C"/>
    <w:rsid w:val="00037DA9"/>
    <w:rsid w:val="00037F3A"/>
    <w:rsid w:val="00040185"/>
    <w:rsid w:val="0004061C"/>
    <w:rsid w:val="00040874"/>
    <w:rsid w:val="00040CA9"/>
    <w:rsid w:val="00041397"/>
    <w:rsid w:val="0004172C"/>
    <w:rsid w:val="000419F5"/>
    <w:rsid w:val="000425C2"/>
    <w:rsid w:val="00042622"/>
    <w:rsid w:val="00042ACB"/>
    <w:rsid w:val="00042F6A"/>
    <w:rsid w:val="00043590"/>
    <w:rsid w:val="000437B2"/>
    <w:rsid w:val="00043C63"/>
    <w:rsid w:val="00043DE2"/>
    <w:rsid w:val="000447F9"/>
    <w:rsid w:val="00044909"/>
    <w:rsid w:val="0004493F"/>
    <w:rsid w:val="00044BE4"/>
    <w:rsid w:val="00044DFB"/>
    <w:rsid w:val="00045577"/>
    <w:rsid w:val="00045A50"/>
    <w:rsid w:val="00045DCE"/>
    <w:rsid w:val="00045F77"/>
    <w:rsid w:val="0004605E"/>
    <w:rsid w:val="00046180"/>
    <w:rsid w:val="0004658C"/>
    <w:rsid w:val="00046780"/>
    <w:rsid w:val="0004681C"/>
    <w:rsid w:val="0004690A"/>
    <w:rsid w:val="00046C71"/>
    <w:rsid w:val="00046C91"/>
    <w:rsid w:val="00047078"/>
    <w:rsid w:val="00047526"/>
    <w:rsid w:val="00047892"/>
    <w:rsid w:val="00047B7C"/>
    <w:rsid w:val="000501C1"/>
    <w:rsid w:val="00050F5B"/>
    <w:rsid w:val="00051115"/>
    <w:rsid w:val="000515E9"/>
    <w:rsid w:val="0005165B"/>
    <w:rsid w:val="0005225A"/>
    <w:rsid w:val="000522E2"/>
    <w:rsid w:val="00052429"/>
    <w:rsid w:val="000525FD"/>
    <w:rsid w:val="00052694"/>
    <w:rsid w:val="0005323C"/>
    <w:rsid w:val="00053A0B"/>
    <w:rsid w:val="00053CB1"/>
    <w:rsid w:val="00054204"/>
    <w:rsid w:val="00054D8B"/>
    <w:rsid w:val="00054E9C"/>
    <w:rsid w:val="00056078"/>
    <w:rsid w:val="00056A21"/>
    <w:rsid w:val="00056AF3"/>
    <w:rsid w:val="00056E1A"/>
    <w:rsid w:val="0005725E"/>
    <w:rsid w:val="000573C7"/>
    <w:rsid w:val="000575EB"/>
    <w:rsid w:val="00057B3C"/>
    <w:rsid w:val="00057FBF"/>
    <w:rsid w:val="00060D32"/>
    <w:rsid w:val="00060D9C"/>
    <w:rsid w:val="00061278"/>
    <w:rsid w:val="0006158B"/>
    <w:rsid w:val="0006171F"/>
    <w:rsid w:val="000618F1"/>
    <w:rsid w:val="00061C62"/>
    <w:rsid w:val="00062CCC"/>
    <w:rsid w:val="00063CB3"/>
    <w:rsid w:val="00064161"/>
    <w:rsid w:val="0006486E"/>
    <w:rsid w:val="00064D2F"/>
    <w:rsid w:val="00064DAE"/>
    <w:rsid w:val="00064F1C"/>
    <w:rsid w:val="000658DC"/>
    <w:rsid w:val="00065AFB"/>
    <w:rsid w:val="00065C90"/>
    <w:rsid w:val="00065C97"/>
    <w:rsid w:val="00065E1D"/>
    <w:rsid w:val="00065EB2"/>
    <w:rsid w:val="000661C6"/>
    <w:rsid w:val="00066901"/>
    <w:rsid w:val="00067809"/>
    <w:rsid w:val="00067CF1"/>
    <w:rsid w:val="00067D89"/>
    <w:rsid w:val="00067F02"/>
    <w:rsid w:val="000701BA"/>
    <w:rsid w:val="00070BA7"/>
    <w:rsid w:val="00071163"/>
    <w:rsid w:val="00071ECF"/>
    <w:rsid w:val="00072304"/>
    <w:rsid w:val="000724E3"/>
    <w:rsid w:val="00072B5E"/>
    <w:rsid w:val="00072BEA"/>
    <w:rsid w:val="00073135"/>
    <w:rsid w:val="00073536"/>
    <w:rsid w:val="0007396A"/>
    <w:rsid w:val="00073D52"/>
    <w:rsid w:val="00073DA3"/>
    <w:rsid w:val="00073E1E"/>
    <w:rsid w:val="0007409F"/>
    <w:rsid w:val="00074AC2"/>
    <w:rsid w:val="00075559"/>
    <w:rsid w:val="000755E6"/>
    <w:rsid w:val="00075BD7"/>
    <w:rsid w:val="0007619F"/>
    <w:rsid w:val="00076749"/>
    <w:rsid w:val="000769D3"/>
    <w:rsid w:val="00076B27"/>
    <w:rsid w:val="00077313"/>
    <w:rsid w:val="0007798C"/>
    <w:rsid w:val="00077F1D"/>
    <w:rsid w:val="00080D2F"/>
    <w:rsid w:val="00080EDD"/>
    <w:rsid w:val="000814E5"/>
    <w:rsid w:val="0008154B"/>
    <w:rsid w:val="00081936"/>
    <w:rsid w:val="00081DF5"/>
    <w:rsid w:val="00082149"/>
    <w:rsid w:val="000824BB"/>
    <w:rsid w:val="000841E4"/>
    <w:rsid w:val="0008436F"/>
    <w:rsid w:val="00084BF1"/>
    <w:rsid w:val="00085302"/>
    <w:rsid w:val="000855DA"/>
    <w:rsid w:val="000858CD"/>
    <w:rsid w:val="00085AC9"/>
    <w:rsid w:val="00085E1E"/>
    <w:rsid w:val="00086107"/>
    <w:rsid w:val="000861A8"/>
    <w:rsid w:val="00086288"/>
    <w:rsid w:val="000865F7"/>
    <w:rsid w:val="000866EE"/>
    <w:rsid w:val="0008692C"/>
    <w:rsid w:val="00086997"/>
    <w:rsid w:val="00086B44"/>
    <w:rsid w:val="0008718D"/>
    <w:rsid w:val="00087301"/>
    <w:rsid w:val="000873D8"/>
    <w:rsid w:val="0008763F"/>
    <w:rsid w:val="00087AD8"/>
    <w:rsid w:val="00087B79"/>
    <w:rsid w:val="00087BC4"/>
    <w:rsid w:val="000902CD"/>
    <w:rsid w:val="000905E7"/>
    <w:rsid w:val="0009188D"/>
    <w:rsid w:val="00091C33"/>
    <w:rsid w:val="00092103"/>
    <w:rsid w:val="00092151"/>
    <w:rsid w:val="000923CC"/>
    <w:rsid w:val="000925F7"/>
    <w:rsid w:val="0009268D"/>
    <w:rsid w:val="00092C3F"/>
    <w:rsid w:val="00093D79"/>
    <w:rsid w:val="0009413E"/>
    <w:rsid w:val="00094144"/>
    <w:rsid w:val="000942FE"/>
    <w:rsid w:val="00094C7E"/>
    <w:rsid w:val="00095634"/>
    <w:rsid w:val="000957FB"/>
    <w:rsid w:val="0009585E"/>
    <w:rsid w:val="0009586D"/>
    <w:rsid w:val="000958EF"/>
    <w:rsid w:val="00095AD1"/>
    <w:rsid w:val="00095DAB"/>
    <w:rsid w:val="00095F41"/>
    <w:rsid w:val="00096805"/>
    <w:rsid w:val="000968C5"/>
    <w:rsid w:val="00096E36"/>
    <w:rsid w:val="00096E42"/>
    <w:rsid w:val="00097054"/>
    <w:rsid w:val="0009745E"/>
    <w:rsid w:val="00097DE4"/>
    <w:rsid w:val="000A04BB"/>
    <w:rsid w:val="000A04F1"/>
    <w:rsid w:val="000A09CB"/>
    <w:rsid w:val="000A0C18"/>
    <w:rsid w:val="000A0E90"/>
    <w:rsid w:val="000A0F0C"/>
    <w:rsid w:val="000A1CA4"/>
    <w:rsid w:val="000A1F0A"/>
    <w:rsid w:val="000A273D"/>
    <w:rsid w:val="000A29B2"/>
    <w:rsid w:val="000A2AF6"/>
    <w:rsid w:val="000A2CD2"/>
    <w:rsid w:val="000A3EE8"/>
    <w:rsid w:val="000A41B3"/>
    <w:rsid w:val="000A4D6C"/>
    <w:rsid w:val="000A4E75"/>
    <w:rsid w:val="000A4FFD"/>
    <w:rsid w:val="000A503C"/>
    <w:rsid w:val="000A50A0"/>
    <w:rsid w:val="000A5294"/>
    <w:rsid w:val="000A5481"/>
    <w:rsid w:val="000A5907"/>
    <w:rsid w:val="000A59A2"/>
    <w:rsid w:val="000A5A3B"/>
    <w:rsid w:val="000A61F0"/>
    <w:rsid w:val="000A6783"/>
    <w:rsid w:val="000A68B3"/>
    <w:rsid w:val="000A70E6"/>
    <w:rsid w:val="000A737F"/>
    <w:rsid w:val="000A75F6"/>
    <w:rsid w:val="000A7B7A"/>
    <w:rsid w:val="000A7C23"/>
    <w:rsid w:val="000B025F"/>
    <w:rsid w:val="000B07DE"/>
    <w:rsid w:val="000B0BB6"/>
    <w:rsid w:val="000B0E83"/>
    <w:rsid w:val="000B1417"/>
    <w:rsid w:val="000B1478"/>
    <w:rsid w:val="000B1AA4"/>
    <w:rsid w:val="000B2064"/>
    <w:rsid w:val="000B2093"/>
    <w:rsid w:val="000B22CF"/>
    <w:rsid w:val="000B24C1"/>
    <w:rsid w:val="000B2848"/>
    <w:rsid w:val="000B2A43"/>
    <w:rsid w:val="000B3068"/>
    <w:rsid w:val="000B3361"/>
    <w:rsid w:val="000B340E"/>
    <w:rsid w:val="000B3871"/>
    <w:rsid w:val="000B3A7A"/>
    <w:rsid w:val="000B40B3"/>
    <w:rsid w:val="000B4547"/>
    <w:rsid w:val="000B4D70"/>
    <w:rsid w:val="000B4E80"/>
    <w:rsid w:val="000B552A"/>
    <w:rsid w:val="000B59FA"/>
    <w:rsid w:val="000B5BAA"/>
    <w:rsid w:val="000B64C3"/>
    <w:rsid w:val="000B6505"/>
    <w:rsid w:val="000B68AC"/>
    <w:rsid w:val="000B6AD9"/>
    <w:rsid w:val="000B6D06"/>
    <w:rsid w:val="000B769C"/>
    <w:rsid w:val="000B7E15"/>
    <w:rsid w:val="000C00D9"/>
    <w:rsid w:val="000C0345"/>
    <w:rsid w:val="000C04B5"/>
    <w:rsid w:val="000C0DE0"/>
    <w:rsid w:val="000C0F8E"/>
    <w:rsid w:val="000C1867"/>
    <w:rsid w:val="000C21E4"/>
    <w:rsid w:val="000C29B6"/>
    <w:rsid w:val="000C2D87"/>
    <w:rsid w:val="000C2ED5"/>
    <w:rsid w:val="000C3119"/>
    <w:rsid w:val="000C32F4"/>
    <w:rsid w:val="000C387E"/>
    <w:rsid w:val="000C44C2"/>
    <w:rsid w:val="000C4B0D"/>
    <w:rsid w:val="000C4C29"/>
    <w:rsid w:val="000C4CA0"/>
    <w:rsid w:val="000C4F7F"/>
    <w:rsid w:val="000C50A9"/>
    <w:rsid w:val="000C539C"/>
    <w:rsid w:val="000C58A2"/>
    <w:rsid w:val="000C5981"/>
    <w:rsid w:val="000C626D"/>
    <w:rsid w:val="000C6630"/>
    <w:rsid w:val="000C6E69"/>
    <w:rsid w:val="000C7498"/>
    <w:rsid w:val="000C78EA"/>
    <w:rsid w:val="000D0423"/>
    <w:rsid w:val="000D0716"/>
    <w:rsid w:val="000D1066"/>
    <w:rsid w:val="000D17C1"/>
    <w:rsid w:val="000D1CD4"/>
    <w:rsid w:val="000D2F35"/>
    <w:rsid w:val="000D3916"/>
    <w:rsid w:val="000D39BC"/>
    <w:rsid w:val="000D3D7A"/>
    <w:rsid w:val="000D3EF3"/>
    <w:rsid w:val="000D428E"/>
    <w:rsid w:val="000D4454"/>
    <w:rsid w:val="000D4AF6"/>
    <w:rsid w:val="000D4B35"/>
    <w:rsid w:val="000D58C0"/>
    <w:rsid w:val="000D6176"/>
    <w:rsid w:val="000D6521"/>
    <w:rsid w:val="000D65FC"/>
    <w:rsid w:val="000D69CB"/>
    <w:rsid w:val="000D6BB8"/>
    <w:rsid w:val="000D6BBA"/>
    <w:rsid w:val="000D6D4D"/>
    <w:rsid w:val="000D6F0D"/>
    <w:rsid w:val="000D72C3"/>
    <w:rsid w:val="000D7582"/>
    <w:rsid w:val="000D7603"/>
    <w:rsid w:val="000D76D2"/>
    <w:rsid w:val="000E0602"/>
    <w:rsid w:val="000E0A9C"/>
    <w:rsid w:val="000E126E"/>
    <w:rsid w:val="000E192C"/>
    <w:rsid w:val="000E2250"/>
    <w:rsid w:val="000E2870"/>
    <w:rsid w:val="000E2C15"/>
    <w:rsid w:val="000E32C7"/>
    <w:rsid w:val="000E3D21"/>
    <w:rsid w:val="000E3D43"/>
    <w:rsid w:val="000E3DFF"/>
    <w:rsid w:val="000E424D"/>
    <w:rsid w:val="000E44F7"/>
    <w:rsid w:val="000E4A12"/>
    <w:rsid w:val="000E5A4B"/>
    <w:rsid w:val="000E5B35"/>
    <w:rsid w:val="000E5CA1"/>
    <w:rsid w:val="000E6B9B"/>
    <w:rsid w:val="000E70E5"/>
    <w:rsid w:val="000E710C"/>
    <w:rsid w:val="000E7290"/>
    <w:rsid w:val="000E72CB"/>
    <w:rsid w:val="000E7920"/>
    <w:rsid w:val="000E7CFB"/>
    <w:rsid w:val="000E7EC0"/>
    <w:rsid w:val="000F00F3"/>
    <w:rsid w:val="000F0A0A"/>
    <w:rsid w:val="000F0CB0"/>
    <w:rsid w:val="000F115E"/>
    <w:rsid w:val="000F1D9D"/>
    <w:rsid w:val="000F1F65"/>
    <w:rsid w:val="000F22CA"/>
    <w:rsid w:val="000F26AD"/>
    <w:rsid w:val="000F2BE4"/>
    <w:rsid w:val="000F2BFF"/>
    <w:rsid w:val="000F2D23"/>
    <w:rsid w:val="000F2ED3"/>
    <w:rsid w:val="000F300D"/>
    <w:rsid w:val="000F32DC"/>
    <w:rsid w:val="000F3336"/>
    <w:rsid w:val="000F333C"/>
    <w:rsid w:val="000F3462"/>
    <w:rsid w:val="000F347E"/>
    <w:rsid w:val="000F44A7"/>
    <w:rsid w:val="000F45F3"/>
    <w:rsid w:val="000F4632"/>
    <w:rsid w:val="000F46A9"/>
    <w:rsid w:val="000F4856"/>
    <w:rsid w:val="000F4ADE"/>
    <w:rsid w:val="000F4CD1"/>
    <w:rsid w:val="000F560D"/>
    <w:rsid w:val="000F5A83"/>
    <w:rsid w:val="000F5D15"/>
    <w:rsid w:val="000F5D84"/>
    <w:rsid w:val="000F5DBF"/>
    <w:rsid w:val="000F6109"/>
    <w:rsid w:val="000F7421"/>
    <w:rsid w:val="001002AB"/>
    <w:rsid w:val="00100483"/>
    <w:rsid w:val="001007A3"/>
    <w:rsid w:val="00101139"/>
    <w:rsid w:val="0010113A"/>
    <w:rsid w:val="001014B8"/>
    <w:rsid w:val="0010192D"/>
    <w:rsid w:val="00101F54"/>
    <w:rsid w:val="0010244D"/>
    <w:rsid w:val="001025FA"/>
    <w:rsid w:val="0010262A"/>
    <w:rsid w:val="00102B7A"/>
    <w:rsid w:val="0010319A"/>
    <w:rsid w:val="001031B6"/>
    <w:rsid w:val="001034CD"/>
    <w:rsid w:val="00103546"/>
    <w:rsid w:val="001036B6"/>
    <w:rsid w:val="001039F2"/>
    <w:rsid w:val="00103C27"/>
    <w:rsid w:val="00103DEE"/>
    <w:rsid w:val="00104250"/>
    <w:rsid w:val="00104540"/>
    <w:rsid w:val="0010461B"/>
    <w:rsid w:val="0010469B"/>
    <w:rsid w:val="00104CC6"/>
    <w:rsid w:val="001052E6"/>
    <w:rsid w:val="00105326"/>
    <w:rsid w:val="0010606A"/>
    <w:rsid w:val="001060E0"/>
    <w:rsid w:val="0010629B"/>
    <w:rsid w:val="0010643E"/>
    <w:rsid w:val="0010653C"/>
    <w:rsid w:val="00106928"/>
    <w:rsid w:val="00106BBB"/>
    <w:rsid w:val="00106F09"/>
    <w:rsid w:val="00107374"/>
    <w:rsid w:val="00107A44"/>
    <w:rsid w:val="00107A49"/>
    <w:rsid w:val="00107AD4"/>
    <w:rsid w:val="00107B23"/>
    <w:rsid w:val="00107F46"/>
    <w:rsid w:val="00107FDE"/>
    <w:rsid w:val="00110169"/>
    <w:rsid w:val="00110205"/>
    <w:rsid w:val="00110290"/>
    <w:rsid w:val="00110689"/>
    <w:rsid w:val="00110C89"/>
    <w:rsid w:val="00111053"/>
    <w:rsid w:val="001112CC"/>
    <w:rsid w:val="00111AA7"/>
    <w:rsid w:val="001123C3"/>
    <w:rsid w:val="001128DF"/>
    <w:rsid w:val="00113256"/>
    <w:rsid w:val="00113360"/>
    <w:rsid w:val="001134DF"/>
    <w:rsid w:val="00113EE1"/>
    <w:rsid w:val="00114031"/>
    <w:rsid w:val="0011427E"/>
    <w:rsid w:val="00114E60"/>
    <w:rsid w:val="00115462"/>
    <w:rsid w:val="0011548E"/>
    <w:rsid w:val="00116633"/>
    <w:rsid w:val="00116761"/>
    <w:rsid w:val="00116919"/>
    <w:rsid w:val="0011699C"/>
    <w:rsid w:val="00116A0A"/>
    <w:rsid w:val="00116B0C"/>
    <w:rsid w:val="00116F50"/>
    <w:rsid w:val="00117917"/>
    <w:rsid w:val="0012012F"/>
    <w:rsid w:val="00120811"/>
    <w:rsid w:val="00120BE5"/>
    <w:rsid w:val="00121112"/>
    <w:rsid w:val="00121F0E"/>
    <w:rsid w:val="00121FD2"/>
    <w:rsid w:val="00122AF0"/>
    <w:rsid w:val="00122FBE"/>
    <w:rsid w:val="00123446"/>
    <w:rsid w:val="00123827"/>
    <w:rsid w:val="0012418A"/>
    <w:rsid w:val="00124701"/>
    <w:rsid w:val="00124AD1"/>
    <w:rsid w:val="00124D8E"/>
    <w:rsid w:val="001251F2"/>
    <w:rsid w:val="00125C12"/>
    <w:rsid w:val="00126150"/>
    <w:rsid w:val="00126188"/>
    <w:rsid w:val="0012629C"/>
    <w:rsid w:val="00126808"/>
    <w:rsid w:val="00126A80"/>
    <w:rsid w:val="00126DC4"/>
    <w:rsid w:val="0012714E"/>
    <w:rsid w:val="00127F77"/>
    <w:rsid w:val="0013024E"/>
    <w:rsid w:val="001304BB"/>
    <w:rsid w:val="001316CC"/>
    <w:rsid w:val="00131B4E"/>
    <w:rsid w:val="00131EB5"/>
    <w:rsid w:val="00132B9B"/>
    <w:rsid w:val="00132D28"/>
    <w:rsid w:val="00132F02"/>
    <w:rsid w:val="0013356E"/>
    <w:rsid w:val="00133B58"/>
    <w:rsid w:val="001349A8"/>
    <w:rsid w:val="00134AD2"/>
    <w:rsid w:val="00134B61"/>
    <w:rsid w:val="00134CD5"/>
    <w:rsid w:val="00135052"/>
    <w:rsid w:val="00135531"/>
    <w:rsid w:val="001356DE"/>
    <w:rsid w:val="0013571E"/>
    <w:rsid w:val="001367DD"/>
    <w:rsid w:val="0013732C"/>
    <w:rsid w:val="0013733F"/>
    <w:rsid w:val="00137BC8"/>
    <w:rsid w:val="001405D1"/>
    <w:rsid w:val="0014064D"/>
    <w:rsid w:val="0014083B"/>
    <w:rsid w:val="001408CF"/>
    <w:rsid w:val="00140FB2"/>
    <w:rsid w:val="00141041"/>
    <w:rsid w:val="0014123E"/>
    <w:rsid w:val="00141304"/>
    <w:rsid w:val="00141851"/>
    <w:rsid w:val="00141A95"/>
    <w:rsid w:val="00141C7D"/>
    <w:rsid w:val="00142034"/>
    <w:rsid w:val="00142521"/>
    <w:rsid w:val="00142D48"/>
    <w:rsid w:val="00143124"/>
    <w:rsid w:val="001431D3"/>
    <w:rsid w:val="00143987"/>
    <w:rsid w:val="001439AD"/>
    <w:rsid w:val="00143BED"/>
    <w:rsid w:val="00143FB1"/>
    <w:rsid w:val="001446FD"/>
    <w:rsid w:val="00145177"/>
    <w:rsid w:val="00145507"/>
    <w:rsid w:val="00145D6D"/>
    <w:rsid w:val="00146213"/>
    <w:rsid w:val="001462B0"/>
    <w:rsid w:val="0014656B"/>
    <w:rsid w:val="00146757"/>
    <w:rsid w:val="00146B52"/>
    <w:rsid w:val="00146D91"/>
    <w:rsid w:val="00146E6D"/>
    <w:rsid w:val="001471F3"/>
    <w:rsid w:val="0014726A"/>
    <w:rsid w:val="001472D3"/>
    <w:rsid w:val="0015072A"/>
    <w:rsid w:val="001521E4"/>
    <w:rsid w:val="001524FA"/>
    <w:rsid w:val="00152754"/>
    <w:rsid w:val="00152A54"/>
    <w:rsid w:val="00152E18"/>
    <w:rsid w:val="0015325E"/>
    <w:rsid w:val="00153337"/>
    <w:rsid w:val="00153ABB"/>
    <w:rsid w:val="0015461A"/>
    <w:rsid w:val="0015526F"/>
    <w:rsid w:val="00155605"/>
    <w:rsid w:val="00155C60"/>
    <w:rsid w:val="00155E45"/>
    <w:rsid w:val="00155F52"/>
    <w:rsid w:val="001569C1"/>
    <w:rsid w:val="00156B8A"/>
    <w:rsid w:val="00156C64"/>
    <w:rsid w:val="00156DAB"/>
    <w:rsid w:val="0015700A"/>
    <w:rsid w:val="0015716C"/>
    <w:rsid w:val="00157355"/>
    <w:rsid w:val="0015750B"/>
    <w:rsid w:val="001576BC"/>
    <w:rsid w:val="00157A9C"/>
    <w:rsid w:val="00157CA4"/>
    <w:rsid w:val="0016039A"/>
    <w:rsid w:val="00160959"/>
    <w:rsid w:val="00160FBA"/>
    <w:rsid w:val="00161014"/>
    <w:rsid w:val="00161205"/>
    <w:rsid w:val="00161217"/>
    <w:rsid w:val="0016183F"/>
    <w:rsid w:val="00161C24"/>
    <w:rsid w:val="00161F8F"/>
    <w:rsid w:val="00162140"/>
    <w:rsid w:val="001622FB"/>
    <w:rsid w:val="001629E4"/>
    <w:rsid w:val="00162BF6"/>
    <w:rsid w:val="00163101"/>
    <w:rsid w:val="00163137"/>
    <w:rsid w:val="001636F8"/>
    <w:rsid w:val="00163D39"/>
    <w:rsid w:val="00164595"/>
    <w:rsid w:val="00164696"/>
    <w:rsid w:val="00164764"/>
    <w:rsid w:val="00165277"/>
    <w:rsid w:val="001654ED"/>
    <w:rsid w:val="00165FB0"/>
    <w:rsid w:val="00166109"/>
    <w:rsid w:val="00166ACD"/>
    <w:rsid w:val="00167BF8"/>
    <w:rsid w:val="001702F1"/>
    <w:rsid w:val="001705A8"/>
    <w:rsid w:val="001707FD"/>
    <w:rsid w:val="00170C29"/>
    <w:rsid w:val="00171477"/>
    <w:rsid w:val="001719F5"/>
    <w:rsid w:val="00172221"/>
    <w:rsid w:val="00172908"/>
    <w:rsid w:val="001731A4"/>
    <w:rsid w:val="001734AC"/>
    <w:rsid w:val="001735A8"/>
    <w:rsid w:val="00173C45"/>
    <w:rsid w:val="00174A30"/>
    <w:rsid w:val="00175266"/>
    <w:rsid w:val="001752DC"/>
    <w:rsid w:val="001758CB"/>
    <w:rsid w:val="001760EE"/>
    <w:rsid w:val="001762F7"/>
    <w:rsid w:val="00176C87"/>
    <w:rsid w:val="001779DC"/>
    <w:rsid w:val="00177D18"/>
    <w:rsid w:val="001804BE"/>
    <w:rsid w:val="00180550"/>
    <w:rsid w:val="0018137C"/>
    <w:rsid w:val="00181C31"/>
    <w:rsid w:val="00181FF0"/>
    <w:rsid w:val="001820F3"/>
    <w:rsid w:val="00182290"/>
    <w:rsid w:val="001826A8"/>
    <w:rsid w:val="001837B0"/>
    <w:rsid w:val="00183DCF"/>
    <w:rsid w:val="00184480"/>
    <w:rsid w:val="0018456F"/>
    <w:rsid w:val="00184713"/>
    <w:rsid w:val="00185137"/>
    <w:rsid w:val="0018563E"/>
    <w:rsid w:val="001857BE"/>
    <w:rsid w:val="001860BA"/>
    <w:rsid w:val="0018651A"/>
    <w:rsid w:val="00186F46"/>
    <w:rsid w:val="001878EA"/>
    <w:rsid w:val="00187B71"/>
    <w:rsid w:val="00187BE9"/>
    <w:rsid w:val="00187C2A"/>
    <w:rsid w:val="001900DF"/>
    <w:rsid w:val="00190385"/>
    <w:rsid w:val="001907F5"/>
    <w:rsid w:val="00190E69"/>
    <w:rsid w:val="001912F7"/>
    <w:rsid w:val="0019150D"/>
    <w:rsid w:val="001923EA"/>
    <w:rsid w:val="00192AB1"/>
    <w:rsid w:val="00192C85"/>
    <w:rsid w:val="00192E39"/>
    <w:rsid w:val="001933BF"/>
    <w:rsid w:val="001937A5"/>
    <w:rsid w:val="00193944"/>
    <w:rsid w:val="00193EF2"/>
    <w:rsid w:val="0019436A"/>
    <w:rsid w:val="001947D3"/>
    <w:rsid w:val="00194891"/>
    <w:rsid w:val="001948BF"/>
    <w:rsid w:val="00195315"/>
    <w:rsid w:val="001961F0"/>
    <w:rsid w:val="0019648B"/>
    <w:rsid w:val="00196E67"/>
    <w:rsid w:val="0019714F"/>
    <w:rsid w:val="0019735F"/>
    <w:rsid w:val="001A014B"/>
    <w:rsid w:val="001A0373"/>
    <w:rsid w:val="001A113D"/>
    <w:rsid w:val="001A1621"/>
    <w:rsid w:val="001A1F44"/>
    <w:rsid w:val="001A2B12"/>
    <w:rsid w:val="001A304F"/>
    <w:rsid w:val="001A3255"/>
    <w:rsid w:val="001A32FA"/>
    <w:rsid w:val="001A381A"/>
    <w:rsid w:val="001A3CEA"/>
    <w:rsid w:val="001A3FFC"/>
    <w:rsid w:val="001A4256"/>
    <w:rsid w:val="001A4775"/>
    <w:rsid w:val="001A4F91"/>
    <w:rsid w:val="001A5075"/>
    <w:rsid w:val="001A51F3"/>
    <w:rsid w:val="001A5843"/>
    <w:rsid w:val="001A5902"/>
    <w:rsid w:val="001A6447"/>
    <w:rsid w:val="001A6D3E"/>
    <w:rsid w:val="001A704E"/>
    <w:rsid w:val="001A7896"/>
    <w:rsid w:val="001A7B4D"/>
    <w:rsid w:val="001B0140"/>
    <w:rsid w:val="001B096C"/>
    <w:rsid w:val="001B0B03"/>
    <w:rsid w:val="001B155B"/>
    <w:rsid w:val="001B15E8"/>
    <w:rsid w:val="001B1B07"/>
    <w:rsid w:val="001B2685"/>
    <w:rsid w:val="001B27BE"/>
    <w:rsid w:val="001B28FD"/>
    <w:rsid w:val="001B2DCB"/>
    <w:rsid w:val="001B2F54"/>
    <w:rsid w:val="001B330B"/>
    <w:rsid w:val="001B33B0"/>
    <w:rsid w:val="001B33E2"/>
    <w:rsid w:val="001B376B"/>
    <w:rsid w:val="001B39D3"/>
    <w:rsid w:val="001B4938"/>
    <w:rsid w:val="001B4A8C"/>
    <w:rsid w:val="001B4B86"/>
    <w:rsid w:val="001B4C06"/>
    <w:rsid w:val="001B4CFC"/>
    <w:rsid w:val="001B4D57"/>
    <w:rsid w:val="001B5DB5"/>
    <w:rsid w:val="001B5FAA"/>
    <w:rsid w:val="001B6351"/>
    <w:rsid w:val="001B6DF0"/>
    <w:rsid w:val="001B751E"/>
    <w:rsid w:val="001B76BC"/>
    <w:rsid w:val="001B7893"/>
    <w:rsid w:val="001B7C37"/>
    <w:rsid w:val="001B7EA6"/>
    <w:rsid w:val="001C0163"/>
    <w:rsid w:val="001C0449"/>
    <w:rsid w:val="001C060E"/>
    <w:rsid w:val="001C08C4"/>
    <w:rsid w:val="001C0E1A"/>
    <w:rsid w:val="001C1758"/>
    <w:rsid w:val="001C192D"/>
    <w:rsid w:val="001C19F7"/>
    <w:rsid w:val="001C20ED"/>
    <w:rsid w:val="001C2443"/>
    <w:rsid w:val="001C2A4E"/>
    <w:rsid w:val="001C2E38"/>
    <w:rsid w:val="001C3133"/>
    <w:rsid w:val="001C397B"/>
    <w:rsid w:val="001C3ECE"/>
    <w:rsid w:val="001C43FE"/>
    <w:rsid w:val="001C4952"/>
    <w:rsid w:val="001C5316"/>
    <w:rsid w:val="001C57C6"/>
    <w:rsid w:val="001C58F8"/>
    <w:rsid w:val="001C59A0"/>
    <w:rsid w:val="001C5BAA"/>
    <w:rsid w:val="001C5F60"/>
    <w:rsid w:val="001C5F64"/>
    <w:rsid w:val="001C6759"/>
    <w:rsid w:val="001C677B"/>
    <w:rsid w:val="001C6995"/>
    <w:rsid w:val="001C69D8"/>
    <w:rsid w:val="001C6AA9"/>
    <w:rsid w:val="001C6C2E"/>
    <w:rsid w:val="001C6D19"/>
    <w:rsid w:val="001C7437"/>
    <w:rsid w:val="001C7738"/>
    <w:rsid w:val="001C789E"/>
    <w:rsid w:val="001C7FE0"/>
    <w:rsid w:val="001D03F5"/>
    <w:rsid w:val="001D087B"/>
    <w:rsid w:val="001D0915"/>
    <w:rsid w:val="001D0997"/>
    <w:rsid w:val="001D14F5"/>
    <w:rsid w:val="001D174B"/>
    <w:rsid w:val="001D19C3"/>
    <w:rsid w:val="001D1BB0"/>
    <w:rsid w:val="001D2573"/>
    <w:rsid w:val="001D3A1D"/>
    <w:rsid w:val="001D3BD6"/>
    <w:rsid w:val="001D3C3F"/>
    <w:rsid w:val="001D3D00"/>
    <w:rsid w:val="001D4184"/>
    <w:rsid w:val="001D4557"/>
    <w:rsid w:val="001D45CD"/>
    <w:rsid w:val="001D4900"/>
    <w:rsid w:val="001D49F3"/>
    <w:rsid w:val="001D4EEF"/>
    <w:rsid w:val="001D564F"/>
    <w:rsid w:val="001D5B80"/>
    <w:rsid w:val="001D5CE5"/>
    <w:rsid w:val="001D5F30"/>
    <w:rsid w:val="001D6ACD"/>
    <w:rsid w:val="001D6B6D"/>
    <w:rsid w:val="001D6BA9"/>
    <w:rsid w:val="001D7788"/>
    <w:rsid w:val="001D7790"/>
    <w:rsid w:val="001E0A94"/>
    <w:rsid w:val="001E0CA7"/>
    <w:rsid w:val="001E108B"/>
    <w:rsid w:val="001E1145"/>
    <w:rsid w:val="001E1496"/>
    <w:rsid w:val="001E1CDA"/>
    <w:rsid w:val="001E1E40"/>
    <w:rsid w:val="001E2045"/>
    <w:rsid w:val="001E20F8"/>
    <w:rsid w:val="001E2859"/>
    <w:rsid w:val="001E2C46"/>
    <w:rsid w:val="001E2E22"/>
    <w:rsid w:val="001E2E62"/>
    <w:rsid w:val="001E3151"/>
    <w:rsid w:val="001E31D3"/>
    <w:rsid w:val="001E3750"/>
    <w:rsid w:val="001E3970"/>
    <w:rsid w:val="001E3E77"/>
    <w:rsid w:val="001E4292"/>
    <w:rsid w:val="001E449C"/>
    <w:rsid w:val="001E48B0"/>
    <w:rsid w:val="001E54E8"/>
    <w:rsid w:val="001E5751"/>
    <w:rsid w:val="001E5996"/>
    <w:rsid w:val="001E5CF9"/>
    <w:rsid w:val="001E5FE2"/>
    <w:rsid w:val="001E69A6"/>
    <w:rsid w:val="001E6E7A"/>
    <w:rsid w:val="001E740A"/>
    <w:rsid w:val="001E74F6"/>
    <w:rsid w:val="001E79E1"/>
    <w:rsid w:val="001F0135"/>
    <w:rsid w:val="001F0A71"/>
    <w:rsid w:val="001F1312"/>
    <w:rsid w:val="001F1498"/>
    <w:rsid w:val="001F1B66"/>
    <w:rsid w:val="001F2615"/>
    <w:rsid w:val="001F2716"/>
    <w:rsid w:val="001F2EB2"/>
    <w:rsid w:val="001F3139"/>
    <w:rsid w:val="001F319D"/>
    <w:rsid w:val="001F31AD"/>
    <w:rsid w:val="001F3284"/>
    <w:rsid w:val="001F33F6"/>
    <w:rsid w:val="001F3669"/>
    <w:rsid w:val="001F3B0C"/>
    <w:rsid w:val="001F3CEC"/>
    <w:rsid w:val="001F3FDF"/>
    <w:rsid w:val="001F4384"/>
    <w:rsid w:val="001F4F71"/>
    <w:rsid w:val="001F7EE3"/>
    <w:rsid w:val="00200519"/>
    <w:rsid w:val="00200BFB"/>
    <w:rsid w:val="0020119F"/>
    <w:rsid w:val="0020162B"/>
    <w:rsid w:val="00201A25"/>
    <w:rsid w:val="002021BB"/>
    <w:rsid w:val="002023C4"/>
    <w:rsid w:val="0020250E"/>
    <w:rsid w:val="00202693"/>
    <w:rsid w:val="00202816"/>
    <w:rsid w:val="002028F8"/>
    <w:rsid w:val="00202B5D"/>
    <w:rsid w:val="00202B74"/>
    <w:rsid w:val="00203384"/>
    <w:rsid w:val="002035C4"/>
    <w:rsid w:val="002039E4"/>
    <w:rsid w:val="00203DBA"/>
    <w:rsid w:val="00203E14"/>
    <w:rsid w:val="00203FB1"/>
    <w:rsid w:val="002041CC"/>
    <w:rsid w:val="00204550"/>
    <w:rsid w:val="00204973"/>
    <w:rsid w:val="00204A9C"/>
    <w:rsid w:val="00204CAC"/>
    <w:rsid w:val="00205424"/>
    <w:rsid w:val="002057C1"/>
    <w:rsid w:val="00205F06"/>
    <w:rsid w:val="00206508"/>
    <w:rsid w:val="00206DA6"/>
    <w:rsid w:val="00206F1E"/>
    <w:rsid w:val="00207512"/>
    <w:rsid w:val="00207AE3"/>
    <w:rsid w:val="00210188"/>
    <w:rsid w:val="00210A2A"/>
    <w:rsid w:val="00210F05"/>
    <w:rsid w:val="002118E5"/>
    <w:rsid w:val="00211A07"/>
    <w:rsid w:val="00212198"/>
    <w:rsid w:val="00212E7B"/>
    <w:rsid w:val="00213130"/>
    <w:rsid w:val="002132BA"/>
    <w:rsid w:val="00213318"/>
    <w:rsid w:val="0021361E"/>
    <w:rsid w:val="0021362B"/>
    <w:rsid w:val="00213B13"/>
    <w:rsid w:val="00214536"/>
    <w:rsid w:val="00214700"/>
    <w:rsid w:val="00214F0E"/>
    <w:rsid w:val="00214F28"/>
    <w:rsid w:val="0021567C"/>
    <w:rsid w:val="00215972"/>
    <w:rsid w:val="00215975"/>
    <w:rsid w:val="00215A5D"/>
    <w:rsid w:val="00215B34"/>
    <w:rsid w:val="00215C5D"/>
    <w:rsid w:val="00215D41"/>
    <w:rsid w:val="0021609B"/>
    <w:rsid w:val="00216977"/>
    <w:rsid w:val="002175EF"/>
    <w:rsid w:val="00217788"/>
    <w:rsid w:val="00217D26"/>
    <w:rsid w:val="00220392"/>
    <w:rsid w:val="002209F6"/>
    <w:rsid w:val="00220AD6"/>
    <w:rsid w:val="00220B60"/>
    <w:rsid w:val="00220BD0"/>
    <w:rsid w:val="0022150B"/>
    <w:rsid w:val="002215C2"/>
    <w:rsid w:val="0022186A"/>
    <w:rsid w:val="00222022"/>
    <w:rsid w:val="002221B0"/>
    <w:rsid w:val="002223FD"/>
    <w:rsid w:val="002229CE"/>
    <w:rsid w:val="00222F20"/>
    <w:rsid w:val="00223357"/>
    <w:rsid w:val="0022361E"/>
    <w:rsid w:val="002236AC"/>
    <w:rsid w:val="002239C4"/>
    <w:rsid w:val="00223A1F"/>
    <w:rsid w:val="00223C1D"/>
    <w:rsid w:val="00223CFD"/>
    <w:rsid w:val="00224A9B"/>
    <w:rsid w:val="00224F3B"/>
    <w:rsid w:val="002254D9"/>
    <w:rsid w:val="00225CE4"/>
    <w:rsid w:val="002260C5"/>
    <w:rsid w:val="00226FD6"/>
    <w:rsid w:val="0022731D"/>
    <w:rsid w:val="00227606"/>
    <w:rsid w:val="0022781C"/>
    <w:rsid w:val="00227C88"/>
    <w:rsid w:val="00230181"/>
    <w:rsid w:val="00231452"/>
    <w:rsid w:val="0023166A"/>
    <w:rsid w:val="0023244F"/>
    <w:rsid w:val="002324B4"/>
    <w:rsid w:val="00232666"/>
    <w:rsid w:val="00232C77"/>
    <w:rsid w:val="00232E88"/>
    <w:rsid w:val="00232EBA"/>
    <w:rsid w:val="00232EF0"/>
    <w:rsid w:val="00233185"/>
    <w:rsid w:val="00233281"/>
    <w:rsid w:val="00233486"/>
    <w:rsid w:val="00233CA3"/>
    <w:rsid w:val="00234272"/>
    <w:rsid w:val="00234508"/>
    <w:rsid w:val="0023472E"/>
    <w:rsid w:val="0023476F"/>
    <w:rsid w:val="00234A44"/>
    <w:rsid w:val="00234C8A"/>
    <w:rsid w:val="00234F34"/>
    <w:rsid w:val="0023565E"/>
    <w:rsid w:val="00235811"/>
    <w:rsid w:val="002358E3"/>
    <w:rsid w:val="00235E84"/>
    <w:rsid w:val="0023676D"/>
    <w:rsid w:val="0023700A"/>
    <w:rsid w:val="002373C1"/>
    <w:rsid w:val="00237C5F"/>
    <w:rsid w:val="00237E7A"/>
    <w:rsid w:val="0024039F"/>
    <w:rsid w:val="0024050B"/>
    <w:rsid w:val="0024105E"/>
    <w:rsid w:val="00241837"/>
    <w:rsid w:val="00241B6C"/>
    <w:rsid w:val="00241B92"/>
    <w:rsid w:val="00241F21"/>
    <w:rsid w:val="00241F50"/>
    <w:rsid w:val="00242066"/>
    <w:rsid w:val="00242651"/>
    <w:rsid w:val="0024273B"/>
    <w:rsid w:val="0024277B"/>
    <w:rsid w:val="00242932"/>
    <w:rsid w:val="002430F7"/>
    <w:rsid w:val="00243421"/>
    <w:rsid w:val="00243EB2"/>
    <w:rsid w:val="00244259"/>
    <w:rsid w:val="00244407"/>
    <w:rsid w:val="00244B27"/>
    <w:rsid w:val="00244DF4"/>
    <w:rsid w:val="0024505D"/>
    <w:rsid w:val="002451EB"/>
    <w:rsid w:val="00245215"/>
    <w:rsid w:val="00245351"/>
    <w:rsid w:val="00245577"/>
    <w:rsid w:val="0024570D"/>
    <w:rsid w:val="00246566"/>
    <w:rsid w:val="00246997"/>
    <w:rsid w:val="00246A22"/>
    <w:rsid w:val="00246B58"/>
    <w:rsid w:val="00246E01"/>
    <w:rsid w:val="00247253"/>
    <w:rsid w:val="00247BC5"/>
    <w:rsid w:val="00250DAF"/>
    <w:rsid w:val="002510AB"/>
    <w:rsid w:val="002512B2"/>
    <w:rsid w:val="00251773"/>
    <w:rsid w:val="00251901"/>
    <w:rsid w:val="00252795"/>
    <w:rsid w:val="002529C8"/>
    <w:rsid w:val="00253D0D"/>
    <w:rsid w:val="00253E74"/>
    <w:rsid w:val="002541F8"/>
    <w:rsid w:val="002549DD"/>
    <w:rsid w:val="00254EF3"/>
    <w:rsid w:val="002552CA"/>
    <w:rsid w:val="002554BD"/>
    <w:rsid w:val="00255886"/>
    <w:rsid w:val="00255910"/>
    <w:rsid w:val="00255A28"/>
    <w:rsid w:val="00256179"/>
    <w:rsid w:val="00256DAD"/>
    <w:rsid w:val="00257512"/>
    <w:rsid w:val="002578D7"/>
    <w:rsid w:val="00257B3A"/>
    <w:rsid w:val="002603B0"/>
    <w:rsid w:val="00260463"/>
    <w:rsid w:val="002608F2"/>
    <w:rsid w:val="00262BF2"/>
    <w:rsid w:val="0026317B"/>
    <w:rsid w:val="00263666"/>
    <w:rsid w:val="0026369D"/>
    <w:rsid w:val="00263A7F"/>
    <w:rsid w:val="00263B34"/>
    <w:rsid w:val="00263C36"/>
    <w:rsid w:val="00263D9B"/>
    <w:rsid w:val="00264137"/>
    <w:rsid w:val="00264E9F"/>
    <w:rsid w:val="00265151"/>
    <w:rsid w:val="0026570B"/>
    <w:rsid w:val="00265C94"/>
    <w:rsid w:val="00265F6E"/>
    <w:rsid w:val="0026682F"/>
    <w:rsid w:val="00267242"/>
    <w:rsid w:val="00267674"/>
    <w:rsid w:val="002700CC"/>
    <w:rsid w:val="002707BF"/>
    <w:rsid w:val="00270CAC"/>
    <w:rsid w:val="00270DCB"/>
    <w:rsid w:val="00270E01"/>
    <w:rsid w:val="0027126A"/>
    <w:rsid w:val="00271380"/>
    <w:rsid w:val="002719BF"/>
    <w:rsid w:val="002719CD"/>
    <w:rsid w:val="00271A40"/>
    <w:rsid w:val="00271C28"/>
    <w:rsid w:val="00271C48"/>
    <w:rsid w:val="00271F65"/>
    <w:rsid w:val="00272205"/>
    <w:rsid w:val="002726FD"/>
    <w:rsid w:val="002729DB"/>
    <w:rsid w:val="00272AAD"/>
    <w:rsid w:val="00272F3B"/>
    <w:rsid w:val="002735A5"/>
    <w:rsid w:val="002737FD"/>
    <w:rsid w:val="00274840"/>
    <w:rsid w:val="0027496E"/>
    <w:rsid w:val="0027542E"/>
    <w:rsid w:val="00275931"/>
    <w:rsid w:val="002762E7"/>
    <w:rsid w:val="0027694E"/>
    <w:rsid w:val="00276A0E"/>
    <w:rsid w:val="00276E74"/>
    <w:rsid w:val="00277137"/>
    <w:rsid w:val="00277365"/>
    <w:rsid w:val="00277E8E"/>
    <w:rsid w:val="00277F14"/>
    <w:rsid w:val="002801E7"/>
    <w:rsid w:val="002802DA"/>
    <w:rsid w:val="002805B4"/>
    <w:rsid w:val="00280CA5"/>
    <w:rsid w:val="00280E87"/>
    <w:rsid w:val="00280FDC"/>
    <w:rsid w:val="00281172"/>
    <w:rsid w:val="00281193"/>
    <w:rsid w:val="0028184D"/>
    <w:rsid w:val="00282269"/>
    <w:rsid w:val="002829BF"/>
    <w:rsid w:val="0028355A"/>
    <w:rsid w:val="00284096"/>
    <w:rsid w:val="00284168"/>
    <w:rsid w:val="00284B98"/>
    <w:rsid w:val="00284BE5"/>
    <w:rsid w:val="00284D26"/>
    <w:rsid w:val="00284D5C"/>
    <w:rsid w:val="00284EA1"/>
    <w:rsid w:val="00285A88"/>
    <w:rsid w:val="00285CE0"/>
    <w:rsid w:val="00286850"/>
    <w:rsid w:val="00286E92"/>
    <w:rsid w:val="00286F5B"/>
    <w:rsid w:val="0028771F"/>
    <w:rsid w:val="00287983"/>
    <w:rsid w:val="00287A16"/>
    <w:rsid w:val="00287A92"/>
    <w:rsid w:val="002903F5"/>
    <w:rsid w:val="002905A0"/>
    <w:rsid w:val="00290D73"/>
    <w:rsid w:val="002915AB"/>
    <w:rsid w:val="0029187E"/>
    <w:rsid w:val="00291B0E"/>
    <w:rsid w:val="00291B1E"/>
    <w:rsid w:val="00291B76"/>
    <w:rsid w:val="00291E97"/>
    <w:rsid w:val="00292314"/>
    <w:rsid w:val="002925BD"/>
    <w:rsid w:val="002927E6"/>
    <w:rsid w:val="00292D59"/>
    <w:rsid w:val="0029341F"/>
    <w:rsid w:val="00293DD7"/>
    <w:rsid w:val="00294189"/>
    <w:rsid w:val="00294738"/>
    <w:rsid w:val="00294AEB"/>
    <w:rsid w:val="00294B38"/>
    <w:rsid w:val="0029575D"/>
    <w:rsid w:val="00295A25"/>
    <w:rsid w:val="00297168"/>
    <w:rsid w:val="0029720C"/>
    <w:rsid w:val="00297D33"/>
    <w:rsid w:val="002A04C1"/>
    <w:rsid w:val="002A0E10"/>
    <w:rsid w:val="002A18F0"/>
    <w:rsid w:val="002A20AB"/>
    <w:rsid w:val="002A21E6"/>
    <w:rsid w:val="002A2381"/>
    <w:rsid w:val="002A2ED3"/>
    <w:rsid w:val="002A2F87"/>
    <w:rsid w:val="002A2F9E"/>
    <w:rsid w:val="002A3340"/>
    <w:rsid w:val="002A33E7"/>
    <w:rsid w:val="002A4062"/>
    <w:rsid w:val="002A491B"/>
    <w:rsid w:val="002A4E38"/>
    <w:rsid w:val="002A4ED6"/>
    <w:rsid w:val="002A5230"/>
    <w:rsid w:val="002A5302"/>
    <w:rsid w:val="002A5B4A"/>
    <w:rsid w:val="002A5BA7"/>
    <w:rsid w:val="002A5F51"/>
    <w:rsid w:val="002A603F"/>
    <w:rsid w:val="002A644D"/>
    <w:rsid w:val="002A650C"/>
    <w:rsid w:val="002A6C03"/>
    <w:rsid w:val="002A6C7D"/>
    <w:rsid w:val="002A6D1C"/>
    <w:rsid w:val="002A7709"/>
    <w:rsid w:val="002B02D7"/>
    <w:rsid w:val="002B06C0"/>
    <w:rsid w:val="002B10D2"/>
    <w:rsid w:val="002B19CF"/>
    <w:rsid w:val="002B1D8D"/>
    <w:rsid w:val="002B2152"/>
    <w:rsid w:val="002B21B9"/>
    <w:rsid w:val="002B3020"/>
    <w:rsid w:val="002B3A05"/>
    <w:rsid w:val="002B4241"/>
    <w:rsid w:val="002B4D28"/>
    <w:rsid w:val="002B5599"/>
    <w:rsid w:val="002B5C6F"/>
    <w:rsid w:val="002B5DE9"/>
    <w:rsid w:val="002B7550"/>
    <w:rsid w:val="002B7671"/>
    <w:rsid w:val="002B7845"/>
    <w:rsid w:val="002C0506"/>
    <w:rsid w:val="002C08CF"/>
    <w:rsid w:val="002C0C52"/>
    <w:rsid w:val="002C0E24"/>
    <w:rsid w:val="002C1ACF"/>
    <w:rsid w:val="002C2671"/>
    <w:rsid w:val="002C2700"/>
    <w:rsid w:val="002C2897"/>
    <w:rsid w:val="002C3D8F"/>
    <w:rsid w:val="002C4033"/>
    <w:rsid w:val="002C479B"/>
    <w:rsid w:val="002C4C4F"/>
    <w:rsid w:val="002C515C"/>
    <w:rsid w:val="002C521B"/>
    <w:rsid w:val="002C52B6"/>
    <w:rsid w:val="002C5820"/>
    <w:rsid w:val="002C59A5"/>
    <w:rsid w:val="002C5A7D"/>
    <w:rsid w:val="002C5C0D"/>
    <w:rsid w:val="002C5DA8"/>
    <w:rsid w:val="002C5FA7"/>
    <w:rsid w:val="002C6673"/>
    <w:rsid w:val="002C700E"/>
    <w:rsid w:val="002C78C6"/>
    <w:rsid w:val="002C7C7B"/>
    <w:rsid w:val="002D0018"/>
    <w:rsid w:val="002D00BF"/>
    <w:rsid w:val="002D0813"/>
    <w:rsid w:val="002D104E"/>
    <w:rsid w:val="002D13E0"/>
    <w:rsid w:val="002D14B9"/>
    <w:rsid w:val="002D1684"/>
    <w:rsid w:val="002D1FD4"/>
    <w:rsid w:val="002D403F"/>
    <w:rsid w:val="002D407D"/>
    <w:rsid w:val="002D4860"/>
    <w:rsid w:val="002D4CCF"/>
    <w:rsid w:val="002D4E9E"/>
    <w:rsid w:val="002D4F81"/>
    <w:rsid w:val="002D4FB7"/>
    <w:rsid w:val="002D5467"/>
    <w:rsid w:val="002D5C21"/>
    <w:rsid w:val="002D5F8B"/>
    <w:rsid w:val="002D6097"/>
    <w:rsid w:val="002D68A2"/>
    <w:rsid w:val="002D6D6B"/>
    <w:rsid w:val="002D6EA1"/>
    <w:rsid w:val="002D6EE6"/>
    <w:rsid w:val="002D7025"/>
    <w:rsid w:val="002D7C6B"/>
    <w:rsid w:val="002E02F8"/>
    <w:rsid w:val="002E063B"/>
    <w:rsid w:val="002E0CCC"/>
    <w:rsid w:val="002E1105"/>
    <w:rsid w:val="002E1560"/>
    <w:rsid w:val="002E2107"/>
    <w:rsid w:val="002E2327"/>
    <w:rsid w:val="002E2351"/>
    <w:rsid w:val="002E2E80"/>
    <w:rsid w:val="002E2E9C"/>
    <w:rsid w:val="002E351F"/>
    <w:rsid w:val="002E3E2D"/>
    <w:rsid w:val="002E48E1"/>
    <w:rsid w:val="002E4FBA"/>
    <w:rsid w:val="002E5087"/>
    <w:rsid w:val="002E57A6"/>
    <w:rsid w:val="002E57D7"/>
    <w:rsid w:val="002E58D5"/>
    <w:rsid w:val="002E5C30"/>
    <w:rsid w:val="002E5C51"/>
    <w:rsid w:val="002E6702"/>
    <w:rsid w:val="002E6D6F"/>
    <w:rsid w:val="002E71D5"/>
    <w:rsid w:val="002E7239"/>
    <w:rsid w:val="002E7720"/>
    <w:rsid w:val="002E79C8"/>
    <w:rsid w:val="002E79EB"/>
    <w:rsid w:val="002E7C4A"/>
    <w:rsid w:val="002F00F4"/>
    <w:rsid w:val="002F01ED"/>
    <w:rsid w:val="002F030F"/>
    <w:rsid w:val="002F0410"/>
    <w:rsid w:val="002F0990"/>
    <w:rsid w:val="002F0D5C"/>
    <w:rsid w:val="002F0DB0"/>
    <w:rsid w:val="002F118F"/>
    <w:rsid w:val="002F1782"/>
    <w:rsid w:val="002F1EFE"/>
    <w:rsid w:val="002F2070"/>
    <w:rsid w:val="002F221A"/>
    <w:rsid w:val="002F239F"/>
    <w:rsid w:val="002F31AE"/>
    <w:rsid w:val="002F34C5"/>
    <w:rsid w:val="002F3D2F"/>
    <w:rsid w:val="002F3EFB"/>
    <w:rsid w:val="002F4671"/>
    <w:rsid w:val="002F4ABC"/>
    <w:rsid w:val="002F51BA"/>
    <w:rsid w:val="002F5336"/>
    <w:rsid w:val="002F6290"/>
    <w:rsid w:val="002F62D5"/>
    <w:rsid w:val="002F642D"/>
    <w:rsid w:val="002F6447"/>
    <w:rsid w:val="002F65C3"/>
    <w:rsid w:val="002F68DC"/>
    <w:rsid w:val="002F6A2F"/>
    <w:rsid w:val="002F6E56"/>
    <w:rsid w:val="002F719B"/>
    <w:rsid w:val="002F7357"/>
    <w:rsid w:val="002F780A"/>
    <w:rsid w:val="003003DE"/>
    <w:rsid w:val="003004D1"/>
    <w:rsid w:val="00300867"/>
    <w:rsid w:val="00300B25"/>
    <w:rsid w:val="00301309"/>
    <w:rsid w:val="003017D0"/>
    <w:rsid w:val="00301EAE"/>
    <w:rsid w:val="00302B8F"/>
    <w:rsid w:val="00302D77"/>
    <w:rsid w:val="00302F78"/>
    <w:rsid w:val="003034D7"/>
    <w:rsid w:val="00303668"/>
    <w:rsid w:val="00303D7C"/>
    <w:rsid w:val="003045B3"/>
    <w:rsid w:val="0030470E"/>
    <w:rsid w:val="00305D28"/>
    <w:rsid w:val="00306717"/>
    <w:rsid w:val="00306757"/>
    <w:rsid w:val="003071EF"/>
    <w:rsid w:val="00307955"/>
    <w:rsid w:val="003079C7"/>
    <w:rsid w:val="00307E17"/>
    <w:rsid w:val="00307ED8"/>
    <w:rsid w:val="00307F4E"/>
    <w:rsid w:val="00310A59"/>
    <w:rsid w:val="00310DF9"/>
    <w:rsid w:val="00310E5C"/>
    <w:rsid w:val="00310FCA"/>
    <w:rsid w:val="003111EE"/>
    <w:rsid w:val="00311943"/>
    <w:rsid w:val="00311BA5"/>
    <w:rsid w:val="00311CB9"/>
    <w:rsid w:val="00311F72"/>
    <w:rsid w:val="00312367"/>
    <w:rsid w:val="003126E8"/>
    <w:rsid w:val="00312B89"/>
    <w:rsid w:val="00312C81"/>
    <w:rsid w:val="00312DE1"/>
    <w:rsid w:val="00312F56"/>
    <w:rsid w:val="003130B6"/>
    <w:rsid w:val="00313559"/>
    <w:rsid w:val="00313D1F"/>
    <w:rsid w:val="00314774"/>
    <w:rsid w:val="0031479F"/>
    <w:rsid w:val="003147E5"/>
    <w:rsid w:val="0031498A"/>
    <w:rsid w:val="003158BB"/>
    <w:rsid w:val="00315F62"/>
    <w:rsid w:val="00316521"/>
    <w:rsid w:val="00316AEF"/>
    <w:rsid w:val="00316C31"/>
    <w:rsid w:val="00316C3B"/>
    <w:rsid w:val="00316EE4"/>
    <w:rsid w:val="003172C6"/>
    <w:rsid w:val="003174E2"/>
    <w:rsid w:val="00317603"/>
    <w:rsid w:val="00317CEC"/>
    <w:rsid w:val="0032054A"/>
    <w:rsid w:val="00320AF4"/>
    <w:rsid w:val="00320D5E"/>
    <w:rsid w:val="0032110D"/>
    <w:rsid w:val="00321772"/>
    <w:rsid w:val="00321818"/>
    <w:rsid w:val="0032211B"/>
    <w:rsid w:val="0032228B"/>
    <w:rsid w:val="0032277D"/>
    <w:rsid w:val="00322B00"/>
    <w:rsid w:val="00323307"/>
    <w:rsid w:val="0032340F"/>
    <w:rsid w:val="00323999"/>
    <w:rsid w:val="00323FDF"/>
    <w:rsid w:val="003241F5"/>
    <w:rsid w:val="003242C1"/>
    <w:rsid w:val="003242F8"/>
    <w:rsid w:val="003244B5"/>
    <w:rsid w:val="0032463C"/>
    <w:rsid w:val="003247AA"/>
    <w:rsid w:val="003257C5"/>
    <w:rsid w:val="003264AB"/>
    <w:rsid w:val="00326806"/>
    <w:rsid w:val="00326B12"/>
    <w:rsid w:val="00327EFF"/>
    <w:rsid w:val="00327FA0"/>
    <w:rsid w:val="003301D5"/>
    <w:rsid w:val="00330291"/>
    <w:rsid w:val="00330360"/>
    <w:rsid w:val="003305BE"/>
    <w:rsid w:val="0033072E"/>
    <w:rsid w:val="00330C34"/>
    <w:rsid w:val="003310BB"/>
    <w:rsid w:val="00331423"/>
    <w:rsid w:val="00331552"/>
    <w:rsid w:val="00331D87"/>
    <w:rsid w:val="00332026"/>
    <w:rsid w:val="0033230D"/>
    <w:rsid w:val="003323C6"/>
    <w:rsid w:val="0033240B"/>
    <w:rsid w:val="00332768"/>
    <w:rsid w:val="00332A91"/>
    <w:rsid w:val="00332D09"/>
    <w:rsid w:val="00332DF6"/>
    <w:rsid w:val="00332ED1"/>
    <w:rsid w:val="003336A2"/>
    <w:rsid w:val="00333C56"/>
    <w:rsid w:val="003343FC"/>
    <w:rsid w:val="00334558"/>
    <w:rsid w:val="0033455D"/>
    <w:rsid w:val="00334F65"/>
    <w:rsid w:val="00335930"/>
    <w:rsid w:val="00335C46"/>
    <w:rsid w:val="00335C80"/>
    <w:rsid w:val="00335C8B"/>
    <w:rsid w:val="00335D05"/>
    <w:rsid w:val="00335D1F"/>
    <w:rsid w:val="00336655"/>
    <w:rsid w:val="00337548"/>
    <w:rsid w:val="00340379"/>
    <w:rsid w:val="0034098B"/>
    <w:rsid w:val="00340D2A"/>
    <w:rsid w:val="00341277"/>
    <w:rsid w:val="00341694"/>
    <w:rsid w:val="00341F24"/>
    <w:rsid w:val="00341FFD"/>
    <w:rsid w:val="00342328"/>
    <w:rsid w:val="00342BF9"/>
    <w:rsid w:val="00342D7A"/>
    <w:rsid w:val="00343173"/>
    <w:rsid w:val="003433BD"/>
    <w:rsid w:val="00343893"/>
    <w:rsid w:val="00343D7A"/>
    <w:rsid w:val="00343F5F"/>
    <w:rsid w:val="00344254"/>
    <w:rsid w:val="00344797"/>
    <w:rsid w:val="00345145"/>
    <w:rsid w:val="0034516E"/>
    <w:rsid w:val="00345323"/>
    <w:rsid w:val="00345586"/>
    <w:rsid w:val="00345C19"/>
    <w:rsid w:val="00345C77"/>
    <w:rsid w:val="00345EEB"/>
    <w:rsid w:val="00346062"/>
    <w:rsid w:val="003460E9"/>
    <w:rsid w:val="003468CE"/>
    <w:rsid w:val="00346B27"/>
    <w:rsid w:val="003477B8"/>
    <w:rsid w:val="003500A6"/>
    <w:rsid w:val="003501E3"/>
    <w:rsid w:val="00350539"/>
    <w:rsid w:val="00350A90"/>
    <w:rsid w:val="003514D8"/>
    <w:rsid w:val="00351EC0"/>
    <w:rsid w:val="00351FB5"/>
    <w:rsid w:val="003521C5"/>
    <w:rsid w:val="00352CAF"/>
    <w:rsid w:val="00352F60"/>
    <w:rsid w:val="00352FC5"/>
    <w:rsid w:val="0035303F"/>
    <w:rsid w:val="00353305"/>
    <w:rsid w:val="00353737"/>
    <w:rsid w:val="003539A5"/>
    <w:rsid w:val="00353BE0"/>
    <w:rsid w:val="00353F6C"/>
    <w:rsid w:val="00353F8B"/>
    <w:rsid w:val="00353FCC"/>
    <w:rsid w:val="003542A5"/>
    <w:rsid w:val="003542E5"/>
    <w:rsid w:val="00354336"/>
    <w:rsid w:val="0035496F"/>
    <w:rsid w:val="0035536B"/>
    <w:rsid w:val="0035536F"/>
    <w:rsid w:val="00356428"/>
    <w:rsid w:val="003565C0"/>
    <w:rsid w:val="003570AD"/>
    <w:rsid w:val="003576CB"/>
    <w:rsid w:val="00361394"/>
    <w:rsid w:val="00361686"/>
    <w:rsid w:val="0036190E"/>
    <w:rsid w:val="003621DE"/>
    <w:rsid w:val="00362F43"/>
    <w:rsid w:val="00363C45"/>
    <w:rsid w:val="00363CE3"/>
    <w:rsid w:val="00364353"/>
    <w:rsid w:val="00364663"/>
    <w:rsid w:val="003646F7"/>
    <w:rsid w:val="003647D0"/>
    <w:rsid w:val="0036521E"/>
    <w:rsid w:val="00365597"/>
    <w:rsid w:val="003655B3"/>
    <w:rsid w:val="003662C8"/>
    <w:rsid w:val="003666F0"/>
    <w:rsid w:val="00366B9C"/>
    <w:rsid w:val="00367115"/>
    <w:rsid w:val="00367D20"/>
    <w:rsid w:val="00367F52"/>
    <w:rsid w:val="00370989"/>
    <w:rsid w:val="00370AC0"/>
    <w:rsid w:val="00370B14"/>
    <w:rsid w:val="00370C60"/>
    <w:rsid w:val="00370DCD"/>
    <w:rsid w:val="00370F20"/>
    <w:rsid w:val="00371509"/>
    <w:rsid w:val="0037189E"/>
    <w:rsid w:val="00371BF3"/>
    <w:rsid w:val="00371FD5"/>
    <w:rsid w:val="00371FEA"/>
    <w:rsid w:val="003722D0"/>
    <w:rsid w:val="0037234F"/>
    <w:rsid w:val="00373AEF"/>
    <w:rsid w:val="00374571"/>
    <w:rsid w:val="003747A3"/>
    <w:rsid w:val="00374D1C"/>
    <w:rsid w:val="00374D4E"/>
    <w:rsid w:val="00374D51"/>
    <w:rsid w:val="00374D99"/>
    <w:rsid w:val="003754C8"/>
    <w:rsid w:val="00375771"/>
    <w:rsid w:val="00375BBD"/>
    <w:rsid w:val="00375C45"/>
    <w:rsid w:val="00375E1A"/>
    <w:rsid w:val="003764BF"/>
    <w:rsid w:val="00376719"/>
    <w:rsid w:val="00376722"/>
    <w:rsid w:val="003768DF"/>
    <w:rsid w:val="00376CD5"/>
    <w:rsid w:val="003771CC"/>
    <w:rsid w:val="003777D2"/>
    <w:rsid w:val="00377A85"/>
    <w:rsid w:val="00377C2A"/>
    <w:rsid w:val="00377E64"/>
    <w:rsid w:val="0038038C"/>
    <w:rsid w:val="003804E0"/>
    <w:rsid w:val="0038053F"/>
    <w:rsid w:val="00380832"/>
    <w:rsid w:val="00380B72"/>
    <w:rsid w:val="00380DBD"/>
    <w:rsid w:val="00380FDA"/>
    <w:rsid w:val="00381C1B"/>
    <w:rsid w:val="00381D3C"/>
    <w:rsid w:val="00381E91"/>
    <w:rsid w:val="0038202C"/>
    <w:rsid w:val="003821C7"/>
    <w:rsid w:val="00382363"/>
    <w:rsid w:val="0038236F"/>
    <w:rsid w:val="003824EF"/>
    <w:rsid w:val="00382886"/>
    <w:rsid w:val="00382A01"/>
    <w:rsid w:val="00382FCB"/>
    <w:rsid w:val="0038327A"/>
    <w:rsid w:val="00383505"/>
    <w:rsid w:val="0038370B"/>
    <w:rsid w:val="00383CEB"/>
    <w:rsid w:val="003847BA"/>
    <w:rsid w:val="003850D0"/>
    <w:rsid w:val="003854A9"/>
    <w:rsid w:val="0038556A"/>
    <w:rsid w:val="003859F0"/>
    <w:rsid w:val="00385E08"/>
    <w:rsid w:val="00385F1F"/>
    <w:rsid w:val="00386661"/>
    <w:rsid w:val="00386BC0"/>
    <w:rsid w:val="00387857"/>
    <w:rsid w:val="00387EF9"/>
    <w:rsid w:val="003900A2"/>
    <w:rsid w:val="003900BF"/>
    <w:rsid w:val="0039013E"/>
    <w:rsid w:val="003905F8"/>
    <w:rsid w:val="0039061D"/>
    <w:rsid w:val="003906C1"/>
    <w:rsid w:val="0039073E"/>
    <w:rsid w:val="00390D03"/>
    <w:rsid w:val="00391332"/>
    <w:rsid w:val="0039182E"/>
    <w:rsid w:val="00391899"/>
    <w:rsid w:val="00391A6B"/>
    <w:rsid w:val="0039224B"/>
    <w:rsid w:val="00392CBE"/>
    <w:rsid w:val="00393866"/>
    <w:rsid w:val="003938B0"/>
    <w:rsid w:val="0039430C"/>
    <w:rsid w:val="0039475F"/>
    <w:rsid w:val="00394B00"/>
    <w:rsid w:val="003954A5"/>
    <w:rsid w:val="00395610"/>
    <w:rsid w:val="00395907"/>
    <w:rsid w:val="00395965"/>
    <w:rsid w:val="00395D8E"/>
    <w:rsid w:val="00395EB2"/>
    <w:rsid w:val="00396706"/>
    <w:rsid w:val="00396855"/>
    <w:rsid w:val="003969E5"/>
    <w:rsid w:val="00396C08"/>
    <w:rsid w:val="003974F7"/>
    <w:rsid w:val="00397696"/>
    <w:rsid w:val="00397892"/>
    <w:rsid w:val="0039791E"/>
    <w:rsid w:val="00397F3B"/>
    <w:rsid w:val="003A05BC"/>
    <w:rsid w:val="003A08E4"/>
    <w:rsid w:val="003A08E5"/>
    <w:rsid w:val="003A0C0D"/>
    <w:rsid w:val="003A15C1"/>
    <w:rsid w:val="003A1B44"/>
    <w:rsid w:val="003A2093"/>
    <w:rsid w:val="003A261B"/>
    <w:rsid w:val="003A29A3"/>
    <w:rsid w:val="003A2C8B"/>
    <w:rsid w:val="003A3492"/>
    <w:rsid w:val="003A3817"/>
    <w:rsid w:val="003A3991"/>
    <w:rsid w:val="003A4033"/>
    <w:rsid w:val="003A42D9"/>
    <w:rsid w:val="003A4332"/>
    <w:rsid w:val="003A4388"/>
    <w:rsid w:val="003A4D07"/>
    <w:rsid w:val="003A4D98"/>
    <w:rsid w:val="003A622F"/>
    <w:rsid w:val="003A6319"/>
    <w:rsid w:val="003A6E1A"/>
    <w:rsid w:val="003A7624"/>
    <w:rsid w:val="003A7C23"/>
    <w:rsid w:val="003A7FD2"/>
    <w:rsid w:val="003B03B9"/>
    <w:rsid w:val="003B0D6F"/>
    <w:rsid w:val="003B0DD5"/>
    <w:rsid w:val="003B17A5"/>
    <w:rsid w:val="003B17DB"/>
    <w:rsid w:val="003B1883"/>
    <w:rsid w:val="003B198B"/>
    <w:rsid w:val="003B1A98"/>
    <w:rsid w:val="003B1CC5"/>
    <w:rsid w:val="003B275F"/>
    <w:rsid w:val="003B346D"/>
    <w:rsid w:val="003B362D"/>
    <w:rsid w:val="003B3696"/>
    <w:rsid w:val="003B3E06"/>
    <w:rsid w:val="003B4290"/>
    <w:rsid w:val="003B4300"/>
    <w:rsid w:val="003B4A1C"/>
    <w:rsid w:val="003B4C8B"/>
    <w:rsid w:val="003B5161"/>
    <w:rsid w:val="003B51A8"/>
    <w:rsid w:val="003B5363"/>
    <w:rsid w:val="003B589D"/>
    <w:rsid w:val="003B5C71"/>
    <w:rsid w:val="003B5E9A"/>
    <w:rsid w:val="003B609B"/>
    <w:rsid w:val="003B60FB"/>
    <w:rsid w:val="003B6A11"/>
    <w:rsid w:val="003B6A7F"/>
    <w:rsid w:val="003B7202"/>
    <w:rsid w:val="003B7D97"/>
    <w:rsid w:val="003C05E1"/>
    <w:rsid w:val="003C0F4D"/>
    <w:rsid w:val="003C113C"/>
    <w:rsid w:val="003C13C0"/>
    <w:rsid w:val="003C13D3"/>
    <w:rsid w:val="003C1879"/>
    <w:rsid w:val="003C19C3"/>
    <w:rsid w:val="003C1B77"/>
    <w:rsid w:val="003C27A9"/>
    <w:rsid w:val="003C2D28"/>
    <w:rsid w:val="003C2EA3"/>
    <w:rsid w:val="003C2EDC"/>
    <w:rsid w:val="003C346C"/>
    <w:rsid w:val="003C36DD"/>
    <w:rsid w:val="003C36F8"/>
    <w:rsid w:val="003C3C50"/>
    <w:rsid w:val="003C4158"/>
    <w:rsid w:val="003C4291"/>
    <w:rsid w:val="003C447C"/>
    <w:rsid w:val="003C4C81"/>
    <w:rsid w:val="003C4CEF"/>
    <w:rsid w:val="003C4F0C"/>
    <w:rsid w:val="003C5007"/>
    <w:rsid w:val="003C5D1A"/>
    <w:rsid w:val="003C64E1"/>
    <w:rsid w:val="003C6872"/>
    <w:rsid w:val="003C73FA"/>
    <w:rsid w:val="003C7519"/>
    <w:rsid w:val="003C76E7"/>
    <w:rsid w:val="003C76F5"/>
    <w:rsid w:val="003C78B3"/>
    <w:rsid w:val="003C7A28"/>
    <w:rsid w:val="003C7C85"/>
    <w:rsid w:val="003C7F43"/>
    <w:rsid w:val="003D012C"/>
    <w:rsid w:val="003D01B9"/>
    <w:rsid w:val="003D03AD"/>
    <w:rsid w:val="003D0560"/>
    <w:rsid w:val="003D0A99"/>
    <w:rsid w:val="003D0D59"/>
    <w:rsid w:val="003D0DDF"/>
    <w:rsid w:val="003D16FD"/>
    <w:rsid w:val="003D1810"/>
    <w:rsid w:val="003D19B2"/>
    <w:rsid w:val="003D1FDD"/>
    <w:rsid w:val="003D2AB4"/>
    <w:rsid w:val="003D30E6"/>
    <w:rsid w:val="003D318A"/>
    <w:rsid w:val="003D358A"/>
    <w:rsid w:val="003D387D"/>
    <w:rsid w:val="003D393F"/>
    <w:rsid w:val="003D3977"/>
    <w:rsid w:val="003D424B"/>
    <w:rsid w:val="003D4689"/>
    <w:rsid w:val="003D4F02"/>
    <w:rsid w:val="003D5576"/>
    <w:rsid w:val="003D5615"/>
    <w:rsid w:val="003D58E3"/>
    <w:rsid w:val="003D5AD8"/>
    <w:rsid w:val="003D5E14"/>
    <w:rsid w:val="003D6267"/>
    <w:rsid w:val="003D6756"/>
    <w:rsid w:val="003D679C"/>
    <w:rsid w:val="003D6C83"/>
    <w:rsid w:val="003D6EC6"/>
    <w:rsid w:val="003D7437"/>
    <w:rsid w:val="003D77DF"/>
    <w:rsid w:val="003E05EF"/>
    <w:rsid w:val="003E08DB"/>
    <w:rsid w:val="003E09FD"/>
    <w:rsid w:val="003E14AD"/>
    <w:rsid w:val="003E24B2"/>
    <w:rsid w:val="003E2674"/>
    <w:rsid w:val="003E2860"/>
    <w:rsid w:val="003E29B6"/>
    <w:rsid w:val="003E2AB6"/>
    <w:rsid w:val="003E3CD5"/>
    <w:rsid w:val="003E3FA1"/>
    <w:rsid w:val="003E50A0"/>
    <w:rsid w:val="003E5831"/>
    <w:rsid w:val="003E5B8F"/>
    <w:rsid w:val="003E655B"/>
    <w:rsid w:val="003E68D4"/>
    <w:rsid w:val="003E6A94"/>
    <w:rsid w:val="003E6E5B"/>
    <w:rsid w:val="003E6EE1"/>
    <w:rsid w:val="003E71B8"/>
    <w:rsid w:val="003E725F"/>
    <w:rsid w:val="003E72D9"/>
    <w:rsid w:val="003E7A50"/>
    <w:rsid w:val="003E7C38"/>
    <w:rsid w:val="003E7FBD"/>
    <w:rsid w:val="003F0877"/>
    <w:rsid w:val="003F1035"/>
    <w:rsid w:val="003F122D"/>
    <w:rsid w:val="003F16C8"/>
    <w:rsid w:val="003F173A"/>
    <w:rsid w:val="003F1C47"/>
    <w:rsid w:val="003F21DC"/>
    <w:rsid w:val="003F2340"/>
    <w:rsid w:val="003F2640"/>
    <w:rsid w:val="003F27EE"/>
    <w:rsid w:val="003F296C"/>
    <w:rsid w:val="003F3087"/>
    <w:rsid w:val="003F3B7F"/>
    <w:rsid w:val="003F3BEE"/>
    <w:rsid w:val="003F3DF0"/>
    <w:rsid w:val="003F3F06"/>
    <w:rsid w:val="003F3FFB"/>
    <w:rsid w:val="003F4289"/>
    <w:rsid w:val="003F48D9"/>
    <w:rsid w:val="003F5A1A"/>
    <w:rsid w:val="003F616C"/>
    <w:rsid w:val="003F6F3D"/>
    <w:rsid w:val="003F714D"/>
    <w:rsid w:val="003F724E"/>
    <w:rsid w:val="003F7C96"/>
    <w:rsid w:val="003F7CC8"/>
    <w:rsid w:val="003F7CE2"/>
    <w:rsid w:val="003F7F7D"/>
    <w:rsid w:val="004004F3"/>
    <w:rsid w:val="00401208"/>
    <w:rsid w:val="0040122A"/>
    <w:rsid w:val="00401AB2"/>
    <w:rsid w:val="00402069"/>
    <w:rsid w:val="0040228B"/>
    <w:rsid w:val="0040258A"/>
    <w:rsid w:val="00402D66"/>
    <w:rsid w:val="00403139"/>
    <w:rsid w:val="004035C9"/>
    <w:rsid w:val="004035CF"/>
    <w:rsid w:val="00403611"/>
    <w:rsid w:val="004036C8"/>
    <w:rsid w:val="0040394B"/>
    <w:rsid w:val="00403A26"/>
    <w:rsid w:val="004046B4"/>
    <w:rsid w:val="00404AE9"/>
    <w:rsid w:val="00404BB0"/>
    <w:rsid w:val="00404C16"/>
    <w:rsid w:val="004056D8"/>
    <w:rsid w:val="00405D82"/>
    <w:rsid w:val="00406074"/>
    <w:rsid w:val="0040653F"/>
    <w:rsid w:val="0040685B"/>
    <w:rsid w:val="00406C25"/>
    <w:rsid w:val="00406E81"/>
    <w:rsid w:val="00407166"/>
    <w:rsid w:val="004072A0"/>
    <w:rsid w:val="00407377"/>
    <w:rsid w:val="00407538"/>
    <w:rsid w:val="00407BCB"/>
    <w:rsid w:val="00407D6E"/>
    <w:rsid w:val="00410112"/>
    <w:rsid w:val="0041030A"/>
    <w:rsid w:val="0041030C"/>
    <w:rsid w:val="004105B2"/>
    <w:rsid w:val="0041127E"/>
    <w:rsid w:val="004119A9"/>
    <w:rsid w:val="00411EE4"/>
    <w:rsid w:val="004125E7"/>
    <w:rsid w:val="004129F1"/>
    <w:rsid w:val="00412CDA"/>
    <w:rsid w:val="0041307C"/>
    <w:rsid w:val="0041352A"/>
    <w:rsid w:val="00413628"/>
    <w:rsid w:val="00413896"/>
    <w:rsid w:val="00413B40"/>
    <w:rsid w:val="00413CB8"/>
    <w:rsid w:val="00414004"/>
    <w:rsid w:val="00414271"/>
    <w:rsid w:val="0041482D"/>
    <w:rsid w:val="00414B27"/>
    <w:rsid w:val="00414CBE"/>
    <w:rsid w:val="00414CCC"/>
    <w:rsid w:val="004156C1"/>
    <w:rsid w:val="004158C2"/>
    <w:rsid w:val="00415E49"/>
    <w:rsid w:val="00416312"/>
    <w:rsid w:val="00416CBB"/>
    <w:rsid w:val="004173BB"/>
    <w:rsid w:val="00417C23"/>
    <w:rsid w:val="004201F5"/>
    <w:rsid w:val="00420A34"/>
    <w:rsid w:val="00420C19"/>
    <w:rsid w:val="00420CD8"/>
    <w:rsid w:val="00420E50"/>
    <w:rsid w:val="00421045"/>
    <w:rsid w:val="0042132F"/>
    <w:rsid w:val="004216F7"/>
    <w:rsid w:val="00421825"/>
    <w:rsid w:val="004219B1"/>
    <w:rsid w:val="0042270A"/>
    <w:rsid w:val="00422A0D"/>
    <w:rsid w:val="00422B9E"/>
    <w:rsid w:val="00422FB0"/>
    <w:rsid w:val="004230B0"/>
    <w:rsid w:val="0042325F"/>
    <w:rsid w:val="00423E44"/>
    <w:rsid w:val="004242A9"/>
    <w:rsid w:val="00424982"/>
    <w:rsid w:val="004252D6"/>
    <w:rsid w:val="00425589"/>
    <w:rsid w:val="00426098"/>
    <w:rsid w:val="0042618F"/>
    <w:rsid w:val="00426707"/>
    <w:rsid w:val="00426A7A"/>
    <w:rsid w:val="004274F7"/>
    <w:rsid w:val="00427603"/>
    <w:rsid w:val="004276E1"/>
    <w:rsid w:val="00430227"/>
    <w:rsid w:val="00430289"/>
    <w:rsid w:val="004305AF"/>
    <w:rsid w:val="0043064E"/>
    <w:rsid w:val="00430D4C"/>
    <w:rsid w:val="004310C8"/>
    <w:rsid w:val="004312D8"/>
    <w:rsid w:val="00431BD5"/>
    <w:rsid w:val="00431CF2"/>
    <w:rsid w:val="00431D49"/>
    <w:rsid w:val="00432436"/>
    <w:rsid w:val="00432A3E"/>
    <w:rsid w:val="00432A83"/>
    <w:rsid w:val="004336DA"/>
    <w:rsid w:val="00433706"/>
    <w:rsid w:val="00433AD8"/>
    <w:rsid w:val="00433D25"/>
    <w:rsid w:val="004344FC"/>
    <w:rsid w:val="0043485F"/>
    <w:rsid w:val="00434B02"/>
    <w:rsid w:val="00434BDA"/>
    <w:rsid w:val="00434D6E"/>
    <w:rsid w:val="00434F8B"/>
    <w:rsid w:val="004354A0"/>
    <w:rsid w:val="00435542"/>
    <w:rsid w:val="0043591E"/>
    <w:rsid w:val="00435A5B"/>
    <w:rsid w:val="00435BED"/>
    <w:rsid w:val="00435D32"/>
    <w:rsid w:val="004362AA"/>
    <w:rsid w:val="00436A0C"/>
    <w:rsid w:val="00436CC2"/>
    <w:rsid w:val="004370F1"/>
    <w:rsid w:val="0043773C"/>
    <w:rsid w:val="00437BE0"/>
    <w:rsid w:val="0044036C"/>
    <w:rsid w:val="00440793"/>
    <w:rsid w:val="004408A5"/>
    <w:rsid w:val="00440FCD"/>
    <w:rsid w:val="004410E5"/>
    <w:rsid w:val="004411DE"/>
    <w:rsid w:val="0044182E"/>
    <w:rsid w:val="00441C25"/>
    <w:rsid w:val="0044209A"/>
    <w:rsid w:val="004420B4"/>
    <w:rsid w:val="0044253A"/>
    <w:rsid w:val="004426BE"/>
    <w:rsid w:val="00442721"/>
    <w:rsid w:val="00442797"/>
    <w:rsid w:val="00443096"/>
    <w:rsid w:val="00443398"/>
    <w:rsid w:val="004437A0"/>
    <w:rsid w:val="00443C14"/>
    <w:rsid w:val="00443E02"/>
    <w:rsid w:val="00444914"/>
    <w:rsid w:val="004451F5"/>
    <w:rsid w:val="004452EA"/>
    <w:rsid w:val="00445384"/>
    <w:rsid w:val="00445475"/>
    <w:rsid w:val="00445818"/>
    <w:rsid w:val="004459A3"/>
    <w:rsid w:val="00446060"/>
    <w:rsid w:val="004462B3"/>
    <w:rsid w:val="004466E8"/>
    <w:rsid w:val="0044677D"/>
    <w:rsid w:val="00446BA2"/>
    <w:rsid w:val="00446E4D"/>
    <w:rsid w:val="00446E9C"/>
    <w:rsid w:val="004472DE"/>
    <w:rsid w:val="0044738B"/>
    <w:rsid w:val="00447579"/>
    <w:rsid w:val="0044769D"/>
    <w:rsid w:val="0044796F"/>
    <w:rsid w:val="00450212"/>
    <w:rsid w:val="0045070C"/>
    <w:rsid w:val="004508A6"/>
    <w:rsid w:val="00450980"/>
    <w:rsid w:val="00450F3E"/>
    <w:rsid w:val="00450F60"/>
    <w:rsid w:val="00451046"/>
    <w:rsid w:val="004515F5"/>
    <w:rsid w:val="00451623"/>
    <w:rsid w:val="00451FE0"/>
    <w:rsid w:val="0045209A"/>
    <w:rsid w:val="00452386"/>
    <w:rsid w:val="00452614"/>
    <w:rsid w:val="004527C6"/>
    <w:rsid w:val="00452810"/>
    <w:rsid w:val="00452D67"/>
    <w:rsid w:val="004532C5"/>
    <w:rsid w:val="00453F9C"/>
    <w:rsid w:val="00454300"/>
    <w:rsid w:val="00454741"/>
    <w:rsid w:val="00454805"/>
    <w:rsid w:val="004548A7"/>
    <w:rsid w:val="00454A3B"/>
    <w:rsid w:val="00454E6F"/>
    <w:rsid w:val="00454F0C"/>
    <w:rsid w:val="0045541E"/>
    <w:rsid w:val="00455959"/>
    <w:rsid w:val="00455B63"/>
    <w:rsid w:val="00455E51"/>
    <w:rsid w:val="004561BF"/>
    <w:rsid w:val="004564DA"/>
    <w:rsid w:val="004566DB"/>
    <w:rsid w:val="00456D13"/>
    <w:rsid w:val="004574D7"/>
    <w:rsid w:val="0045773E"/>
    <w:rsid w:val="00457C38"/>
    <w:rsid w:val="00457D53"/>
    <w:rsid w:val="00460CDC"/>
    <w:rsid w:val="004626A5"/>
    <w:rsid w:val="00462A22"/>
    <w:rsid w:val="00463369"/>
    <w:rsid w:val="004638F7"/>
    <w:rsid w:val="0046397D"/>
    <w:rsid w:val="00463BAD"/>
    <w:rsid w:val="00463E5E"/>
    <w:rsid w:val="0046409E"/>
    <w:rsid w:val="00464C27"/>
    <w:rsid w:val="00464D10"/>
    <w:rsid w:val="00464F02"/>
    <w:rsid w:val="004651BB"/>
    <w:rsid w:val="00465838"/>
    <w:rsid w:val="00465B86"/>
    <w:rsid w:val="004663D0"/>
    <w:rsid w:val="00466675"/>
    <w:rsid w:val="00466A29"/>
    <w:rsid w:val="004677D9"/>
    <w:rsid w:val="00467837"/>
    <w:rsid w:val="00470446"/>
    <w:rsid w:val="0047079F"/>
    <w:rsid w:val="00470944"/>
    <w:rsid w:val="004714AF"/>
    <w:rsid w:val="00471796"/>
    <w:rsid w:val="004720B4"/>
    <w:rsid w:val="0047217B"/>
    <w:rsid w:val="0047268D"/>
    <w:rsid w:val="00472AEF"/>
    <w:rsid w:val="00472C7F"/>
    <w:rsid w:val="00473D07"/>
    <w:rsid w:val="00473F64"/>
    <w:rsid w:val="004740FA"/>
    <w:rsid w:val="004741B8"/>
    <w:rsid w:val="00474A89"/>
    <w:rsid w:val="00474B00"/>
    <w:rsid w:val="004752EC"/>
    <w:rsid w:val="004753E8"/>
    <w:rsid w:val="004756DD"/>
    <w:rsid w:val="00475AC1"/>
    <w:rsid w:val="00475C70"/>
    <w:rsid w:val="00477143"/>
    <w:rsid w:val="0047782F"/>
    <w:rsid w:val="004778B4"/>
    <w:rsid w:val="00477F40"/>
    <w:rsid w:val="00480035"/>
    <w:rsid w:val="0048149F"/>
    <w:rsid w:val="0048168A"/>
    <w:rsid w:val="0048174F"/>
    <w:rsid w:val="00481B0B"/>
    <w:rsid w:val="00481B58"/>
    <w:rsid w:val="00482456"/>
    <w:rsid w:val="0048248C"/>
    <w:rsid w:val="00482854"/>
    <w:rsid w:val="00482956"/>
    <w:rsid w:val="00482FB7"/>
    <w:rsid w:val="0048301A"/>
    <w:rsid w:val="00483241"/>
    <w:rsid w:val="0048344C"/>
    <w:rsid w:val="004838B7"/>
    <w:rsid w:val="004841C8"/>
    <w:rsid w:val="00484C3A"/>
    <w:rsid w:val="00484D7B"/>
    <w:rsid w:val="004850A7"/>
    <w:rsid w:val="00485567"/>
    <w:rsid w:val="004857FB"/>
    <w:rsid w:val="00486378"/>
    <w:rsid w:val="00486BA4"/>
    <w:rsid w:val="00486F58"/>
    <w:rsid w:val="00487570"/>
    <w:rsid w:val="0048769C"/>
    <w:rsid w:val="00487B79"/>
    <w:rsid w:val="00487C15"/>
    <w:rsid w:val="00487DBC"/>
    <w:rsid w:val="004901DA"/>
    <w:rsid w:val="00490D42"/>
    <w:rsid w:val="00490E26"/>
    <w:rsid w:val="00490E9A"/>
    <w:rsid w:val="004910A8"/>
    <w:rsid w:val="00491104"/>
    <w:rsid w:val="00491152"/>
    <w:rsid w:val="00491202"/>
    <w:rsid w:val="00491270"/>
    <w:rsid w:val="00491B27"/>
    <w:rsid w:val="004924A8"/>
    <w:rsid w:val="00492738"/>
    <w:rsid w:val="0049274C"/>
    <w:rsid w:val="00492B20"/>
    <w:rsid w:val="00492BA2"/>
    <w:rsid w:val="00492C09"/>
    <w:rsid w:val="00492CFF"/>
    <w:rsid w:val="00493310"/>
    <w:rsid w:val="00494B4E"/>
    <w:rsid w:val="004950B0"/>
    <w:rsid w:val="004950F8"/>
    <w:rsid w:val="004953CB"/>
    <w:rsid w:val="00495D76"/>
    <w:rsid w:val="004961B5"/>
    <w:rsid w:val="00496249"/>
    <w:rsid w:val="00496615"/>
    <w:rsid w:val="00496C8A"/>
    <w:rsid w:val="00496CC2"/>
    <w:rsid w:val="00496D97"/>
    <w:rsid w:val="00496DD1"/>
    <w:rsid w:val="00496F3E"/>
    <w:rsid w:val="00497E54"/>
    <w:rsid w:val="004A0D69"/>
    <w:rsid w:val="004A1A15"/>
    <w:rsid w:val="004A1E02"/>
    <w:rsid w:val="004A1E5D"/>
    <w:rsid w:val="004A2749"/>
    <w:rsid w:val="004A28F1"/>
    <w:rsid w:val="004A2B7D"/>
    <w:rsid w:val="004A3057"/>
    <w:rsid w:val="004A320A"/>
    <w:rsid w:val="004A32CA"/>
    <w:rsid w:val="004A33DC"/>
    <w:rsid w:val="004A35EA"/>
    <w:rsid w:val="004A3A2C"/>
    <w:rsid w:val="004A3B5C"/>
    <w:rsid w:val="004A3CE8"/>
    <w:rsid w:val="004A3E5C"/>
    <w:rsid w:val="004A3F4A"/>
    <w:rsid w:val="004A414B"/>
    <w:rsid w:val="004A42E0"/>
    <w:rsid w:val="004A42EC"/>
    <w:rsid w:val="004A489B"/>
    <w:rsid w:val="004A536A"/>
    <w:rsid w:val="004A5C6F"/>
    <w:rsid w:val="004A6342"/>
    <w:rsid w:val="004A64CD"/>
    <w:rsid w:val="004A750D"/>
    <w:rsid w:val="004A7748"/>
    <w:rsid w:val="004B06D5"/>
    <w:rsid w:val="004B0ABF"/>
    <w:rsid w:val="004B14D7"/>
    <w:rsid w:val="004B164D"/>
    <w:rsid w:val="004B1C62"/>
    <w:rsid w:val="004B2D42"/>
    <w:rsid w:val="004B2F10"/>
    <w:rsid w:val="004B3187"/>
    <w:rsid w:val="004B34C6"/>
    <w:rsid w:val="004B35E9"/>
    <w:rsid w:val="004B3A82"/>
    <w:rsid w:val="004B3B0E"/>
    <w:rsid w:val="004B3BDD"/>
    <w:rsid w:val="004B3F42"/>
    <w:rsid w:val="004B40C1"/>
    <w:rsid w:val="004B4D9B"/>
    <w:rsid w:val="004B4E44"/>
    <w:rsid w:val="004B50B0"/>
    <w:rsid w:val="004B569B"/>
    <w:rsid w:val="004B5AF4"/>
    <w:rsid w:val="004B5DAA"/>
    <w:rsid w:val="004B616C"/>
    <w:rsid w:val="004B61B0"/>
    <w:rsid w:val="004B66A7"/>
    <w:rsid w:val="004B6BF9"/>
    <w:rsid w:val="004B6DC9"/>
    <w:rsid w:val="004B7360"/>
    <w:rsid w:val="004B740B"/>
    <w:rsid w:val="004B7454"/>
    <w:rsid w:val="004B7A84"/>
    <w:rsid w:val="004B7CB7"/>
    <w:rsid w:val="004B7D91"/>
    <w:rsid w:val="004B7E60"/>
    <w:rsid w:val="004C038A"/>
    <w:rsid w:val="004C0743"/>
    <w:rsid w:val="004C0855"/>
    <w:rsid w:val="004C0A36"/>
    <w:rsid w:val="004C0F12"/>
    <w:rsid w:val="004C1252"/>
    <w:rsid w:val="004C185E"/>
    <w:rsid w:val="004C1A4B"/>
    <w:rsid w:val="004C1B59"/>
    <w:rsid w:val="004C1BD9"/>
    <w:rsid w:val="004C2076"/>
    <w:rsid w:val="004C221D"/>
    <w:rsid w:val="004C2B09"/>
    <w:rsid w:val="004C2C7C"/>
    <w:rsid w:val="004C39BF"/>
    <w:rsid w:val="004C3B50"/>
    <w:rsid w:val="004C4380"/>
    <w:rsid w:val="004C47D6"/>
    <w:rsid w:val="004C4A64"/>
    <w:rsid w:val="004C4E0C"/>
    <w:rsid w:val="004C581A"/>
    <w:rsid w:val="004C608A"/>
    <w:rsid w:val="004C61E8"/>
    <w:rsid w:val="004C706E"/>
    <w:rsid w:val="004C7310"/>
    <w:rsid w:val="004C7408"/>
    <w:rsid w:val="004C7613"/>
    <w:rsid w:val="004D0850"/>
    <w:rsid w:val="004D0B09"/>
    <w:rsid w:val="004D0D34"/>
    <w:rsid w:val="004D0F7E"/>
    <w:rsid w:val="004D189B"/>
    <w:rsid w:val="004D194B"/>
    <w:rsid w:val="004D1B0D"/>
    <w:rsid w:val="004D1D60"/>
    <w:rsid w:val="004D2502"/>
    <w:rsid w:val="004D27F0"/>
    <w:rsid w:val="004D2B32"/>
    <w:rsid w:val="004D33A8"/>
    <w:rsid w:val="004D3A21"/>
    <w:rsid w:val="004D3E70"/>
    <w:rsid w:val="004D40E7"/>
    <w:rsid w:val="004D4404"/>
    <w:rsid w:val="004D4574"/>
    <w:rsid w:val="004D4598"/>
    <w:rsid w:val="004D45BE"/>
    <w:rsid w:val="004D4760"/>
    <w:rsid w:val="004D53AA"/>
    <w:rsid w:val="004D5678"/>
    <w:rsid w:val="004D5D28"/>
    <w:rsid w:val="004D621E"/>
    <w:rsid w:val="004D71F8"/>
    <w:rsid w:val="004D7F34"/>
    <w:rsid w:val="004E00C1"/>
    <w:rsid w:val="004E0C4E"/>
    <w:rsid w:val="004E1025"/>
    <w:rsid w:val="004E11FD"/>
    <w:rsid w:val="004E12EA"/>
    <w:rsid w:val="004E16B8"/>
    <w:rsid w:val="004E1832"/>
    <w:rsid w:val="004E2FD9"/>
    <w:rsid w:val="004E361A"/>
    <w:rsid w:val="004E3BD8"/>
    <w:rsid w:val="004E3EFC"/>
    <w:rsid w:val="004E4239"/>
    <w:rsid w:val="004E4D65"/>
    <w:rsid w:val="004E5508"/>
    <w:rsid w:val="004E5D9B"/>
    <w:rsid w:val="004E5EDF"/>
    <w:rsid w:val="004E6217"/>
    <w:rsid w:val="004E63A1"/>
    <w:rsid w:val="004E650D"/>
    <w:rsid w:val="004E6CBC"/>
    <w:rsid w:val="004E6E2E"/>
    <w:rsid w:val="004E795B"/>
    <w:rsid w:val="004F04C8"/>
    <w:rsid w:val="004F050A"/>
    <w:rsid w:val="004F051B"/>
    <w:rsid w:val="004F06B3"/>
    <w:rsid w:val="004F06D5"/>
    <w:rsid w:val="004F0AD0"/>
    <w:rsid w:val="004F100C"/>
    <w:rsid w:val="004F1C42"/>
    <w:rsid w:val="004F1CA6"/>
    <w:rsid w:val="004F1EED"/>
    <w:rsid w:val="004F2669"/>
    <w:rsid w:val="004F295C"/>
    <w:rsid w:val="004F2FE1"/>
    <w:rsid w:val="004F33FB"/>
    <w:rsid w:val="004F35E3"/>
    <w:rsid w:val="004F3947"/>
    <w:rsid w:val="004F3CFD"/>
    <w:rsid w:val="004F5067"/>
    <w:rsid w:val="004F5743"/>
    <w:rsid w:val="004F5E45"/>
    <w:rsid w:val="004F636E"/>
    <w:rsid w:val="004F63B5"/>
    <w:rsid w:val="004F64C9"/>
    <w:rsid w:val="004F67E5"/>
    <w:rsid w:val="004F6B19"/>
    <w:rsid w:val="004F6D52"/>
    <w:rsid w:val="004F77B9"/>
    <w:rsid w:val="0050078F"/>
    <w:rsid w:val="005009A0"/>
    <w:rsid w:val="00500CF4"/>
    <w:rsid w:val="00500EB9"/>
    <w:rsid w:val="00500FD8"/>
    <w:rsid w:val="00501035"/>
    <w:rsid w:val="005011CF"/>
    <w:rsid w:val="00501361"/>
    <w:rsid w:val="00501403"/>
    <w:rsid w:val="00502359"/>
    <w:rsid w:val="00502DB2"/>
    <w:rsid w:val="00503BCB"/>
    <w:rsid w:val="005046E7"/>
    <w:rsid w:val="0050474C"/>
    <w:rsid w:val="00504C5C"/>
    <w:rsid w:val="005055FC"/>
    <w:rsid w:val="00505AE0"/>
    <w:rsid w:val="00505DA0"/>
    <w:rsid w:val="00506212"/>
    <w:rsid w:val="005065AE"/>
    <w:rsid w:val="005067F0"/>
    <w:rsid w:val="00506C7E"/>
    <w:rsid w:val="00506ECA"/>
    <w:rsid w:val="00507621"/>
    <w:rsid w:val="00507630"/>
    <w:rsid w:val="005078EE"/>
    <w:rsid w:val="005079B2"/>
    <w:rsid w:val="0051015B"/>
    <w:rsid w:val="0051042B"/>
    <w:rsid w:val="00510A49"/>
    <w:rsid w:val="00510E7D"/>
    <w:rsid w:val="00511555"/>
    <w:rsid w:val="005115CB"/>
    <w:rsid w:val="00511887"/>
    <w:rsid w:val="00511E57"/>
    <w:rsid w:val="0051230E"/>
    <w:rsid w:val="005124FB"/>
    <w:rsid w:val="00512CB2"/>
    <w:rsid w:val="00513629"/>
    <w:rsid w:val="00513666"/>
    <w:rsid w:val="00513A1A"/>
    <w:rsid w:val="00514A7B"/>
    <w:rsid w:val="00514AA0"/>
    <w:rsid w:val="00515513"/>
    <w:rsid w:val="00515A91"/>
    <w:rsid w:val="00516922"/>
    <w:rsid w:val="00516E6B"/>
    <w:rsid w:val="00516EC3"/>
    <w:rsid w:val="005178DC"/>
    <w:rsid w:val="00517B1A"/>
    <w:rsid w:val="00517D53"/>
    <w:rsid w:val="00520235"/>
    <w:rsid w:val="0052087C"/>
    <w:rsid w:val="00520C27"/>
    <w:rsid w:val="00522404"/>
    <w:rsid w:val="005227A6"/>
    <w:rsid w:val="00522FB9"/>
    <w:rsid w:val="00523F27"/>
    <w:rsid w:val="0052440F"/>
    <w:rsid w:val="00524950"/>
    <w:rsid w:val="00524A30"/>
    <w:rsid w:val="00524A81"/>
    <w:rsid w:val="00524AD2"/>
    <w:rsid w:val="00524B68"/>
    <w:rsid w:val="005250C8"/>
    <w:rsid w:val="005253C7"/>
    <w:rsid w:val="005260B1"/>
    <w:rsid w:val="00526413"/>
    <w:rsid w:val="0052661D"/>
    <w:rsid w:val="00526D05"/>
    <w:rsid w:val="0052709D"/>
    <w:rsid w:val="0052751E"/>
    <w:rsid w:val="00527643"/>
    <w:rsid w:val="00527A5C"/>
    <w:rsid w:val="00527BEE"/>
    <w:rsid w:val="0053000A"/>
    <w:rsid w:val="00531AE7"/>
    <w:rsid w:val="0053241F"/>
    <w:rsid w:val="00532526"/>
    <w:rsid w:val="00532827"/>
    <w:rsid w:val="00532BAA"/>
    <w:rsid w:val="00532BF9"/>
    <w:rsid w:val="00532CEE"/>
    <w:rsid w:val="00532ECD"/>
    <w:rsid w:val="00534DE4"/>
    <w:rsid w:val="00535056"/>
    <w:rsid w:val="005353B9"/>
    <w:rsid w:val="005357B8"/>
    <w:rsid w:val="00535B42"/>
    <w:rsid w:val="00535E0C"/>
    <w:rsid w:val="0053702C"/>
    <w:rsid w:val="005370C1"/>
    <w:rsid w:val="00537AF1"/>
    <w:rsid w:val="00540527"/>
    <w:rsid w:val="005408BE"/>
    <w:rsid w:val="005409A1"/>
    <w:rsid w:val="00540F0A"/>
    <w:rsid w:val="00541BF5"/>
    <w:rsid w:val="00541FEF"/>
    <w:rsid w:val="005423A6"/>
    <w:rsid w:val="005426A7"/>
    <w:rsid w:val="00542E60"/>
    <w:rsid w:val="00543A78"/>
    <w:rsid w:val="0054445A"/>
    <w:rsid w:val="00544509"/>
    <w:rsid w:val="0054475A"/>
    <w:rsid w:val="00544C85"/>
    <w:rsid w:val="005451F9"/>
    <w:rsid w:val="00545384"/>
    <w:rsid w:val="00545938"/>
    <w:rsid w:val="00545D95"/>
    <w:rsid w:val="005470BA"/>
    <w:rsid w:val="005470F5"/>
    <w:rsid w:val="0054772F"/>
    <w:rsid w:val="00547CC0"/>
    <w:rsid w:val="00550431"/>
    <w:rsid w:val="005505FA"/>
    <w:rsid w:val="0055074D"/>
    <w:rsid w:val="00550B03"/>
    <w:rsid w:val="00551C32"/>
    <w:rsid w:val="00552006"/>
    <w:rsid w:val="00552349"/>
    <w:rsid w:val="0055277E"/>
    <w:rsid w:val="0055348C"/>
    <w:rsid w:val="00553AA5"/>
    <w:rsid w:val="00553B8B"/>
    <w:rsid w:val="00553DA5"/>
    <w:rsid w:val="00553FD6"/>
    <w:rsid w:val="00554F88"/>
    <w:rsid w:val="005557A2"/>
    <w:rsid w:val="00555803"/>
    <w:rsid w:val="00555C4B"/>
    <w:rsid w:val="00555C9D"/>
    <w:rsid w:val="00556519"/>
    <w:rsid w:val="00556C30"/>
    <w:rsid w:val="00556D43"/>
    <w:rsid w:val="005574DC"/>
    <w:rsid w:val="005575C8"/>
    <w:rsid w:val="00557899"/>
    <w:rsid w:val="00557938"/>
    <w:rsid w:val="00557C4B"/>
    <w:rsid w:val="00557E3D"/>
    <w:rsid w:val="00560152"/>
    <w:rsid w:val="005602BD"/>
    <w:rsid w:val="005602C0"/>
    <w:rsid w:val="00560B45"/>
    <w:rsid w:val="00560CA0"/>
    <w:rsid w:val="00561B77"/>
    <w:rsid w:val="00561EA6"/>
    <w:rsid w:val="00562318"/>
    <w:rsid w:val="005628B4"/>
    <w:rsid w:val="00562E90"/>
    <w:rsid w:val="00562F07"/>
    <w:rsid w:val="0056340D"/>
    <w:rsid w:val="00563FA2"/>
    <w:rsid w:val="0056488D"/>
    <w:rsid w:val="005649AF"/>
    <w:rsid w:val="005649F5"/>
    <w:rsid w:val="00564B75"/>
    <w:rsid w:val="005651C6"/>
    <w:rsid w:val="005654A3"/>
    <w:rsid w:val="00565AAB"/>
    <w:rsid w:val="00566DAE"/>
    <w:rsid w:val="005670A3"/>
    <w:rsid w:val="0056725D"/>
    <w:rsid w:val="00567C38"/>
    <w:rsid w:val="00570467"/>
    <w:rsid w:val="00570521"/>
    <w:rsid w:val="00570A85"/>
    <w:rsid w:val="00570D5A"/>
    <w:rsid w:val="00570F85"/>
    <w:rsid w:val="00570FC2"/>
    <w:rsid w:val="005711FC"/>
    <w:rsid w:val="0057244E"/>
    <w:rsid w:val="005724D1"/>
    <w:rsid w:val="005727F7"/>
    <w:rsid w:val="00573489"/>
    <w:rsid w:val="005734CC"/>
    <w:rsid w:val="00573D3C"/>
    <w:rsid w:val="00574089"/>
    <w:rsid w:val="00574120"/>
    <w:rsid w:val="00574717"/>
    <w:rsid w:val="00574A4D"/>
    <w:rsid w:val="00575145"/>
    <w:rsid w:val="005755B8"/>
    <w:rsid w:val="00575A5F"/>
    <w:rsid w:val="00576555"/>
    <w:rsid w:val="0057660F"/>
    <w:rsid w:val="00576617"/>
    <w:rsid w:val="00577003"/>
    <w:rsid w:val="00577558"/>
    <w:rsid w:val="005775FA"/>
    <w:rsid w:val="00580254"/>
    <w:rsid w:val="005804B1"/>
    <w:rsid w:val="005807F4"/>
    <w:rsid w:val="005815C9"/>
    <w:rsid w:val="00581802"/>
    <w:rsid w:val="005827BC"/>
    <w:rsid w:val="00582AC8"/>
    <w:rsid w:val="00583751"/>
    <w:rsid w:val="00583F9C"/>
    <w:rsid w:val="00584662"/>
    <w:rsid w:val="00584841"/>
    <w:rsid w:val="0058486B"/>
    <w:rsid w:val="00584BF8"/>
    <w:rsid w:val="00584C5C"/>
    <w:rsid w:val="00584E08"/>
    <w:rsid w:val="00585062"/>
    <w:rsid w:val="005850BA"/>
    <w:rsid w:val="0058569A"/>
    <w:rsid w:val="00585AC1"/>
    <w:rsid w:val="00586682"/>
    <w:rsid w:val="005868E7"/>
    <w:rsid w:val="005874F7"/>
    <w:rsid w:val="005874FA"/>
    <w:rsid w:val="00587DF3"/>
    <w:rsid w:val="00590517"/>
    <w:rsid w:val="00590546"/>
    <w:rsid w:val="00590E16"/>
    <w:rsid w:val="00590F70"/>
    <w:rsid w:val="00591B5D"/>
    <w:rsid w:val="00591F9D"/>
    <w:rsid w:val="005925F1"/>
    <w:rsid w:val="005929F8"/>
    <w:rsid w:val="00592BD0"/>
    <w:rsid w:val="0059325C"/>
    <w:rsid w:val="00593871"/>
    <w:rsid w:val="005940CD"/>
    <w:rsid w:val="00594334"/>
    <w:rsid w:val="00594552"/>
    <w:rsid w:val="00594908"/>
    <w:rsid w:val="00594A99"/>
    <w:rsid w:val="00594F65"/>
    <w:rsid w:val="005955A3"/>
    <w:rsid w:val="00595757"/>
    <w:rsid w:val="005958E8"/>
    <w:rsid w:val="00595E70"/>
    <w:rsid w:val="00595EE0"/>
    <w:rsid w:val="00596017"/>
    <w:rsid w:val="0059659A"/>
    <w:rsid w:val="00597079"/>
    <w:rsid w:val="0059758E"/>
    <w:rsid w:val="0059771B"/>
    <w:rsid w:val="00597AD5"/>
    <w:rsid w:val="005A15E0"/>
    <w:rsid w:val="005A185A"/>
    <w:rsid w:val="005A20E1"/>
    <w:rsid w:val="005A2295"/>
    <w:rsid w:val="005A2449"/>
    <w:rsid w:val="005A25AA"/>
    <w:rsid w:val="005A293C"/>
    <w:rsid w:val="005A35A4"/>
    <w:rsid w:val="005A37A7"/>
    <w:rsid w:val="005A392F"/>
    <w:rsid w:val="005A4192"/>
    <w:rsid w:val="005A4607"/>
    <w:rsid w:val="005A473F"/>
    <w:rsid w:val="005A49AB"/>
    <w:rsid w:val="005A4AB1"/>
    <w:rsid w:val="005A4B01"/>
    <w:rsid w:val="005A52AF"/>
    <w:rsid w:val="005A5936"/>
    <w:rsid w:val="005A61EA"/>
    <w:rsid w:val="005A624B"/>
    <w:rsid w:val="005A62A3"/>
    <w:rsid w:val="005A65E6"/>
    <w:rsid w:val="005A66F3"/>
    <w:rsid w:val="005A7789"/>
    <w:rsid w:val="005A7A41"/>
    <w:rsid w:val="005A7BA1"/>
    <w:rsid w:val="005A7DEB"/>
    <w:rsid w:val="005B004E"/>
    <w:rsid w:val="005B01AA"/>
    <w:rsid w:val="005B02DF"/>
    <w:rsid w:val="005B044A"/>
    <w:rsid w:val="005B05EB"/>
    <w:rsid w:val="005B109B"/>
    <w:rsid w:val="005B1844"/>
    <w:rsid w:val="005B18E9"/>
    <w:rsid w:val="005B1B78"/>
    <w:rsid w:val="005B1D79"/>
    <w:rsid w:val="005B214A"/>
    <w:rsid w:val="005B27D4"/>
    <w:rsid w:val="005B27EE"/>
    <w:rsid w:val="005B2D9F"/>
    <w:rsid w:val="005B36AC"/>
    <w:rsid w:val="005B3C94"/>
    <w:rsid w:val="005B411D"/>
    <w:rsid w:val="005B45F1"/>
    <w:rsid w:val="005B4650"/>
    <w:rsid w:val="005B48A3"/>
    <w:rsid w:val="005B4BEC"/>
    <w:rsid w:val="005B535E"/>
    <w:rsid w:val="005B5B34"/>
    <w:rsid w:val="005B60DA"/>
    <w:rsid w:val="005B60DF"/>
    <w:rsid w:val="005B7205"/>
    <w:rsid w:val="005B7716"/>
    <w:rsid w:val="005B79CC"/>
    <w:rsid w:val="005B7DEB"/>
    <w:rsid w:val="005B7E3D"/>
    <w:rsid w:val="005C0149"/>
    <w:rsid w:val="005C0394"/>
    <w:rsid w:val="005C04EF"/>
    <w:rsid w:val="005C064F"/>
    <w:rsid w:val="005C0945"/>
    <w:rsid w:val="005C11FF"/>
    <w:rsid w:val="005C1413"/>
    <w:rsid w:val="005C1419"/>
    <w:rsid w:val="005C199C"/>
    <w:rsid w:val="005C1A58"/>
    <w:rsid w:val="005C252B"/>
    <w:rsid w:val="005C270D"/>
    <w:rsid w:val="005C2997"/>
    <w:rsid w:val="005C3781"/>
    <w:rsid w:val="005C3D95"/>
    <w:rsid w:val="005C4611"/>
    <w:rsid w:val="005C4E63"/>
    <w:rsid w:val="005C4E84"/>
    <w:rsid w:val="005C5282"/>
    <w:rsid w:val="005C52FF"/>
    <w:rsid w:val="005C53CD"/>
    <w:rsid w:val="005C5E22"/>
    <w:rsid w:val="005C6021"/>
    <w:rsid w:val="005C61A1"/>
    <w:rsid w:val="005C6241"/>
    <w:rsid w:val="005C6E0E"/>
    <w:rsid w:val="005C7134"/>
    <w:rsid w:val="005C71F1"/>
    <w:rsid w:val="005C73FD"/>
    <w:rsid w:val="005C7569"/>
    <w:rsid w:val="005C7AB4"/>
    <w:rsid w:val="005C7DD2"/>
    <w:rsid w:val="005D00A6"/>
    <w:rsid w:val="005D02B5"/>
    <w:rsid w:val="005D0ACA"/>
    <w:rsid w:val="005D10CF"/>
    <w:rsid w:val="005D17D6"/>
    <w:rsid w:val="005D18A2"/>
    <w:rsid w:val="005D1FB8"/>
    <w:rsid w:val="005D23CF"/>
    <w:rsid w:val="005D2640"/>
    <w:rsid w:val="005D2698"/>
    <w:rsid w:val="005D2970"/>
    <w:rsid w:val="005D2DF6"/>
    <w:rsid w:val="005D38CC"/>
    <w:rsid w:val="005D3D36"/>
    <w:rsid w:val="005D3D8E"/>
    <w:rsid w:val="005D3E50"/>
    <w:rsid w:val="005D3EDC"/>
    <w:rsid w:val="005D4329"/>
    <w:rsid w:val="005D439B"/>
    <w:rsid w:val="005D43DD"/>
    <w:rsid w:val="005D4589"/>
    <w:rsid w:val="005D4935"/>
    <w:rsid w:val="005D498B"/>
    <w:rsid w:val="005D4A35"/>
    <w:rsid w:val="005D4B09"/>
    <w:rsid w:val="005D4DAC"/>
    <w:rsid w:val="005D5228"/>
    <w:rsid w:val="005D5F77"/>
    <w:rsid w:val="005D6845"/>
    <w:rsid w:val="005D6B0D"/>
    <w:rsid w:val="005D7188"/>
    <w:rsid w:val="005D7646"/>
    <w:rsid w:val="005E05DF"/>
    <w:rsid w:val="005E073F"/>
    <w:rsid w:val="005E0D29"/>
    <w:rsid w:val="005E0D2B"/>
    <w:rsid w:val="005E0D94"/>
    <w:rsid w:val="005E0ED9"/>
    <w:rsid w:val="005E11B7"/>
    <w:rsid w:val="005E1624"/>
    <w:rsid w:val="005E1AF8"/>
    <w:rsid w:val="005E1B04"/>
    <w:rsid w:val="005E200A"/>
    <w:rsid w:val="005E267E"/>
    <w:rsid w:val="005E29EE"/>
    <w:rsid w:val="005E2AFA"/>
    <w:rsid w:val="005E2B33"/>
    <w:rsid w:val="005E2C0A"/>
    <w:rsid w:val="005E2E8C"/>
    <w:rsid w:val="005E3CAF"/>
    <w:rsid w:val="005E4DDC"/>
    <w:rsid w:val="005E5B92"/>
    <w:rsid w:val="005E6369"/>
    <w:rsid w:val="005E66B0"/>
    <w:rsid w:val="005E7EC0"/>
    <w:rsid w:val="005E7EE2"/>
    <w:rsid w:val="005F019E"/>
    <w:rsid w:val="005F0292"/>
    <w:rsid w:val="005F07AE"/>
    <w:rsid w:val="005F0F2A"/>
    <w:rsid w:val="005F12D2"/>
    <w:rsid w:val="005F1CFB"/>
    <w:rsid w:val="005F2639"/>
    <w:rsid w:val="005F28E8"/>
    <w:rsid w:val="005F2AEB"/>
    <w:rsid w:val="005F30C9"/>
    <w:rsid w:val="005F3B93"/>
    <w:rsid w:val="005F3C85"/>
    <w:rsid w:val="005F3C8C"/>
    <w:rsid w:val="005F3D79"/>
    <w:rsid w:val="005F3DE7"/>
    <w:rsid w:val="005F40A4"/>
    <w:rsid w:val="005F41CE"/>
    <w:rsid w:val="005F41F0"/>
    <w:rsid w:val="005F4DFE"/>
    <w:rsid w:val="005F519C"/>
    <w:rsid w:val="005F5B66"/>
    <w:rsid w:val="005F5FEE"/>
    <w:rsid w:val="005F63F2"/>
    <w:rsid w:val="005F667C"/>
    <w:rsid w:val="005F6897"/>
    <w:rsid w:val="005F6C5C"/>
    <w:rsid w:val="005F6F6B"/>
    <w:rsid w:val="005F7621"/>
    <w:rsid w:val="005F7FF6"/>
    <w:rsid w:val="006005CF"/>
    <w:rsid w:val="00600E26"/>
    <w:rsid w:val="00601467"/>
    <w:rsid w:val="0060171F"/>
    <w:rsid w:val="00601A0E"/>
    <w:rsid w:val="0060241E"/>
    <w:rsid w:val="006029B4"/>
    <w:rsid w:val="00602AA6"/>
    <w:rsid w:val="00602AAC"/>
    <w:rsid w:val="00602BC0"/>
    <w:rsid w:val="00602D3B"/>
    <w:rsid w:val="00602E62"/>
    <w:rsid w:val="00603025"/>
    <w:rsid w:val="006035EE"/>
    <w:rsid w:val="00603C7A"/>
    <w:rsid w:val="00603D9E"/>
    <w:rsid w:val="00604B8A"/>
    <w:rsid w:val="00604FAE"/>
    <w:rsid w:val="0060517D"/>
    <w:rsid w:val="006051B5"/>
    <w:rsid w:val="00605225"/>
    <w:rsid w:val="006054A8"/>
    <w:rsid w:val="00605695"/>
    <w:rsid w:val="0060598D"/>
    <w:rsid w:val="00605B2D"/>
    <w:rsid w:val="00605BCC"/>
    <w:rsid w:val="00605C38"/>
    <w:rsid w:val="0060660C"/>
    <w:rsid w:val="0060730A"/>
    <w:rsid w:val="006077EA"/>
    <w:rsid w:val="00607B9F"/>
    <w:rsid w:val="00610975"/>
    <w:rsid w:val="00611249"/>
    <w:rsid w:val="006118B5"/>
    <w:rsid w:val="00611B79"/>
    <w:rsid w:val="00611E1C"/>
    <w:rsid w:val="0061249C"/>
    <w:rsid w:val="00612520"/>
    <w:rsid w:val="0061288C"/>
    <w:rsid w:val="00612AE4"/>
    <w:rsid w:val="00612EFE"/>
    <w:rsid w:val="00613C6B"/>
    <w:rsid w:val="006142D8"/>
    <w:rsid w:val="00614AA9"/>
    <w:rsid w:val="00614AE0"/>
    <w:rsid w:val="00614BEA"/>
    <w:rsid w:val="00614C46"/>
    <w:rsid w:val="00614E5F"/>
    <w:rsid w:val="006154C5"/>
    <w:rsid w:val="006155CF"/>
    <w:rsid w:val="006155D3"/>
    <w:rsid w:val="006169D7"/>
    <w:rsid w:val="00616D12"/>
    <w:rsid w:val="00617161"/>
    <w:rsid w:val="00617620"/>
    <w:rsid w:val="006179CD"/>
    <w:rsid w:val="00617A22"/>
    <w:rsid w:val="00617F75"/>
    <w:rsid w:val="00620874"/>
    <w:rsid w:val="00620AA5"/>
    <w:rsid w:val="00620EB9"/>
    <w:rsid w:val="00620F2E"/>
    <w:rsid w:val="006214FA"/>
    <w:rsid w:val="00621632"/>
    <w:rsid w:val="0062179C"/>
    <w:rsid w:val="00621B25"/>
    <w:rsid w:val="00621B30"/>
    <w:rsid w:val="006220CB"/>
    <w:rsid w:val="0062231E"/>
    <w:rsid w:val="00622A96"/>
    <w:rsid w:val="00622B4B"/>
    <w:rsid w:val="00622FAE"/>
    <w:rsid w:val="0062319D"/>
    <w:rsid w:val="00623763"/>
    <w:rsid w:val="00624141"/>
    <w:rsid w:val="0062448A"/>
    <w:rsid w:val="00624AB2"/>
    <w:rsid w:val="006255D3"/>
    <w:rsid w:val="006265E6"/>
    <w:rsid w:val="00627AB3"/>
    <w:rsid w:val="006301E5"/>
    <w:rsid w:val="0063022F"/>
    <w:rsid w:val="00630576"/>
    <w:rsid w:val="00630A9A"/>
    <w:rsid w:val="00631514"/>
    <w:rsid w:val="006315AD"/>
    <w:rsid w:val="00632231"/>
    <w:rsid w:val="006327C3"/>
    <w:rsid w:val="00632A78"/>
    <w:rsid w:val="00632DF0"/>
    <w:rsid w:val="0063316D"/>
    <w:rsid w:val="006331EE"/>
    <w:rsid w:val="006336DC"/>
    <w:rsid w:val="0063398E"/>
    <w:rsid w:val="006339AB"/>
    <w:rsid w:val="00633D1B"/>
    <w:rsid w:val="00633DA2"/>
    <w:rsid w:val="00633F96"/>
    <w:rsid w:val="006342F6"/>
    <w:rsid w:val="006345A4"/>
    <w:rsid w:val="00634D80"/>
    <w:rsid w:val="0063527C"/>
    <w:rsid w:val="00635C31"/>
    <w:rsid w:val="006360E0"/>
    <w:rsid w:val="006364DC"/>
    <w:rsid w:val="00636751"/>
    <w:rsid w:val="00636FFF"/>
    <w:rsid w:val="00637152"/>
    <w:rsid w:val="0063717B"/>
    <w:rsid w:val="006372C0"/>
    <w:rsid w:val="00640255"/>
    <w:rsid w:val="0064047E"/>
    <w:rsid w:val="006405F3"/>
    <w:rsid w:val="006407AD"/>
    <w:rsid w:val="00641277"/>
    <w:rsid w:val="0064132F"/>
    <w:rsid w:val="006427F0"/>
    <w:rsid w:val="006428A7"/>
    <w:rsid w:val="0064323B"/>
    <w:rsid w:val="00643537"/>
    <w:rsid w:val="0064385D"/>
    <w:rsid w:val="00643892"/>
    <w:rsid w:val="00643F29"/>
    <w:rsid w:val="00643F92"/>
    <w:rsid w:val="006444D2"/>
    <w:rsid w:val="00644B5D"/>
    <w:rsid w:val="00644F85"/>
    <w:rsid w:val="006457F7"/>
    <w:rsid w:val="006459B7"/>
    <w:rsid w:val="00646449"/>
    <w:rsid w:val="006464CF"/>
    <w:rsid w:val="00646FBC"/>
    <w:rsid w:val="00647119"/>
    <w:rsid w:val="006471CA"/>
    <w:rsid w:val="006472C4"/>
    <w:rsid w:val="0064795A"/>
    <w:rsid w:val="00650A20"/>
    <w:rsid w:val="00650B3E"/>
    <w:rsid w:val="00650C74"/>
    <w:rsid w:val="0065143D"/>
    <w:rsid w:val="00652305"/>
    <w:rsid w:val="00652718"/>
    <w:rsid w:val="00652F1C"/>
    <w:rsid w:val="0065312B"/>
    <w:rsid w:val="00654357"/>
    <w:rsid w:val="006544B4"/>
    <w:rsid w:val="00655074"/>
    <w:rsid w:val="006551A8"/>
    <w:rsid w:val="0065531A"/>
    <w:rsid w:val="00655882"/>
    <w:rsid w:val="006559C7"/>
    <w:rsid w:val="00655F1D"/>
    <w:rsid w:val="0065601A"/>
    <w:rsid w:val="0065613E"/>
    <w:rsid w:val="006561C6"/>
    <w:rsid w:val="0065643D"/>
    <w:rsid w:val="00656724"/>
    <w:rsid w:val="00656A38"/>
    <w:rsid w:val="00656AC6"/>
    <w:rsid w:val="00657D41"/>
    <w:rsid w:val="00660898"/>
    <w:rsid w:val="00661082"/>
    <w:rsid w:val="00661484"/>
    <w:rsid w:val="00661634"/>
    <w:rsid w:val="00661DCB"/>
    <w:rsid w:val="0066204D"/>
    <w:rsid w:val="006628AD"/>
    <w:rsid w:val="00662A73"/>
    <w:rsid w:val="00662F90"/>
    <w:rsid w:val="00663887"/>
    <w:rsid w:val="00663AC5"/>
    <w:rsid w:val="00663C1B"/>
    <w:rsid w:val="00663DC4"/>
    <w:rsid w:val="00664837"/>
    <w:rsid w:val="006648CF"/>
    <w:rsid w:val="00664CC2"/>
    <w:rsid w:val="0066536D"/>
    <w:rsid w:val="00665AEE"/>
    <w:rsid w:val="00665B66"/>
    <w:rsid w:val="00665CDD"/>
    <w:rsid w:val="00665E71"/>
    <w:rsid w:val="00665FFA"/>
    <w:rsid w:val="0066618F"/>
    <w:rsid w:val="006662F9"/>
    <w:rsid w:val="00666328"/>
    <w:rsid w:val="006669C6"/>
    <w:rsid w:val="00666B27"/>
    <w:rsid w:val="00666BE2"/>
    <w:rsid w:val="00666D06"/>
    <w:rsid w:val="006670F5"/>
    <w:rsid w:val="006676D1"/>
    <w:rsid w:val="0066778C"/>
    <w:rsid w:val="006677C5"/>
    <w:rsid w:val="00667931"/>
    <w:rsid w:val="00667CC9"/>
    <w:rsid w:val="00667E11"/>
    <w:rsid w:val="006700EF"/>
    <w:rsid w:val="00670322"/>
    <w:rsid w:val="00670B78"/>
    <w:rsid w:val="00670C47"/>
    <w:rsid w:val="00670ED1"/>
    <w:rsid w:val="00671764"/>
    <w:rsid w:val="006718B3"/>
    <w:rsid w:val="00671978"/>
    <w:rsid w:val="00671AE7"/>
    <w:rsid w:val="00671B8B"/>
    <w:rsid w:val="0067234A"/>
    <w:rsid w:val="0067235E"/>
    <w:rsid w:val="006723DB"/>
    <w:rsid w:val="0067297A"/>
    <w:rsid w:val="00672A93"/>
    <w:rsid w:val="006731F6"/>
    <w:rsid w:val="00673F0F"/>
    <w:rsid w:val="00674715"/>
    <w:rsid w:val="00674C8D"/>
    <w:rsid w:val="00675573"/>
    <w:rsid w:val="0067580B"/>
    <w:rsid w:val="00675870"/>
    <w:rsid w:val="00675C8E"/>
    <w:rsid w:val="00676A40"/>
    <w:rsid w:val="00677299"/>
    <w:rsid w:val="006773A3"/>
    <w:rsid w:val="006775E8"/>
    <w:rsid w:val="00677665"/>
    <w:rsid w:val="00677B7B"/>
    <w:rsid w:val="00680492"/>
    <w:rsid w:val="00680C51"/>
    <w:rsid w:val="00681401"/>
    <w:rsid w:val="0068151A"/>
    <w:rsid w:val="00681837"/>
    <w:rsid w:val="006818AA"/>
    <w:rsid w:val="00682126"/>
    <w:rsid w:val="00682376"/>
    <w:rsid w:val="0068239F"/>
    <w:rsid w:val="0068258E"/>
    <w:rsid w:val="0068276C"/>
    <w:rsid w:val="006835CA"/>
    <w:rsid w:val="0068383C"/>
    <w:rsid w:val="00683CF1"/>
    <w:rsid w:val="00683D88"/>
    <w:rsid w:val="00683E30"/>
    <w:rsid w:val="00684230"/>
    <w:rsid w:val="00684CDD"/>
    <w:rsid w:val="00684CFD"/>
    <w:rsid w:val="006853F1"/>
    <w:rsid w:val="0068549A"/>
    <w:rsid w:val="006856AA"/>
    <w:rsid w:val="006864D9"/>
    <w:rsid w:val="00686538"/>
    <w:rsid w:val="00686946"/>
    <w:rsid w:val="00686A93"/>
    <w:rsid w:val="00686DC7"/>
    <w:rsid w:val="00686EDB"/>
    <w:rsid w:val="006873C5"/>
    <w:rsid w:val="00687599"/>
    <w:rsid w:val="00687A67"/>
    <w:rsid w:val="00687A7E"/>
    <w:rsid w:val="0069005D"/>
    <w:rsid w:val="0069034D"/>
    <w:rsid w:val="0069064B"/>
    <w:rsid w:val="00690D71"/>
    <w:rsid w:val="00690E4D"/>
    <w:rsid w:val="006913A5"/>
    <w:rsid w:val="00691504"/>
    <w:rsid w:val="00691D4B"/>
    <w:rsid w:val="00691ED4"/>
    <w:rsid w:val="006928A9"/>
    <w:rsid w:val="00692EDF"/>
    <w:rsid w:val="00693168"/>
    <w:rsid w:val="006931E2"/>
    <w:rsid w:val="00693A93"/>
    <w:rsid w:val="00693F40"/>
    <w:rsid w:val="006946F3"/>
    <w:rsid w:val="00694AA0"/>
    <w:rsid w:val="00694AB8"/>
    <w:rsid w:val="00694F64"/>
    <w:rsid w:val="0069528B"/>
    <w:rsid w:val="00695302"/>
    <w:rsid w:val="00695814"/>
    <w:rsid w:val="00695958"/>
    <w:rsid w:val="00695CDB"/>
    <w:rsid w:val="00695FE9"/>
    <w:rsid w:val="00696386"/>
    <w:rsid w:val="00696436"/>
    <w:rsid w:val="00696BBC"/>
    <w:rsid w:val="0069746B"/>
    <w:rsid w:val="0069798F"/>
    <w:rsid w:val="006A0203"/>
    <w:rsid w:val="006A047E"/>
    <w:rsid w:val="006A0B31"/>
    <w:rsid w:val="006A114B"/>
    <w:rsid w:val="006A119E"/>
    <w:rsid w:val="006A1351"/>
    <w:rsid w:val="006A2145"/>
    <w:rsid w:val="006A22B9"/>
    <w:rsid w:val="006A23A0"/>
    <w:rsid w:val="006A26BF"/>
    <w:rsid w:val="006A2739"/>
    <w:rsid w:val="006A362F"/>
    <w:rsid w:val="006A399C"/>
    <w:rsid w:val="006A41DE"/>
    <w:rsid w:val="006A4289"/>
    <w:rsid w:val="006A4C2F"/>
    <w:rsid w:val="006A4D29"/>
    <w:rsid w:val="006A4E2D"/>
    <w:rsid w:val="006A5074"/>
    <w:rsid w:val="006A60DC"/>
    <w:rsid w:val="006A6300"/>
    <w:rsid w:val="006A64F1"/>
    <w:rsid w:val="006A6827"/>
    <w:rsid w:val="006A68FD"/>
    <w:rsid w:val="006A695D"/>
    <w:rsid w:val="006A6C2B"/>
    <w:rsid w:val="006A73AC"/>
    <w:rsid w:val="006A7CAC"/>
    <w:rsid w:val="006A7CF9"/>
    <w:rsid w:val="006B0921"/>
    <w:rsid w:val="006B0A62"/>
    <w:rsid w:val="006B0D3B"/>
    <w:rsid w:val="006B18B3"/>
    <w:rsid w:val="006B19C6"/>
    <w:rsid w:val="006B1DC5"/>
    <w:rsid w:val="006B2232"/>
    <w:rsid w:val="006B2491"/>
    <w:rsid w:val="006B27ED"/>
    <w:rsid w:val="006B2CC0"/>
    <w:rsid w:val="006B2DB4"/>
    <w:rsid w:val="006B2E7A"/>
    <w:rsid w:val="006B3B83"/>
    <w:rsid w:val="006B3D39"/>
    <w:rsid w:val="006B3E00"/>
    <w:rsid w:val="006B4078"/>
    <w:rsid w:val="006B40A5"/>
    <w:rsid w:val="006B513F"/>
    <w:rsid w:val="006B53E9"/>
    <w:rsid w:val="006B5445"/>
    <w:rsid w:val="006B554F"/>
    <w:rsid w:val="006B5B22"/>
    <w:rsid w:val="006B60CD"/>
    <w:rsid w:val="006B6743"/>
    <w:rsid w:val="006B67C1"/>
    <w:rsid w:val="006B6E1D"/>
    <w:rsid w:val="006B702F"/>
    <w:rsid w:val="006B77F6"/>
    <w:rsid w:val="006C02A0"/>
    <w:rsid w:val="006C061B"/>
    <w:rsid w:val="006C0652"/>
    <w:rsid w:val="006C0887"/>
    <w:rsid w:val="006C0B49"/>
    <w:rsid w:val="006C0E35"/>
    <w:rsid w:val="006C1259"/>
    <w:rsid w:val="006C16B0"/>
    <w:rsid w:val="006C17CC"/>
    <w:rsid w:val="006C2058"/>
    <w:rsid w:val="006C220E"/>
    <w:rsid w:val="006C22CA"/>
    <w:rsid w:val="006C2354"/>
    <w:rsid w:val="006C2750"/>
    <w:rsid w:val="006C2C3E"/>
    <w:rsid w:val="006C36B6"/>
    <w:rsid w:val="006C384C"/>
    <w:rsid w:val="006C4047"/>
    <w:rsid w:val="006C41FF"/>
    <w:rsid w:val="006C456A"/>
    <w:rsid w:val="006C45DB"/>
    <w:rsid w:val="006C4A99"/>
    <w:rsid w:val="006C4DCA"/>
    <w:rsid w:val="006C4DCC"/>
    <w:rsid w:val="006C4F2B"/>
    <w:rsid w:val="006C505B"/>
    <w:rsid w:val="006C5895"/>
    <w:rsid w:val="006C5997"/>
    <w:rsid w:val="006C5E10"/>
    <w:rsid w:val="006C625C"/>
    <w:rsid w:val="006C6AB4"/>
    <w:rsid w:val="006C73BD"/>
    <w:rsid w:val="006C75BF"/>
    <w:rsid w:val="006C77FB"/>
    <w:rsid w:val="006C7B8B"/>
    <w:rsid w:val="006D0079"/>
    <w:rsid w:val="006D0127"/>
    <w:rsid w:val="006D026B"/>
    <w:rsid w:val="006D0679"/>
    <w:rsid w:val="006D1405"/>
    <w:rsid w:val="006D1510"/>
    <w:rsid w:val="006D1737"/>
    <w:rsid w:val="006D186B"/>
    <w:rsid w:val="006D1974"/>
    <w:rsid w:val="006D2257"/>
    <w:rsid w:val="006D23AF"/>
    <w:rsid w:val="006D28B0"/>
    <w:rsid w:val="006D2B65"/>
    <w:rsid w:val="006D2E84"/>
    <w:rsid w:val="006D32FA"/>
    <w:rsid w:val="006D4552"/>
    <w:rsid w:val="006D45B9"/>
    <w:rsid w:val="006D4749"/>
    <w:rsid w:val="006D47EF"/>
    <w:rsid w:val="006D4CD2"/>
    <w:rsid w:val="006D52BC"/>
    <w:rsid w:val="006D584C"/>
    <w:rsid w:val="006D64C8"/>
    <w:rsid w:val="006D66D2"/>
    <w:rsid w:val="006D7A9C"/>
    <w:rsid w:val="006E06EE"/>
    <w:rsid w:val="006E0DA4"/>
    <w:rsid w:val="006E140A"/>
    <w:rsid w:val="006E141A"/>
    <w:rsid w:val="006E149C"/>
    <w:rsid w:val="006E1520"/>
    <w:rsid w:val="006E154B"/>
    <w:rsid w:val="006E1889"/>
    <w:rsid w:val="006E1D9B"/>
    <w:rsid w:val="006E252E"/>
    <w:rsid w:val="006E2C47"/>
    <w:rsid w:val="006E2D18"/>
    <w:rsid w:val="006E33EC"/>
    <w:rsid w:val="006E3C34"/>
    <w:rsid w:val="006E3F36"/>
    <w:rsid w:val="006E421E"/>
    <w:rsid w:val="006E4731"/>
    <w:rsid w:val="006E4BCF"/>
    <w:rsid w:val="006E5DEB"/>
    <w:rsid w:val="006E5EDD"/>
    <w:rsid w:val="006E605F"/>
    <w:rsid w:val="006E7443"/>
    <w:rsid w:val="006E7930"/>
    <w:rsid w:val="006F085B"/>
    <w:rsid w:val="006F0D58"/>
    <w:rsid w:val="006F0DDA"/>
    <w:rsid w:val="006F0DE4"/>
    <w:rsid w:val="006F1993"/>
    <w:rsid w:val="006F1FE5"/>
    <w:rsid w:val="006F2005"/>
    <w:rsid w:val="006F20C6"/>
    <w:rsid w:val="006F21D9"/>
    <w:rsid w:val="006F249F"/>
    <w:rsid w:val="006F25B3"/>
    <w:rsid w:val="006F3D9A"/>
    <w:rsid w:val="006F43D1"/>
    <w:rsid w:val="006F4412"/>
    <w:rsid w:val="006F4D2E"/>
    <w:rsid w:val="006F50AF"/>
    <w:rsid w:val="006F5895"/>
    <w:rsid w:val="006F5950"/>
    <w:rsid w:val="006F6B79"/>
    <w:rsid w:val="0070093D"/>
    <w:rsid w:val="007010C9"/>
    <w:rsid w:val="0070114D"/>
    <w:rsid w:val="007014EA"/>
    <w:rsid w:val="00701649"/>
    <w:rsid w:val="00701769"/>
    <w:rsid w:val="00701D18"/>
    <w:rsid w:val="00701FB9"/>
    <w:rsid w:val="0070211C"/>
    <w:rsid w:val="0070268E"/>
    <w:rsid w:val="0070299D"/>
    <w:rsid w:val="00702D83"/>
    <w:rsid w:val="00702FBA"/>
    <w:rsid w:val="00703114"/>
    <w:rsid w:val="007035D4"/>
    <w:rsid w:val="007036C3"/>
    <w:rsid w:val="00703C12"/>
    <w:rsid w:val="00704305"/>
    <w:rsid w:val="0070439F"/>
    <w:rsid w:val="00704472"/>
    <w:rsid w:val="007044B1"/>
    <w:rsid w:val="007047AA"/>
    <w:rsid w:val="0070557A"/>
    <w:rsid w:val="00705697"/>
    <w:rsid w:val="00705B4D"/>
    <w:rsid w:val="00705F88"/>
    <w:rsid w:val="00706268"/>
    <w:rsid w:val="0070646F"/>
    <w:rsid w:val="00706682"/>
    <w:rsid w:val="0070745A"/>
    <w:rsid w:val="00707B86"/>
    <w:rsid w:val="00707F0F"/>
    <w:rsid w:val="00707FC0"/>
    <w:rsid w:val="007103CB"/>
    <w:rsid w:val="00710A40"/>
    <w:rsid w:val="00710DA8"/>
    <w:rsid w:val="00711138"/>
    <w:rsid w:val="007112BA"/>
    <w:rsid w:val="00711485"/>
    <w:rsid w:val="0071181C"/>
    <w:rsid w:val="0071186E"/>
    <w:rsid w:val="007120FF"/>
    <w:rsid w:val="00712865"/>
    <w:rsid w:val="00712F13"/>
    <w:rsid w:val="0071303B"/>
    <w:rsid w:val="00713481"/>
    <w:rsid w:val="00713520"/>
    <w:rsid w:val="00713A1F"/>
    <w:rsid w:val="00713BFB"/>
    <w:rsid w:val="00713EE4"/>
    <w:rsid w:val="007141FB"/>
    <w:rsid w:val="00714662"/>
    <w:rsid w:val="007149A8"/>
    <w:rsid w:val="00715F14"/>
    <w:rsid w:val="00716467"/>
    <w:rsid w:val="0071648D"/>
    <w:rsid w:val="0071657A"/>
    <w:rsid w:val="007170E8"/>
    <w:rsid w:val="0071737C"/>
    <w:rsid w:val="00717769"/>
    <w:rsid w:val="007178CD"/>
    <w:rsid w:val="007200D6"/>
    <w:rsid w:val="00720168"/>
    <w:rsid w:val="00720546"/>
    <w:rsid w:val="00720939"/>
    <w:rsid w:val="00720A28"/>
    <w:rsid w:val="00720C25"/>
    <w:rsid w:val="00720C8A"/>
    <w:rsid w:val="007210C8"/>
    <w:rsid w:val="007211B5"/>
    <w:rsid w:val="007212B1"/>
    <w:rsid w:val="007213E9"/>
    <w:rsid w:val="007215DB"/>
    <w:rsid w:val="00721EF8"/>
    <w:rsid w:val="007234F7"/>
    <w:rsid w:val="00723B2F"/>
    <w:rsid w:val="00723D78"/>
    <w:rsid w:val="00724683"/>
    <w:rsid w:val="007251B8"/>
    <w:rsid w:val="00725364"/>
    <w:rsid w:val="00725757"/>
    <w:rsid w:val="007262A8"/>
    <w:rsid w:val="00726B72"/>
    <w:rsid w:val="00726E3F"/>
    <w:rsid w:val="00727171"/>
    <w:rsid w:val="007272B4"/>
    <w:rsid w:val="007272DD"/>
    <w:rsid w:val="007276B8"/>
    <w:rsid w:val="00727FF1"/>
    <w:rsid w:val="0073082B"/>
    <w:rsid w:val="0073084A"/>
    <w:rsid w:val="0073120A"/>
    <w:rsid w:val="007315E3"/>
    <w:rsid w:val="007316FC"/>
    <w:rsid w:val="0073174E"/>
    <w:rsid w:val="00731F49"/>
    <w:rsid w:val="00732039"/>
    <w:rsid w:val="007320F5"/>
    <w:rsid w:val="00732618"/>
    <w:rsid w:val="00732B0A"/>
    <w:rsid w:val="00732BAD"/>
    <w:rsid w:val="00732E0D"/>
    <w:rsid w:val="00733571"/>
    <w:rsid w:val="0073384D"/>
    <w:rsid w:val="00733CB5"/>
    <w:rsid w:val="00733CD1"/>
    <w:rsid w:val="00733F11"/>
    <w:rsid w:val="0073406F"/>
    <w:rsid w:val="00734D7D"/>
    <w:rsid w:val="00734DD0"/>
    <w:rsid w:val="00735493"/>
    <w:rsid w:val="00735604"/>
    <w:rsid w:val="00735760"/>
    <w:rsid w:val="00735853"/>
    <w:rsid w:val="00735FE6"/>
    <w:rsid w:val="007360B3"/>
    <w:rsid w:val="00736CAF"/>
    <w:rsid w:val="00737387"/>
    <w:rsid w:val="00737579"/>
    <w:rsid w:val="007378D2"/>
    <w:rsid w:val="00737911"/>
    <w:rsid w:val="00737D85"/>
    <w:rsid w:val="00737E48"/>
    <w:rsid w:val="00737FA4"/>
    <w:rsid w:val="00740075"/>
    <w:rsid w:val="00740B65"/>
    <w:rsid w:val="0074165D"/>
    <w:rsid w:val="007416C7"/>
    <w:rsid w:val="00741838"/>
    <w:rsid w:val="007424EA"/>
    <w:rsid w:val="00742AB0"/>
    <w:rsid w:val="00742C3D"/>
    <w:rsid w:val="00742F98"/>
    <w:rsid w:val="00742FED"/>
    <w:rsid w:val="0074343B"/>
    <w:rsid w:val="00743618"/>
    <w:rsid w:val="00743A56"/>
    <w:rsid w:val="00743EDE"/>
    <w:rsid w:val="00744146"/>
    <w:rsid w:val="007442D5"/>
    <w:rsid w:val="00744643"/>
    <w:rsid w:val="00744751"/>
    <w:rsid w:val="00744F98"/>
    <w:rsid w:val="007454CF"/>
    <w:rsid w:val="00746019"/>
    <w:rsid w:val="007460CB"/>
    <w:rsid w:val="007469B4"/>
    <w:rsid w:val="00746A7F"/>
    <w:rsid w:val="00746AFF"/>
    <w:rsid w:val="007473A6"/>
    <w:rsid w:val="007473DE"/>
    <w:rsid w:val="00747D75"/>
    <w:rsid w:val="0075010F"/>
    <w:rsid w:val="0075018C"/>
    <w:rsid w:val="007506F9"/>
    <w:rsid w:val="007508C8"/>
    <w:rsid w:val="00750B68"/>
    <w:rsid w:val="007515DF"/>
    <w:rsid w:val="007516D8"/>
    <w:rsid w:val="007519C3"/>
    <w:rsid w:val="00751A1A"/>
    <w:rsid w:val="00751F36"/>
    <w:rsid w:val="00752488"/>
    <w:rsid w:val="00752A7D"/>
    <w:rsid w:val="007531A1"/>
    <w:rsid w:val="007532E9"/>
    <w:rsid w:val="00753469"/>
    <w:rsid w:val="00753D5E"/>
    <w:rsid w:val="00753F0E"/>
    <w:rsid w:val="0075451E"/>
    <w:rsid w:val="00754BC8"/>
    <w:rsid w:val="0075544F"/>
    <w:rsid w:val="007556C0"/>
    <w:rsid w:val="00755761"/>
    <w:rsid w:val="007557F5"/>
    <w:rsid w:val="007563FB"/>
    <w:rsid w:val="00756436"/>
    <w:rsid w:val="00757418"/>
    <w:rsid w:val="0075759E"/>
    <w:rsid w:val="007576A0"/>
    <w:rsid w:val="00757A81"/>
    <w:rsid w:val="0076012B"/>
    <w:rsid w:val="0076031F"/>
    <w:rsid w:val="00760530"/>
    <w:rsid w:val="00760AD4"/>
    <w:rsid w:val="00761085"/>
    <w:rsid w:val="00761322"/>
    <w:rsid w:val="00761A34"/>
    <w:rsid w:val="007620D9"/>
    <w:rsid w:val="007624B8"/>
    <w:rsid w:val="00762647"/>
    <w:rsid w:val="00762F92"/>
    <w:rsid w:val="007631F2"/>
    <w:rsid w:val="00763729"/>
    <w:rsid w:val="00763C02"/>
    <w:rsid w:val="00764241"/>
    <w:rsid w:val="0076427A"/>
    <w:rsid w:val="00764705"/>
    <w:rsid w:val="00764FF8"/>
    <w:rsid w:val="007650B3"/>
    <w:rsid w:val="00765968"/>
    <w:rsid w:val="00766427"/>
    <w:rsid w:val="00766A59"/>
    <w:rsid w:val="00766AD6"/>
    <w:rsid w:val="00766FB8"/>
    <w:rsid w:val="007673D3"/>
    <w:rsid w:val="007678B6"/>
    <w:rsid w:val="00770450"/>
    <w:rsid w:val="00770B7F"/>
    <w:rsid w:val="00771366"/>
    <w:rsid w:val="00771BC1"/>
    <w:rsid w:val="00771C5F"/>
    <w:rsid w:val="00771F62"/>
    <w:rsid w:val="00771F83"/>
    <w:rsid w:val="00772960"/>
    <w:rsid w:val="00772D23"/>
    <w:rsid w:val="00772D37"/>
    <w:rsid w:val="00773051"/>
    <w:rsid w:val="0077389C"/>
    <w:rsid w:val="007739F9"/>
    <w:rsid w:val="00773D73"/>
    <w:rsid w:val="00774694"/>
    <w:rsid w:val="00774807"/>
    <w:rsid w:val="00774CF1"/>
    <w:rsid w:val="00774EF8"/>
    <w:rsid w:val="0077517C"/>
    <w:rsid w:val="007752E4"/>
    <w:rsid w:val="00775565"/>
    <w:rsid w:val="007757C1"/>
    <w:rsid w:val="00775824"/>
    <w:rsid w:val="00775857"/>
    <w:rsid w:val="00775C31"/>
    <w:rsid w:val="007761C4"/>
    <w:rsid w:val="007763EC"/>
    <w:rsid w:val="0077668C"/>
    <w:rsid w:val="00776765"/>
    <w:rsid w:val="0077686B"/>
    <w:rsid w:val="00776B14"/>
    <w:rsid w:val="007776C4"/>
    <w:rsid w:val="00780128"/>
    <w:rsid w:val="00781169"/>
    <w:rsid w:val="00781826"/>
    <w:rsid w:val="00781991"/>
    <w:rsid w:val="0078394F"/>
    <w:rsid w:val="007842C9"/>
    <w:rsid w:val="007842F7"/>
    <w:rsid w:val="00784491"/>
    <w:rsid w:val="00784701"/>
    <w:rsid w:val="00784805"/>
    <w:rsid w:val="00784BC7"/>
    <w:rsid w:val="00784C8B"/>
    <w:rsid w:val="00784DA8"/>
    <w:rsid w:val="00784EAA"/>
    <w:rsid w:val="007851BF"/>
    <w:rsid w:val="007857BD"/>
    <w:rsid w:val="0078620D"/>
    <w:rsid w:val="007867A1"/>
    <w:rsid w:val="007868BE"/>
    <w:rsid w:val="00786DBE"/>
    <w:rsid w:val="00787216"/>
    <w:rsid w:val="007875B7"/>
    <w:rsid w:val="007876AB"/>
    <w:rsid w:val="00790778"/>
    <w:rsid w:val="0079090E"/>
    <w:rsid w:val="00790C2C"/>
    <w:rsid w:val="00791004"/>
    <w:rsid w:val="00791160"/>
    <w:rsid w:val="00791660"/>
    <w:rsid w:val="00791C62"/>
    <w:rsid w:val="007927A7"/>
    <w:rsid w:val="00793247"/>
    <w:rsid w:val="007932AC"/>
    <w:rsid w:val="0079388F"/>
    <w:rsid w:val="00793D09"/>
    <w:rsid w:val="00794030"/>
    <w:rsid w:val="00794553"/>
    <w:rsid w:val="0079484F"/>
    <w:rsid w:val="00794CE0"/>
    <w:rsid w:val="00794E15"/>
    <w:rsid w:val="00795753"/>
    <w:rsid w:val="007959CD"/>
    <w:rsid w:val="0079626D"/>
    <w:rsid w:val="0079664C"/>
    <w:rsid w:val="00796791"/>
    <w:rsid w:val="00796C96"/>
    <w:rsid w:val="00796D36"/>
    <w:rsid w:val="007972C8"/>
    <w:rsid w:val="0079772D"/>
    <w:rsid w:val="00797834"/>
    <w:rsid w:val="00797D79"/>
    <w:rsid w:val="00797F59"/>
    <w:rsid w:val="007A005F"/>
    <w:rsid w:val="007A00A1"/>
    <w:rsid w:val="007A07C2"/>
    <w:rsid w:val="007A0C7A"/>
    <w:rsid w:val="007A0F65"/>
    <w:rsid w:val="007A1D6F"/>
    <w:rsid w:val="007A1D76"/>
    <w:rsid w:val="007A1D9A"/>
    <w:rsid w:val="007A1F1B"/>
    <w:rsid w:val="007A20FD"/>
    <w:rsid w:val="007A2246"/>
    <w:rsid w:val="007A2711"/>
    <w:rsid w:val="007A2A09"/>
    <w:rsid w:val="007A2E56"/>
    <w:rsid w:val="007A324D"/>
    <w:rsid w:val="007A3C99"/>
    <w:rsid w:val="007A5220"/>
    <w:rsid w:val="007A5502"/>
    <w:rsid w:val="007A5721"/>
    <w:rsid w:val="007A63BE"/>
    <w:rsid w:val="007A64E8"/>
    <w:rsid w:val="007A6558"/>
    <w:rsid w:val="007A6559"/>
    <w:rsid w:val="007A687C"/>
    <w:rsid w:val="007A6884"/>
    <w:rsid w:val="007A68C9"/>
    <w:rsid w:val="007A7329"/>
    <w:rsid w:val="007A7852"/>
    <w:rsid w:val="007A78BA"/>
    <w:rsid w:val="007A7C57"/>
    <w:rsid w:val="007B0077"/>
    <w:rsid w:val="007B0112"/>
    <w:rsid w:val="007B01F2"/>
    <w:rsid w:val="007B028B"/>
    <w:rsid w:val="007B02E9"/>
    <w:rsid w:val="007B0364"/>
    <w:rsid w:val="007B0681"/>
    <w:rsid w:val="007B07E6"/>
    <w:rsid w:val="007B096D"/>
    <w:rsid w:val="007B1276"/>
    <w:rsid w:val="007B16C4"/>
    <w:rsid w:val="007B190F"/>
    <w:rsid w:val="007B2183"/>
    <w:rsid w:val="007B22CC"/>
    <w:rsid w:val="007B255D"/>
    <w:rsid w:val="007B25A9"/>
    <w:rsid w:val="007B2721"/>
    <w:rsid w:val="007B3169"/>
    <w:rsid w:val="007B31DC"/>
    <w:rsid w:val="007B369A"/>
    <w:rsid w:val="007B399E"/>
    <w:rsid w:val="007B3C21"/>
    <w:rsid w:val="007B420A"/>
    <w:rsid w:val="007B495F"/>
    <w:rsid w:val="007B49F8"/>
    <w:rsid w:val="007B5179"/>
    <w:rsid w:val="007B59B3"/>
    <w:rsid w:val="007B61B7"/>
    <w:rsid w:val="007B63B6"/>
    <w:rsid w:val="007B667B"/>
    <w:rsid w:val="007B6B34"/>
    <w:rsid w:val="007B6D04"/>
    <w:rsid w:val="007B7339"/>
    <w:rsid w:val="007B7362"/>
    <w:rsid w:val="007B76F3"/>
    <w:rsid w:val="007B788B"/>
    <w:rsid w:val="007B79B0"/>
    <w:rsid w:val="007C011A"/>
    <w:rsid w:val="007C0394"/>
    <w:rsid w:val="007C0485"/>
    <w:rsid w:val="007C12C2"/>
    <w:rsid w:val="007C1792"/>
    <w:rsid w:val="007C1823"/>
    <w:rsid w:val="007C1A86"/>
    <w:rsid w:val="007C1B2F"/>
    <w:rsid w:val="007C1DAD"/>
    <w:rsid w:val="007C1DEF"/>
    <w:rsid w:val="007C2400"/>
    <w:rsid w:val="007C24DF"/>
    <w:rsid w:val="007C2827"/>
    <w:rsid w:val="007C28F8"/>
    <w:rsid w:val="007C2C29"/>
    <w:rsid w:val="007C2DC3"/>
    <w:rsid w:val="007C2DC5"/>
    <w:rsid w:val="007C2F19"/>
    <w:rsid w:val="007C3579"/>
    <w:rsid w:val="007C379F"/>
    <w:rsid w:val="007C3B0C"/>
    <w:rsid w:val="007C3D04"/>
    <w:rsid w:val="007C442E"/>
    <w:rsid w:val="007C4768"/>
    <w:rsid w:val="007C4A09"/>
    <w:rsid w:val="007C5006"/>
    <w:rsid w:val="007C524B"/>
    <w:rsid w:val="007C547D"/>
    <w:rsid w:val="007C54BD"/>
    <w:rsid w:val="007C5885"/>
    <w:rsid w:val="007C6C9B"/>
    <w:rsid w:val="007C7995"/>
    <w:rsid w:val="007C7AC4"/>
    <w:rsid w:val="007D0416"/>
    <w:rsid w:val="007D08FD"/>
    <w:rsid w:val="007D0B83"/>
    <w:rsid w:val="007D0D45"/>
    <w:rsid w:val="007D1B29"/>
    <w:rsid w:val="007D270D"/>
    <w:rsid w:val="007D288F"/>
    <w:rsid w:val="007D2B46"/>
    <w:rsid w:val="007D2CD8"/>
    <w:rsid w:val="007D334D"/>
    <w:rsid w:val="007D33B5"/>
    <w:rsid w:val="007D342C"/>
    <w:rsid w:val="007D354D"/>
    <w:rsid w:val="007D37AA"/>
    <w:rsid w:val="007D3862"/>
    <w:rsid w:val="007D392B"/>
    <w:rsid w:val="007D4E83"/>
    <w:rsid w:val="007D5754"/>
    <w:rsid w:val="007D64B1"/>
    <w:rsid w:val="007D6A89"/>
    <w:rsid w:val="007D6B7A"/>
    <w:rsid w:val="007D6E95"/>
    <w:rsid w:val="007D7213"/>
    <w:rsid w:val="007D7225"/>
    <w:rsid w:val="007D72FB"/>
    <w:rsid w:val="007D7430"/>
    <w:rsid w:val="007D7519"/>
    <w:rsid w:val="007D7B3A"/>
    <w:rsid w:val="007D7FB6"/>
    <w:rsid w:val="007E0555"/>
    <w:rsid w:val="007E084D"/>
    <w:rsid w:val="007E0C8C"/>
    <w:rsid w:val="007E0FA9"/>
    <w:rsid w:val="007E1697"/>
    <w:rsid w:val="007E16DB"/>
    <w:rsid w:val="007E1876"/>
    <w:rsid w:val="007E19EA"/>
    <w:rsid w:val="007E1B7E"/>
    <w:rsid w:val="007E1C7E"/>
    <w:rsid w:val="007E21F3"/>
    <w:rsid w:val="007E22B6"/>
    <w:rsid w:val="007E22C6"/>
    <w:rsid w:val="007E2403"/>
    <w:rsid w:val="007E2ACE"/>
    <w:rsid w:val="007E345F"/>
    <w:rsid w:val="007E3537"/>
    <w:rsid w:val="007E41C5"/>
    <w:rsid w:val="007E461C"/>
    <w:rsid w:val="007E46EF"/>
    <w:rsid w:val="007E4883"/>
    <w:rsid w:val="007E4C29"/>
    <w:rsid w:val="007E62F1"/>
    <w:rsid w:val="007E7278"/>
    <w:rsid w:val="007E7341"/>
    <w:rsid w:val="007E7637"/>
    <w:rsid w:val="007E7766"/>
    <w:rsid w:val="007E77DF"/>
    <w:rsid w:val="007E7BCC"/>
    <w:rsid w:val="007F07A5"/>
    <w:rsid w:val="007F0A71"/>
    <w:rsid w:val="007F1201"/>
    <w:rsid w:val="007F1374"/>
    <w:rsid w:val="007F1574"/>
    <w:rsid w:val="007F19BB"/>
    <w:rsid w:val="007F1F14"/>
    <w:rsid w:val="007F2828"/>
    <w:rsid w:val="007F2A77"/>
    <w:rsid w:val="007F3552"/>
    <w:rsid w:val="007F3A3D"/>
    <w:rsid w:val="007F43D8"/>
    <w:rsid w:val="007F45EA"/>
    <w:rsid w:val="007F4B24"/>
    <w:rsid w:val="007F4F43"/>
    <w:rsid w:val="007F5627"/>
    <w:rsid w:val="007F5684"/>
    <w:rsid w:val="007F68BB"/>
    <w:rsid w:val="007F6CAE"/>
    <w:rsid w:val="007F724D"/>
    <w:rsid w:val="007F75E0"/>
    <w:rsid w:val="007F7913"/>
    <w:rsid w:val="0080036B"/>
    <w:rsid w:val="0080076C"/>
    <w:rsid w:val="00800A8B"/>
    <w:rsid w:val="00800BC1"/>
    <w:rsid w:val="0080113D"/>
    <w:rsid w:val="0080114E"/>
    <w:rsid w:val="00801657"/>
    <w:rsid w:val="008018B7"/>
    <w:rsid w:val="00801A86"/>
    <w:rsid w:val="00801BEE"/>
    <w:rsid w:val="00802658"/>
    <w:rsid w:val="008028CB"/>
    <w:rsid w:val="00802C37"/>
    <w:rsid w:val="00802E82"/>
    <w:rsid w:val="00803B84"/>
    <w:rsid w:val="00803F12"/>
    <w:rsid w:val="008046F9"/>
    <w:rsid w:val="008047EB"/>
    <w:rsid w:val="00804980"/>
    <w:rsid w:val="00804D2F"/>
    <w:rsid w:val="00804F28"/>
    <w:rsid w:val="00805583"/>
    <w:rsid w:val="00805990"/>
    <w:rsid w:val="00805A8F"/>
    <w:rsid w:val="00805BCF"/>
    <w:rsid w:val="00805C53"/>
    <w:rsid w:val="00806428"/>
    <w:rsid w:val="008065D0"/>
    <w:rsid w:val="00806B25"/>
    <w:rsid w:val="00806CF9"/>
    <w:rsid w:val="0080713A"/>
    <w:rsid w:val="008076A1"/>
    <w:rsid w:val="00807AD1"/>
    <w:rsid w:val="008106A4"/>
    <w:rsid w:val="00810C1F"/>
    <w:rsid w:val="00810DA6"/>
    <w:rsid w:val="0081102B"/>
    <w:rsid w:val="00811C36"/>
    <w:rsid w:val="0081203F"/>
    <w:rsid w:val="0081227D"/>
    <w:rsid w:val="00812316"/>
    <w:rsid w:val="00812CD9"/>
    <w:rsid w:val="008131CF"/>
    <w:rsid w:val="00813552"/>
    <w:rsid w:val="008139E3"/>
    <w:rsid w:val="00813A56"/>
    <w:rsid w:val="00813E38"/>
    <w:rsid w:val="00813F93"/>
    <w:rsid w:val="00813FFD"/>
    <w:rsid w:val="008146FE"/>
    <w:rsid w:val="00814942"/>
    <w:rsid w:val="00814C81"/>
    <w:rsid w:val="00814F91"/>
    <w:rsid w:val="0081514F"/>
    <w:rsid w:val="00815D02"/>
    <w:rsid w:val="008160FB"/>
    <w:rsid w:val="00816609"/>
    <w:rsid w:val="00816E73"/>
    <w:rsid w:val="00816F84"/>
    <w:rsid w:val="00816FF9"/>
    <w:rsid w:val="0081742D"/>
    <w:rsid w:val="008176F2"/>
    <w:rsid w:val="00817751"/>
    <w:rsid w:val="00817CA4"/>
    <w:rsid w:val="008203F0"/>
    <w:rsid w:val="008204B8"/>
    <w:rsid w:val="00820BE4"/>
    <w:rsid w:val="008210BA"/>
    <w:rsid w:val="00821195"/>
    <w:rsid w:val="00821204"/>
    <w:rsid w:val="008213D2"/>
    <w:rsid w:val="0082157F"/>
    <w:rsid w:val="008218A8"/>
    <w:rsid w:val="00821E8D"/>
    <w:rsid w:val="00822366"/>
    <w:rsid w:val="00822BD0"/>
    <w:rsid w:val="00822C37"/>
    <w:rsid w:val="008238A4"/>
    <w:rsid w:val="00823B0D"/>
    <w:rsid w:val="008244AC"/>
    <w:rsid w:val="008245CA"/>
    <w:rsid w:val="00824722"/>
    <w:rsid w:val="00824904"/>
    <w:rsid w:val="00824910"/>
    <w:rsid w:val="00824DCC"/>
    <w:rsid w:val="00825FB3"/>
    <w:rsid w:val="00826140"/>
    <w:rsid w:val="0082627A"/>
    <w:rsid w:val="008269A0"/>
    <w:rsid w:val="00826D13"/>
    <w:rsid w:val="00827022"/>
    <w:rsid w:val="0082719B"/>
    <w:rsid w:val="00827488"/>
    <w:rsid w:val="008274DE"/>
    <w:rsid w:val="008275CB"/>
    <w:rsid w:val="00827DDC"/>
    <w:rsid w:val="00830689"/>
    <w:rsid w:val="00831118"/>
    <w:rsid w:val="008312ED"/>
    <w:rsid w:val="0083139C"/>
    <w:rsid w:val="00831DB1"/>
    <w:rsid w:val="00831F95"/>
    <w:rsid w:val="00832040"/>
    <w:rsid w:val="008324FB"/>
    <w:rsid w:val="00833271"/>
    <w:rsid w:val="008336DB"/>
    <w:rsid w:val="008337AC"/>
    <w:rsid w:val="00833D16"/>
    <w:rsid w:val="00834345"/>
    <w:rsid w:val="00835474"/>
    <w:rsid w:val="00835B8A"/>
    <w:rsid w:val="00835EBF"/>
    <w:rsid w:val="00835FBA"/>
    <w:rsid w:val="00836325"/>
    <w:rsid w:val="0083651B"/>
    <w:rsid w:val="0083707E"/>
    <w:rsid w:val="008372A5"/>
    <w:rsid w:val="00837432"/>
    <w:rsid w:val="00840352"/>
    <w:rsid w:val="00840375"/>
    <w:rsid w:val="008407E3"/>
    <w:rsid w:val="00840B32"/>
    <w:rsid w:val="008410D4"/>
    <w:rsid w:val="00841608"/>
    <w:rsid w:val="00841748"/>
    <w:rsid w:val="00841AE3"/>
    <w:rsid w:val="00841B5D"/>
    <w:rsid w:val="00841E99"/>
    <w:rsid w:val="00842035"/>
    <w:rsid w:val="00842415"/>
    <w:rsid w:val="00842FA3"/>
    <w:rsid w:val="00842FAB"/>
    <w:rsid w:val="00842FEA"/>
    <w:rsid w:val="00843157"/>
    <w:rsid w:val="0084330D"/>
    <w:rsid w:val="00843906"/>
    <w:rsid w:val="00843FF9"/>
    <w:rsid w:val="008443A0"/>
    <w:rsid w:val="00844666"/>
    <w:rsid w:val="00844B86"/>
    <w:rsid w:val="0084505F"/>
    <w:rsid w:val="00845C90"/>
    <w:rsid w:val="00845F81"/>
    <w:rsid w:val="00846383"/>
    <w:rsid w:val="00846852"/>
    <w:rsid w:val="008469EA"/>
    <w:rsid w:val="00846A87"/>
    <w:rsid w:val="00846ADF"/>
    <w:rsid w:val="00846F7B"/>
    <w:rsid w:val="008470DF"/>
    <w:rsid w:val="0084715C"/>
    <w:rsid w:val="008471C4"/>
    <w:rsid w:val="00847641"/>
    <w:rsid w:val="0084795F"/>
    <w:rsid w:val="00847AEF"/>
    <w:rsid w:val="00847CC5"/>
    <w:rsid w:val="00847D0B"/>
    <w:rsid w:val="00847D0E"/>
    <w:rsid w:val="00850EAD"/>
    <w:rsid w:val="008519CA"/>
    <w:rsid w:val="008524D1"/>
    <w:rsid w:val="00852589"/>
    <w:rsid w:val="00852744"/>
    <w:rsid w:val="00853476"/>
    <w:rsid w:val="0085382D"/>
    <w:rsid w:val="00853AB6"/>
    <w:rsid w:val="00853CB3"/>
    <w:rsid w:val="00853D70"/>
    <w:rsid w:val="00854677"/>
    <w:rsid w:val="0085483F"/>
    <w:rsid w:val="00855107"/>
    <w:rsid w:val="00855206"/>
    <w:rsid w:val="00855984"/>
    <w:rsid w:val="00855A0D"/>
    <w:rsid w:val="008565F0"/>
    <w:rsid w:val="008568AF"/>
    <w:rsid w:val="00856BFA"/>
    <w:rsid w:val="00856CED"/>
    <w:rsid w:val="00856E7A"/>
    <w:rsid w:val="00856F81"/>
    <w:rsid w:val="008577C8"/>
    <w:rsid w:val="00857CE3"/>
    <w:rsid w:val="00857F17"/>
    <w:rsid w:val="0086027C"/>
    <w:rsid w:val="00860429"/>
    <w:rsid w:val="00860458"/>
    <w:rsid w:val="008605B7"/>
    <w:rsid w:val="008605B8"/>
    <w:rsid w:val="00860B53"/>
    <w:rsid w:val="00860CC1"/>
    <w:rsid w:val="00861097"/>
    <w:rsid w:val="008618E3"/>
    <w:rsid w:val="00862002"/>
    <w:rsid w:val="008620B1"/>
    <w:rsid w:val="00862756"/>
    <w:rsid w:val="00862B0A"/>
    <w:rsid w:val="00862CEA"/>
    <w:rsid w:val="00862ED1"/>
    <w:rsid w:val="008630CD"/>
    <w:rsid w:val="00863206"/>
    <w:rsid w:val="00863C3B"/>
    <w:rsid w:val="00863FFD"/>
    <w:rsid w:val="008640A8"/>
    <w:rsid w:val="0086462F"/>
    <w:rsid w:val="00864927"/>
    <w:rsid w:val="00865073"/>
    <w:rsid w:val="008653B9"/>
    <w:rsid w:val="00865B64"/>
    <w:rsid w:val="00865E66"/>
    <w:rsid w:val="00866645"/>
    <w:rsid w:val="00866A48"/>
    <w:rsid w:val="00866CAC"/>
    <w:rsid w:val="00867123"/>
    <w:rsid w:val="00867614"/>
    <w:rsid w:val="0086763B"/>
    <w:rsid w:val="00867D9D"/>
    <w:rsid w:val="00867F16"/>
    <w:rsid w:val="008700B3"/>
    <w:rsid w:val="0087026C"/>
    <w:rsid w:val="008708B2"/>
    <w:rsid w:val="00870BCB"/>
    <w:rsid w:val="00870F06"/>
    <w:rsid w:val="0087140D"/>
    <w:rsid w:val="00871446"/>
    <w:rsid w:val="008714D8"/>
    <w:rsid w:val="00871558"/>
    <w:rsid w:val="008715FA"/>
    <w:rsid w:val="008715FC"/>
    <w:rsid w:val="0087194C"/>
    <w:rsid w:val="00871DFC"/>
    <w:rsid w:val="00872456"/>
    <w:rsid w:val="00872566"/>
    <w:rsid w:val="00872925"/>
    <w:rsid w:val="00872E65"/>
    <w:rsid w:val="008734B9"/>
    <w:rsid w:val="0087395C"/>
    <w:rsid w:val="00874A66"/>
    <w:rsid w:val="00874B99"/>
    <w:rsid w:val="00874C28"/>
    <w:rsid w:val="008753DE"/>
    <w:rsid w:val="008758B4"/>
    <w:rsid w:val="00875C8B"/>
    <w:rsid w:val="00875F3F"/>
    <w:rsid w:val="00876251"/>
    <w:rsid w:val="008764ED"/>
    <w:rsid w:val="00876787"/>
    <w:rsid w:val="0087681F"/>
    <w:rsid w:val="00876FF6"/>
    <w:rsid w:val="00877181"/>
    <w:rsid w:val="008772FF"/>
    <w:rsid w:val="00877861"/>
    <w:rsid w:val="0088069E"/>
    <w:rsid w:val="00880B05"/>
    <w:rsid w:val="0088102E"/>
    <w:rsid w:val="00881257"/>
    <w:rsid w:val="0088157A"/>
    <w:rsid w:val="00881BA7"/>
    <w:rsid w:val="00881C13"/>
    <w:rsid w:val="0088232D"/>
    <w:rsid w:val="00882886"/>
    <w:rsid w:val="00882A23"/>
    <w:rsid w:val="00882C63"/>
    <w:rsid w:val="00882CE9"/>
    <w:rsid w:val="00882E71"/>
    <w:rsid w:val="00882F81"/>
    <w:rsid w:val="0088379A"/>
    <w:rsid w:val="00883C57"/>
    <w:rsid w:val="00883D2D"/>
    <w:rsid w:val="00884B96"/>
    <w:rsid w:val="00884E7E"/>
    <w:rsid w:val="00885089"/>
    <w:rsid w:val="0088552C"/>
    <w:rsid w:val="00885619"/>
    <w:rsid w:val="0088590B"/>
    <w:rsid w:val="00885BA1"/>
    <w:rsid w:val="00885C4A"/>
    <w:rsid w:val="00886647"/>
    <w:rsid w:val="00886B9F"/>
    <w:rsid w:val="00886F10"/>
    <w:rsid w:val="00886FD3"/>
    <w:rsid w:val="0088776B"/>
    <w:rsid w:val="008902C8"/>
    <w:rsid w:val="00890404"/>
    <w:rsid w:val="00890974"/>
    <w:rsid w:val="00890B88"/>
    <w:rsid w:val="00890C5C"/>
    <w:rsid w:val="00891EE5"/>
    <w:rsid w:val="00891F36"/>
    <w:rsid w:val="00892371"/>
    <w:rsid w:val="008924C1"/>
    <w:rsid w:val="00892757"/>
    <w:rsid w:val="00892952"/>
    <w:rsid w:val="008929D3"/>
    <w:rsid w:val="00892BA1"/>
    <w:rsid w:val="00892D3E"/>
    <w:rsid w:val="00892DC0"/>
    <w:rsid w:val="008932BD"/>
    <w:rsid w:val="008937D0"/>
    <w:rsid w:val="008938EA"/>
    <w:rsid w:val="00893C25"/>
    <w:rsid w:val="00894013"/>
    <w:rsid w:val="008941EA"/>
    <w:rsid w:val="00894C66"/>
    <w:rsid w:val="00895919"/>
    <w:rsid w:val="00895FB7"/>
    <w:rsid w:val="008961B2"/>
    <w:rsid w:val="00896BA7"/>
    <w:rsid w:val="00896E07"/>
    <w:rsid w:val="008972C9"/>
    <w:rsid w:val="00897350"/>
    <w:rsid w:val="00897D17"/>
    <w:rsid w:val="00897F74"/>
    <w:rsid w:val="008A0ADE"/>
    <w:rsid w:val="008A0CA6"/>
    <w:rsid w:val="008A0E86"/>
    <w:rsid w:val="008A1195"/>
    <w:rsid w:val="008A2451"/>
    <w:rsid w:val="008A281E"/>
    <w:rsid w:val="008A283F"/>
    <w:rsid w:val="008A29E0"/>
    <w:rsid w:val="008A2BD6"/>
    <w:rsid w:val="008A30AD"/>
    <w:rsid w:val="008A4AE9"/>
    <w:rsid w:val="008A526D"/>
    <w:rsid w:val="008A55E4"/>
    <w:rsid w:val="008A5CBF"/>
    <w:rsid w:val="008A6961"/>
    <w:rsid w:val="008A6ABE"/>
    <w:rsid w:val="008A701B"/>
    <w:rsid w:val="008A72CD"/>
    <w:rsid w:val="008A731C"/>
    <w:rsid w:val="008B0A65"/>
    <w:rsid w:val="008B108F"/>
    <w:rsid w:val="008B1136"/>
    <w:rsid w:val="008B1184"/>
    <w:rsid w:val="008B12B8"/>
    <w:rsid w:val="008B1C51"/>
    <w:rsid w:val="008B262D"/>
    <w:rsid w:val="008B3996"/>
    <w:rsid w:val="008B402C"/>
    <w:rsid w:val="008B448D"/>
    <w:rsid w:val="008B4D34"/>
    <w:rsid w:val="008B574E"/>
    <w:rsid w:val="008B5996"/>
    <w:rsid w:val="008B5A1B"/>
    <w:rsid w:val="008B5DBE"/>
    <w:rsid w:val="008B6AA6"/>
    <w:rsid w:val="008B6AF1"/>
    <w:rsid w:val="008B6C34"/>
    <w:rsid w:val="008B76E0"/>
    <w:rsid w:val="008B7DFF"/>
    <w:rsid w:val="008C0408"/>
    <w:rsid w:val="008C0590"/>
    <w:rsid w:val="008C073B"/>
    <w:rsid w:val="008C0A71"/>
    <w:rsid w:val="008C0D6A"/>
    <w:rsid w:val="008C137D"/>
    <w:rsid w:val="008C1488"/>
    <w:rsid w:val="008C167A"/>
    <w:rsid w:val="008C1F7C"/>
    <w:rsid w:val="008C23F5"/>
    <w:rsid w:val="008C30BB"/>
    <w:rsid w:val="008C32FB"/>
    <w:rsid w:val="008C3CF7"/>
    <w:rsid w:val="008C4525"/>
    <w:rsid w:val="008C4C0E"/>
    <w:rsid w:val="008C508C"/>
    <w:rsid w:val="008C52B7"/>
    <w:rsid w:val="008C572F"/>
    <w:rsid w:val="008C59AE"/>
    <w:rsid w:val="008C5A08"/>
    <w:rsid w:val="008C5E55"/>
    <w:rsid w:val="008C5EAE"/>
    <w:rsid w:val="008C64AF"/>
    <w:rsid w:val="008C70EA"/>
    <w:rsid w:val="008C7254"/>
    <w:rsid w:val="008C7867"/>
    <w:rsid w:val="008C7AF6"/>
    <w:rsid w:val="008D0364"/>
    <w:rsid w:val="008D0530"/>
    <w:rsid w:val="008D05FD"/>
    <w:rsid w:val="008D1496"/>
    <w:rsid w:val="008D18B1"/>
    <w:rsid w:val="008D1B36"/>
    <w:rsid w:val="008D25B3"/>
    <w:rsid w:val="008D26C8"/>
    <w:rsid w:val="008D2770"/>
    <w:rsid w:val="008D278A"/>
    <w:rsid w:val="008D2FB3"/>
    <w:rsid w:val="008D2FF6"/>
    <w:rsid w:val="008D3B07"/>
    <w:rsid w:val="008D3E2E"/>
    <w:rsid w:val="008D4763"/>
    <w:rsid w:val="008D4B25"/>
    <w:rsid w:val="008D4C1A"/>
    <w:rsid w:val="008D50BD"/>
    <w:rsid w:val="008D512A"/>
    <w:rsid w:val="008D545A"/>
    <w:rsid w:val="008D5FF8"/>
    <w:rsid w:val="008D721D"/>
    <w:rsid w:val="008D73ED"/>
    <w:rsid w:val="008D7DA0"/>
    <w:rsid w:val="008E0372"/>
    <w:rsid w:val="008E037D"/>
    <w:rsid w:val="008E0529"/>
    <w:rsid w:val="008E06A3"/>
    <w:rsid w:val="008E08FF"/>
    <w:rsid w:val="008E246A"/>
    <w:rsid w:val="008E2546"/>
    <w:rsid w:val="008E260E"/>
    <w:rsid w:val="008E273D"/>
    <w:rsid w:val="008E2770"/>
    <w:rsid w:val="008E27EE"/>
    <w:rsid w:val="008E2A7B"/>
    <w:rsid w:val="008E33A5"/>
    <w:rsid w:val="008E384D"/>
    <w:rsid w:val="008E3C18"/>
    <w:rsid w:val="008E417D"/>
    <w:rsid w:val="008E41BE"/>
    <w:rsid w:val="008E41E9"/>
    <w:rsid w:val="008E4294"/>
    <w:rsid w:val="008E460C"/>
    <w:rsid w:val="008E58C1"/>
    <w:rsid w:val="008E5A0F"/>
    <w:rsid w:val="008E5FC2"/>
    <w:rsid w:val="008E62B8"/>
    <w:rsid w:val="008E65D5"/>
    <w:rsid w:val="008E6A8F"/>
    <w:rsid w:val="008E6E6A"/>
    <w:rsid w:val="008E7263"/>
    <w:rsid w:val="008F01B6"/>
    <w:rsid w:val="008F0393"/>
    <w:rsid w:val="008F0411"/>
    <w:rsid w:val="008F09FF"/>
    <w:rsid w:val="008F11A2"/>
    <w:rsid w:val="008F1501"/>
    <w:rsid w:val="008F15EC"/>
    <w:rsid w:val="008F185A"/>
    <w:rsid w:val="008F1CF7"/>
    <w:rsid w:val="008F1EAB"/>
    <w:rsid w:val="008F1F50"/>
    <w:rsid w:val="008F2B0C"/>
    <w:rsid w:val="008F2E9C"/>
    <w:rsid w:val="008F2F52"/>
    <w:rsid w:val="008F33EF"/>
    <w:rsid w:val="008F34CF"/>
    <w:rsid w:val="008F37C6"/>
    <w:rsid w:val="008F39D8"/>
    <w:rsid w:val="008F43DC"/>
    <w:rsid w:val="008F4445"/>
    <w:rsid w:val="008F45A3"/>
    <w:rsid w:val="008F5069"/>
    <w:rsid w:val="008F50EC"/>
    <w:rsid w:val="008F5455"/>
    <w:rsid w:val="008F5860"/>
    <w:rsid w:val="008F5C94"/>
    <w:rsid w:val="008F5E8C"/>
    <w:rsid w:val="008F5F36"/>
    <w:rsid w:val="008F6564"/>
    <w:rsid w:val="008F6E71"/>
    <w:rsid w:val="008F6E7D"/>
    <w:rsid w:val="008F6F50"/>
    <w:rsid w:val="008F7470"/>
    <w:rsid w:val="0090051B"/>
    <w:rsid w:val="0090088F"/>
    <w:rsid w:val="0090180C"/>
    <w:rsid w:val="009018BE"/>
    <w:rsid w:val="009018ED"/>
    <w:rsid w:val="0090219E"/>
    <w:rsid w:val="0090239A"/>
    <w:rsid w:val="009027DD"/>
    <w:rsid w:val="00902975"/>
    <w:rsid w:val="00902C71"/>
    <w:rsid w:val="00902F71"/>
    <w:rsid w:val="00903067"/>
    <w:rsid w:val="0090326D"/>
    <w:rsid w:val="00903325"/>
    <w:rsid w:val="00903F99"/>
    <w:rsid w:val="009046CF"/>
    <w:rsid w:val="00904713"/>
    <w:rsid w:val="009047B1"/>
    <w:rsid w:val="009048E7"/>
    <w:rsid w:val="009048F9"/>
    <w:rsid w:val="009051D9"/>
    <w:rsid w:val="009052ED"/>
    <w:rsid w:val="00905B8B"/>
    <w:rsid w:val="00906599"/>
    <w:rsid w:val="00906868"/>
    <w:rsid w:val="009070A6"/>
    <w:rsid w:val="00910264"/>
    <w:rsid w:val="0091075C"/>
    <w:rsid w:val="00910779"/>
    <w:rsid w:val="00910E34"/>
    <w:rsid w:val="00911016"/>
    <w:rsid w:val="009116FB"/>
    <w:rsid w:val="00911A4A"/>
    <w:rsid w:val="00911B41"/>
    <w:rsid w:val="0091221F"/>
    <w:rsid w:val="00912337"/>
    <w:rsid w:val="00912C78"/>
    <w:rsid w:val="00912CC0"/>
    <w:rsid w:val="00913905"/>
    <w:rsid w:val="009139DF"/>
    <w:rsid w:val="00913B77"/>
    <w:rsid w:val="00913BAA"/>
    <w:rsid w:val="00914222"/>
    <w:rsid w:val="009142F9"/>
    <w:rsid w:val="00914480"/>
    <w:rsid w:val="00914839"/>
    <w:rsid w:val="00914D07"/>
    <w:rsid w:val="00914E09"/>
    <w:rsid w:val="0091577F"/>
    <w:rsid w:val="00915B66"/>
    <w:rsid w:val="00915E28"/>
    <w:rsid w:val="00915EFB"/>
    <w:rsid w:val="00915FD7"/>
    <w:rsid w:val="009160C9"/>
    <w:rsid w:val="009164DC"/>
    <w:rsid w:val="00916958"/>
    <w:rsid w:val="0091695E"/>
    <w:rsid w:val="00916D19"/>
    <w:rsid w:val="009173FF"/>
    <w:rsid w:val="00917A2E"/>
    <w:rsid w:val="00917C87"/>
    <w:rsid w:val="00917DF5"/>
    <w:rsid w:val="00917E60"/>
    <w:rsid w:val="00920116"/>
    <w:rsid w:val="00920757"/>
    <w:rsid w:val="00920AE1"/>
    <w:rsid w:val="00920B6E"/>
    <w:rsid w:val="00920C22"/>
    <w:rsid w:val="00921329"/>
    <w:rsid w:val="0092229F"/>
    <w:rsid w:val="00922941"/>
    <w:rsid w:val="009238B5"/>
    <w:rsid w:val="00923AD9"/>
    <w:rsid w:val="00923F0B"/>
    <w:rsid w:val="0092467F"/>
    <w:rsid w:val="00924783"/>
    <w:rsid w:val="00924879"/>
    <w:rsid w:val="009249A3"/>
    <w:rsid w:val="009249AF"/>
    <w:rsid w:val="00925300"/>
    <w:rsid w:val="0092580C"/>
    <w:rsid w:val="00925E4A"/>
    <w:rsid w:val="0092601B"/>
    <w:rsid w:val="009261FA"/>
    <w:rsid w:val="00926581"/>
    <w:rsid w:val="00926EB1"/>
    <w:rsid w:val="009275E2"/>
    <w:rsid w:val="0092768B"/>
    <w:rsid w:val="00927914"/>
    <w:rsid w:val="009279A5"/>
    <w:rsid w:val="00927D18"/>
    <w:rsid w:val="009303DB"/>
    <w:rsid w:val="0093078B"/>
    <w:rsid w:val="00930AE2"/>
    <w:rsid w:val="00930EB5"/>
    <w:rsid w:val="00930F43"/>
    <w:rsid w:val="0093116B"/>
    <w:rsid w:val="009314ED"/>
    <w:rsid w:val="0093178A"/>
    <w:rsid w:val="00931B0A"/>
    <w:rsid w:val="0093215A"/>
    <w:rsid w:val="00932640"/>
    <w:rsid w:val="00932764"/>
    <w:rsid w:val="00932BA5"/>
    <w:rsid w:val="00932D4B"/>
    <w:rsid w:val="00933737"/>
    <w:rsid w:val="00934E4D"/>
    <w:rsid w:val="00935A77"/>
    <w:rsid w:val="00936CC4"/>
    <w:rsid w:val="00936EB1"/>
    <w:rsid w:val="00936F59"/>
    <w:rsid w:val="009370E2"/>
    <w:rsid w:val="00937289"/>
    <w:rsid w:val="009376EF"/>
    <w:rsid w:val="00937959"/>
    <w:rsid w:val="00937AC5"/>
    <w:rsid w:val="00937D65"/>
    <w:rsid w:val="00940464"/>
    <w:rsid w:val="009404CA"/>
    <w:rsid w:val="00940509"/>
    <w:rsid w:val="009407D0"/>
    <w:rsid w:val="00940EB5"/>
    <w:rsid w:val="00941843"/>
    <w:rsid w:val="00941F71"/>
    <w:rsid w:val="009426B8"/>
    <w:rsid w:val="00942B6C"/>
    <w:rsid w:val="00942D89"/>
    <w:rsid w:val="00942E0F"/>
    <w:rsid w:val="0094315F"/>
    <w:rsid w:val="00943C7D"/>
    <w:rsid w:val="009441CF"/>
    <w:rsid w:val="009444B2"/>
    <w:rsid w:val="0094459C"/>
    <w:rsid w:val="00944B12"/>
    <w:rsid w:val="00945142"/>
    <w:rsid w:val="009454E0"/>
    <w:rsid w:val="00946481"/>
    <w:rsid w:val="0094742E"/>
    <w:rsid w:val="00947644"/>
    <w:rsid w:val="00947673"/>
    <w:rsid w:val="00950624"/>
    <w:rsid w:val="009510F7"/>
    <w:rsid w:val="00951347"/>
    <w:rsid w:val="00951568"/>
    <w:rsid w:val="009519A7"/>
    <w:rsid w:val="009519C5"/>
    <w:rsid w:val="00951D10"/>
    <w:rsid w:val="00951F7D"/>
    <w:rsid w:val="00952093"/>
    <w:rsid w:val="00952ECA"/>
    <w:rsid w:val="00952F27"/>
    <w:rsid w:val="00953858"/>
    <w:rsid w:val="00953CAE"/>
    <w:rsid w:val="00953CE0"/>
    <w:rsid w:val="00953D95"/>
    <w:rsid w:val="009541E6"/>
    <w:rsid w:val="009542FE"/>
    <w:rsid w:val="00954A3B"/>
    <w:rsid w:val="00954AC8"/>
    <w:rsid w:val="00954E0B"/>
    <w:rsid w:val="00954F96"/>
    <w:rsid w:val="00955002"/>
    <w:rsid w:val="009553CF"/>
    <w:rsid w:val="00955629"/>
    <w:rsid w:val="00955777"/>
    <w:rsid w:val="00955C30"/>
    <w:rsid w:val="00955ECA"/>
    <w:rsid w:val="00956416"/>
    <w:rsid w:val="00956995"/>
    <w:rsid w:val="009571A7"/>
    <w:rsid w:val="00957499"/>
    <w:rsid w:val="00957C6F"/>
    <w:rsid w:val="009602CE"/>
    <w:rsid w:val="009603F7"/>
    <w:rsid w:val="0096099F"/>
    <w:rsid w:val="009609A2"/>
    <w:rsid w:val="00960A8A"/>
    <w:rsid w:val="00960FDA"/>
    <w:rsid w:val="009615E5"/>
    <w:rsid w:val="00961667"/>
    <w:rsid w:val="00961A9F"/>
    <w:rsid w:val="00962223"/>
    <w:rsid w:val="0096253F"/>
    <w:rsid w:val="00962811"/>
    <w:rsid w:val="00963610"/>
    <w:rsid w:val="00963B2E"/>
    <w:rsid w:val="0096466A"/>
    <w:rsid w:val="00964722"/>
    <w:rsid w:val="0096514A"/>
    <w:rsid w:val="00966785"/>
    <w:rsid w:val="00966965"/>
    <w:rsid w:val="0096704B"/>
    <w:rsid w:val="00967207"/>
    <w:rsid w:val="009676DC"/>
    <w:rsid w:val="00970493"/>
    <w:rsid w:val="00970839"/>
    <w:rsid w:val="00970CD0"/>
    <w:rsid w:val="00971E52"/>
    <w:rsid w:val="0097215D"/>
    <w:rsid w:val="0097240D"/>
    <w:rsid w:val="009724CC"/>
    <w:rsid w:val="00972599"/>
    <w:rsid w:val="00972B09"/>
    <w:rsid w:val="00972BF0"/>
    <w:rsid w:val="00972C38"/>
    <w:rsid w:val="00973199"/>
    <w:rsid w:val="00973434"/>
    <w:rsid w:val="00973EE2"/>
    <w:rsid w:val="00974D5A"/>
    <w:rsid w:val="00974E8B"/>
    <w:rsid w:val="00974F04"/>
    <w:rsid w:val="0097558D"/>
    <w:rsid w:val="009758FA"/>
    <w:rsid w:val="00975FBD"/>
    <w:rsid w:val="009763E5"/>
    <w:rsid w:val="009769A3"/>
    <w:rsid w:val="00976EFC"/>
    <w:rsid w:val="009771F9"/>
    <w:rsid w:val="009772E2"/>
    <w:rsid w:val="0098026C"/>
    <w:rsid w:val="00980434"/>
    <w:rsid w:val="00980540"/>
    <w:rsid w:val="00980B34"/>
    <w:rsid w:val="00981B81"/>
    <w:rsid w:val="00981F22"/>
    <w:rsid w:val="00981F40"/>
    <w:rsid w:val="00982180"/>
    <w:rsid w:val="0098255C"/>
    <w:rsid w:val="009827DD"/>
    <w:rsid w:val="00982C29"/>
    <w:rsid w:val="00982CE9"/>
    <w:rsid w:val="00982EDA"/>
    <w:rsid w:val="00982FD3"/>
    <w:rsid w:val="00983034"/>
    <w:rsid w:val="00983C92"/>
    <w:rsid w:val="00983FE0"/>
    <w:rsid w:val="00984B4B"/>
    <w:rsid w:val="00984E5B"/>
    <w:rsid w:val="00984F7E"/>
    <w:rsid w:val="009852CE"/>
    <w:rsid w:val="009855BB"/>
    <w:rsid w:val="00985A5D"/>
    <w:rsid w:val="00985E6E"/>
    <w:rsid w:val="0098629F"/>
    <w:rsid w:val="00986B30"/>
    <w:rsid w:val="00986F05"/>
    <w:rsid w:val="00986F87"/>
    <w:rsid w:val="0099044E"/>
    <w:rsid w:val="00990489"/>
    <w:rsid w:val="00990600"/>
    <w:rsid w:val="00990A3E"/>
    <w:rsid w:val="00990F01"/>
    <w:rsid w:val="0099155D"/>
    <w:rsid w:val="0099193F"/>
    <w:rsid w:val="00991D74"/>
    <w:rsid w:val="00991FC1"/>
    <w:rsid w:val="009922E1"/>
    <w:rsid w:val="009927FF"/>
    <w:rsid w:val="00992879"/>
    <w:rsid w:val="00992C4E"/>
    <w:rsid w:val="00992D3E"/>
    <w:rsid w:val="009935EC"/>
    <w:rsid w:val="00993BF0"/>
    <w:rsid w:val="0099439D"/>
    <w:rsid w:val="00994697"/>
    <w:rsid w:val="009947CB"/>
    <w:rsid w:val="00994A23"/>
    <w:rsid w:val="00994B20"/>
    <w:rsid w:val="00994E07"/>
    <w:rsid w:val="00994EA7"/>
    <w:rsid w:val="00995B42"/>
    <w:rsid w:val="00995DBC"/>
    <w:rsid w:val="00996307"/>
    <w:rsid w:val="00996401"/>
    <w:rsid w:val="009966EE"/>
    <w:rsid w:val="009969A0"/>
    <w:rsid w:val="00996B01"/>
    <w:rsid w:val="00996CDA"/>
    <w:rsid w:val="009977C3"/>
    <w:rsid w:val="00997C73"/>
    <w:rsid w:val="00997F59"/>
    <w:rsid w:val="009A030F"/>
    <w:rsid w:val="009A0462"/>
    <w:rsid w:val="009A0748"/>
    <w:rsid w:val="009A18BD"/>
    <w:rsid w:val="009A215D"/>
    <w:rsid w:val="009A2709"/>
    <w:rsid w:val="009A298A"/>
    <w:rsid w:val="009A2C71"/>
    <w:rsid w:val="009A30BF"/>
    <w:rsid w:val="009A3132"/>
    <w:rsid w:val="009A31B6"/>
    <w:rsid w:val="009A38D3"/>
    <w:rsid w:val="009A38DE"/>
    <w:rsid w:val="009A3EBF"/>
    <w:rsid w:val="009A429E"/>
    <w:rsid w:val="009A45B0"/>
    <w:rsid w:val="009A46F8"/>
    <w:rsid w:val="009A47B6"/>
    <w:rsid w:val="009A4BE5"/>
    <w:rsid w:val="009A4CFD"/>
    <w:rsid w:val="009A4D41"/>
    <w:rsid w:val="009A5255"/>
    <w:rsid w:val="009A525D"/>
    <w:rsid w:val="009A532F"/>
    <w:rsid w:val="009A5641"/>
    <w:rsid w:val="009A56B8"/>
    <w:rsid w:val="009A589A"/>
    <w:rsid w:val="009A5DA3"/>
    <w:rsid w:val="009A62F4"/>
    <w:rsid w:val="009A66F1"/>
    <w:rsid w:val="009A6F7E"/>
    <w:rsid w:val="009A7090"/>
    <w:rsid w:val="009A7735"/>
    <w:rsid w:val="009A7DD7"/>
    <w:rsid w:val="009B0108"/>
    <w:rsid w:val="009B072C"/>
    <w:rsid w:val="009B1823"/>
    <w:rsid w:val="009B1911"/>
    <w:rsid w:val="009B1C03"/>
    <w:rsid w:val="009B2ACD"/>
    <w:rsid w:val="009B2F3D"/>
    <w:rsid w:val="009B33DB"/>
    <w:rsid w:val="009B352D"/>
    <w:rsid w:val="009B3E86"/>
    <w:rsid w:val="009B3FAF"/>
    <w:rsid w:val="009B4954"/>
    <w:rsid w:val="009B5160"/>
    <w:rsid w:val="009B52F4"/>
    <w:rsid w:val="009B5374"/>
    <w:rsid w:val="009B593D"/>
    <w:rsid w:val="009B59A1"/>
    <w:rsid w:val="009B5D2B"/>
    <w:rsid w:val="009B5D95"/>
    <w:rsid w:val="009B5E61"/>
    <w:rsid w:val="009B5F3F"/>
    <w:rsid w:val="009B626B"/>
    <w:rsid w:val="009B6858"/>
    <w:rsid w:val="009B68FB"/>
    <w:rsid w:val="009B6B8B"/>
    <w:rsid w:val="009B6EA2"/>
    <w:rsid w:val="009B6FFD"/>
    <w:rsid w:val="009B7026"/>
    <w:rsid w:val="009B73C1"/>
    <w:rsid w:val="009B7936"/>
    <w:rsid w:val="009B7F2C"/>
    <w:rsid w:val="009C02AC"/>
    <w:rsid w:val="009C0675"/>
    <w:rsid w:val="009C0FC1"/>
    <w:rsid w:val="009C0FCC"/>
    <w:rsid w:val="009C1143"/>
    <w:rsid w:val="009C2436"/>
    <w:rsid w:val="009C24A7"/>
    <w:rsid w:val="009C26C7"/>
    <w:rsid w:val="009C2974"/>
    <w:rsid w:val="009C3433"/>
    <w:rsid w:val="009C34A5"/>
    <w:rsid w:val="009C384D"/>
    <w:rsid w:val="009C3A26"/>
    <w:rsid w:val="009C3A53"/>
    <w:rsid w:val="009C3B6C"/>
    <w:rsid w:val="009C3F03"/>
    <w:rsid w:val="009C453C"/>
    <w:rsid w:val="009C453E"/>
    <w:rsid w:val="009C4AEE"/>
    <w:rsid w:val="009C4E1D"/>
    <w:rsid w:val="009C520B"/>
    <w:rsid w:val="009C553F"/>
    <w:rsid w:val="009C5FE8"/>
    <w:rsid w:val="009C604D"/>
    <w:rsid w:val="009C62B5"/>
    <w:rsid w:val="009C69C0"/>
    <w:rsid w:val="009C6C41"/>
    <w:rsid w:val="009C719E"/>
    <w:rsid w:val="009C7909"/>
    <w:rsid w:val="009C7EF7"/>
    <w:rsid w:val="009D0080"/>
    <w:rsid w:val="009D03C8"/>
    <w:rsid w:val="009D06FC"/>
    <w:rsid w:val="009D08A2"/>
    <w:rsid w:val="009D0947"/>
    <w:rsid w:val="009D0BB2"/>
    <w:rsid w:val="009D2A64"/>
    <w:rsid w:val="009D2F30"/>
    <w:rsid w:val="009D307A"/>
    <w:rsid w:val="009D36E0"/>
    <w:rsid w:val="009D3734"/>
    <w:rsid w:val="009D39D4"/>
    <w:rsid w:val="009D3D08"/>
    <w:rsid w:val="009D3D48"/>
    <w:rsid w:val="009D3D5C"/>
    <w:rsid w:val="009D3F29"/>
    <w:rsid w:val="009D3FFB"/>
    <w:rsid w:val="009D413D"/>
    <w:rsid w:val="009D4594"/>
    <w:rsid w:val="009D4850"/>
    <w:rsid w:val="009D4A8C"/>
    <w:rsid w:val="009D51CF"/>
    <w:rsid w:val="009D5CE2"/>
    <w:rsid w:val="009D5D33"/>
    <w:rsid w:val="009D602B"/>
    <w:rsid w:val="009D6059"/>
    <w:rsid w:val="009D6A9C"/>
    <w:rsid w:val="009D73FA"/>
    <w:rsid w:val="009D74B3"/>
    <w:rsid w:val="009D7533"/>
    <w:rsid w:val="009D778B"/>
    <w:rsid w:val="009D7EC1"/>
    <w:rsid w:val="009E0735"/>
    <w:rsid w:val="009E0960"/>
    <w:rsid w:val="009E0D64"/>
    <w:rsid w:val="009E1205"/>
    <w:rsid w:val="009E156C"/>
    <w:rsid w:val="009E1FAF"/>
    <w:rsid w:val="009E205D"/>
    <w:rsid w:val="009E2273"/>
    <w:rsid w:val="009E276F"/>
    <w:rsid w:val="009E2891"/>
    <w:rsid w:val="009E2D2E"/>
    <w:rsid w:val="009E3733"/>
    <w:rsid w:val="009E3E81"/>
    <w:rsid w:val="009E4102"/>
    <w:rsid w:val="009E4349"/>
    <w:rsid w:val="009E450C"/>
    <w:rsid w:val="009E4F74"/>
    <w:rsid w:val="009E5241"/>
    <w:rsid w:val="009E542E"/>
    <w:rsid w:val="009E570D"/>
    <w:rsid w:val="009E570F"/>
    <w:rsid w:val="009E593C"/>
    <w:rsid w:val="009E5ECF"/>
    <w:rsid w:val="009E7000"/>
    <w:rsid w:val="009E71B4"/>
    <w:rsid w:val="009E7910"/>
    <w:rsid w:val="009E7960"/>
    <w:rsid w:val="009E7C6F"/>
    <w:rsid w:val="009F064B"/>
    <w:rsid w:val="009F0719"/>
    <w:rsid w:val="009F0E1F"/>
    <w:rsid w:val="009F0F40"/>
    <w:rsid w:val="009F12AB"/>
    <w:rsid w:val="009F13EC"/>
    <w:rsid w:val="009F196E"/>
    <w:rsid w:val="009F1AC2"/>
    <w:rsid w:val="009F1FC9"/>
    <w:rsid w:val="009F219A"/>
    <w:rsid w:val="009F2299"/>
    <w:rsid w:val="009F2392"/>
    <w:rsid w:val="009F256D"/>
    <w:rsid w:val="009F2A1F"/>
    <w:rsid w:val="009F2B51"/>
    <w:rsid w:val="009F340E"/>
    <w:rsid w:val="009F343F"/>
    <w:rsid w:val="009F351D"/>
    <w:rsid w:val="009F39A9"/>
    <w:rsid w:val="009F3A23"/>
    <w:rsid w:val="009F3AFE"/>
    <w:rsid w:val="009F3B25"/>
    <w:rsid w:val="009F3D5D"/>
    <w:rsid w:val="009F4234"/>
    <w:rsid w:val="009F43F4"/>
    <w:rsid w:val="009F4540"/>
    <w:rsid w:val="009F48DC"/>
    <w:rsid w:val="009F4905"/>
    <w:rsid w:val="009F4AA1"/>
    <w:rsid w:val="009F4F3E"/>
    <w:rsid w:val="009F5089"/>
    <w:rsid w:val="009F5370"/>
    <w:rsid w:val="009F552C"/>
    <w:rsid w:val="009F554D"/>
    <w:rsid w:val="009F56E9"/>
    <w:rsid w:val="009F5CDF"/>
    <w:rsid w:val="009F5D30"/>
    <w:rsid w:val="009F5D93"/>
    <w:rsid w:val="009F5FA6"/>
    <w:rsid w:val="009F607B"/>
    <w:rsid w:val="009F6FB5"/>
    <w:rsid w:val="009F7234"/>
    <w:rsid w:val="009F75DA"/>
    <w:rsid w:val="009F77DF"/>
    <w:rsid w:val="009F7B53"/>
    <w:rsid w:val="009F7BD6"/>
    <w:rsid w:val="009F7BDF"/>
    <w:rsid w:val="00A0093B"/>
    <w:rsid w:val="00A00ADC"/>
    <w:rsid w:val="00A00EA6"/>
    <w:rsid w:val="00A01002"/>
    <w:rsid w:val="00A01170"/>
    <w:rsid w:val="00A0160C"/>
    <w:rsid w:val="00A01877"/>
    <w:rsid w:val="00A019C7"/>
    <w:rsid w:val="00A01F36"/>
    <w:rsid w:val="00A02471"/>
    <w:rsid w:val="00A025E4"/>
    <w:rsid w:val="00A029B2"/>
    <w:rsid w:val="00A02DCD"/>
    <w:rsid w:val="00A03476"/>
    <w:rsid w:val="00A034AA"/>
    <w:rsid w:val="00A037C5"/>
    <w:rsid w:val="00A037EC"/>
    <w:rsid w:val="00A03B74"/>
    <w:rsid w:val="00A04633"/>
    <w:rsid w:val="00A048AB"/>
    <w:rsid w:val="00A04B28"/>
    <w:rsid w:val="00A04BD0"/>
    <w:rsid w:val="00A04EE8"/>
    <w:rsid w:val="00A04F95"/>
    <w:rsid w:val="00A0527F"/>
    <w:rsid w:val="00A0561B"/>
    <w:rsid w:val="00A0580E"/>
    <w:rsid w:val="00A0586F"/>
    <w:rsid w:val="00A05D52"/>
    <w:rsid w:val="00A0601D"/>
    <w:rsid w:val="00A061F7"/>
    <w:rsid w:val="00A06742"/>
    <w:rsid w:val="00A06D03"/>
    <w:rsid w:val="00A06ECA"/>
    <w:rsid w:val="00A0705E"/>
    <w:rsid w:val="00A07177"/>
    <w:rsid w:val="00A076A3"/>
    <w:rsid w:val="00A0776D"/>
    <w:rsid w:val="00A07BF5"/>
    <w:rsid w:val="00A10073"/>
    <w:rsid w:val="00A102F7"/>
    <w:rsid w:val="00A103E9"/>
    <w:rsid w:val="00A103F9"/>
    <w:rsid w:val="00A10F59"/>
    <w:rsid w:val="00A114C3"/>
    <w:rsid w:val="00A11B93"/>
    <w:rsid w:val="00A11E0D"/>
    <w:rsid w:val="00A11ECD"/>
    <w:rsid w:val="00A126E2"/>
    <w:rsid w:val="00A130C2"/>
    <w:rsid w:val="00A13279"/>
    <w:rsid w:val="00A13859"/>
    <w:rsid w:val="00A13913"/>
    <w:rsid w:val="00A14815"/>
    <w:rsid w:val="00A14CE3"/>
    <w:rsid w:val="00A14F8A"/>
    <w:rsid w:val="00A15879"/>
    <w:rsid w:val="00A159E4"/>
    <w:rsid w:val="00A16022"/>
    <w:rsid w:val="00A16300"/>
    <w:rsid w:val="00A1630C"/>
    <w:rsid w:val="00A169A7"/>
    <w:rsid w:val="00A16BEB"/>
    <w:rsid w:val="00A16C24"/>
    <w:rsid w:val="00A175F1"/>
    <w:rsid w:val="00A1762E"/>
    <w:rsid w:val="00A17BBD"/>
    <w:rsid w:val="00A17D29"/>
    <w:rsid w:val="00A17E94"/>
    <w:rsid w:val="00A200F6"/>
    <w:rsid w:val="00A20240"/>
    <w:rsid w:val="00A20605"/>
    <w:rsid w:val="00A20A07"/>
    <w:rsid w:val="00A20DD2"/>
    <w:rsid w:val="00A20FA9"/>
    <w:rsid w:val="00A21208"/>
    <w:rsid w:val="00A2191D"/>
    <w:rsid w:val="00A21A57"/>
    <w:rsid w:val="00A21E3C"/>
    <w:rsid w:val="00A223D2"/>
    <w:rsid w:val="00A2326E"/>
    <w:rsid w:val="00A2328D"/>
    <w:rsid w:val="00A2329A"/>
    <w:rsid w:val="00A23335"/>
    <w:rsid w:val="00A23BB0"/>
    <w:rsid w:val="00A23BC2"/>
    <w:rsid w:val="00A23C84"/>
    <w:rsid w:val="00A23E72"/>
    <w:rsid w:val="00A241F2"/>
    <w:rsid w:val="00A24750"/>
    <w:rsid w:val="00A24F0C"/>
    <w:rsid w:val="00A25570"/>
    <w:rsid w:val="00A25690"/>
    <w:rsid w:val="00A257D6"/>
    <w:rsid w:val="00A25D62"/>
    <w:rsid w:val="00A25DF5"/>
    <w:rsid w:val="00A275EA"/>
    <w:rsid w:val="00A277A4"/>
    <w:rsid w:val="00A27CC0"/>
    <w:rsid w:val="00A300AD"/>
    <w:rsid w:val="00A301C7"/>
    <w:rsid w:val="00A303D4"/>
    <w:rsid w:val="00A30869"/>
    <w:rsid w:val="00A30F5F"/>
    <w:rsid w:val="00A311A6"/>
    <w:rsid w:val="00A3227C"/>
    <w:rsid w:val="00A325EB"/>
    <w:rsid w:val="00A32DCF"/>
    <w:rsid w:val="00A32F72"/>
    <w:rsid w:val="00A331FF"/>
    <w:rsid w:val="00A33689"/>
    <w:rsid w:val="00A33D0B"/>
    <w:rsid w:val="00A340E6"/>
    <w:rsid w:val="00A34223"/>
    <w:rsid w:val="00A3425A"/>
    <w:rsid w:val="00A344CF"/>
    <w:rsid w:val="00A3453D"/>
    <w:rsid w:val="00A34E8A"/>
    <w:rsid w:val="00A34EF8"/>
    <w:rsid w:val="00A35BAE"/>
    <w:rsid w:val="00A35BCF"/>
    <w:rsid w:val="00A36124"/>
    <w:rsid w:val="00A36CB0"/>
    <w:rsid w:val="00A370B9"/>
    <w:rsid w:val="00A371D3"/>
    <w:rsid w:val="00A37663"/>
    <w:rsid w:val="00A3796F"/>
    <w:rsid w:val="00A37B0C"/>
    <w:rsid w:val="00A37D9B"/>
    <w:rsid w:val="00A37F80"/>
    <w:rsid w:val="00A405EE"/>
    <w:rsid w:val="00A40B4E"/>
    <w:rsid w:val="00A40D50"/>
    <w:rsid w:val="00A40F34"/>
    <w:rsid w:val="00A40FD1"/>
    <w:rsid w:val="00A41346"/>
    <w:rsid w:val="00A4142A"/>
    <w:rsid w:val="00A41B16"/>
    <w:rsid w:val="00A41CCB"/>
    <w:rsid w:val="00A42032"/>
    <w:rsid w:val="00A42119"/>
    <w:rsid w:val="00A42723"/>
    <w:rsid w:val="00A427C2"/>
    <w:rsid w:val="00A42D05"/>
    <w:rsid w:val="00A43234"/>
    <w:rsid w:val="00A4333D"/>
    <w:rsid w:val="00A43DF5"/>
    <w:rsid w:val="00A43E0C"/>
    <w:rsid w:val="00A44458"/>
    <w:rsid w:val="00A44CBD"/>
    <w:rsid w:val="00A44D43"/>
    <w:rsid w:val="00A44EFE"/>
    <w:rsid w:val="00A454F4"/>
    <w:rsid w:val="00A45776"/>
    <w:rsid w:val="00A4609A"/>
    <w:rsid w:val="00A4616C"/>
    <w:rsid w:val="00A4683E"/>
    <w:rsid w:val="00A4687F"/>
    <w:rsid w:val="00A46E5E"/>
    <w:rsid w:val="00A46FE3"/>
    <w:rsid w:val="00A474E4"/>
    <w:rsid w:val="00A47CF6"/>
    <w:rsid w:val="00A5049F"/>
    <w:rsid w:val="00A50576"/>
    <w:rsid w:val="00A5070A"/>
    <w:rsid w:val="00A509E2"/>
    <w:rsid w:val="00A50BA0"/>
    <w:rsid w:val="00A50C19"/>
    <w:rsid w:val="00A510CF"/>
    <w:rsid w:val="00A51101"/>
    <w:rsid w:val="00A5118E"/>
    <w:rsid w:val="00A51273"/>
    <w:rsid w:val="00A512D7"/>
    <w:rsid w:val="00A51B3C"/>
    <w:rsid w:val="00A51BD8"/>
    <w:rsid w:val="00A51C8F"/>
    <w:rsid w:val="00A51E18"/>
    <w:rsid w:val="00A521D7"/>
    <w:rsid w:val="00A527E7"/>
    <w:rsid w:val="00A52F99"/>
    <w:rsid w:val="00A53B25"/>
    <w:rsid w:val="00A54016"/>
    <w:rsid w:val="00A54239"/>
    <w:rsid w:val="00A54719"/>
    <w:rsid w:val="00A54815"/>
    <w:rsid w:val="00A54F1C"/>
    <w:rsid w:val="00A54FE5"/>
    <w:rsid w:val="00A5502E"/>
    <w:rsid w:val="00A55151"/>
    <w:rsid w:val="00A552E8"/>
    <w:rsid w:val="00A55507"/>
    <w:rsid w:val="00A55700"/>
    <w:rsid w:val="00A55747"/>
    <w:rsid w:val="00A559C6"/>
    <w:rsid w:val="00A55E3C"/>
    <w:rsid w:val="00A55F58"/>
    <w:rsid w:val="00A56CB6"/>
    <w:rsid w:val="00A573A7"/>
    <w:rsid w:val="00A57E95"/>
    <w:rsid w:val="00A602F5"/>
    <w:rsid w:val="00A60502"/>
    <w:rsid w:val="00A60A5D"/>
    <w:rsid w:val="00A60CB6"/>
    <w:rsid w:val="00A60F2F"/>
    <w:rsid w:val="00A6109A"/>
    <w:rsid w:val="00A615FC"/>
    <w:rsid w:val="00A618B8"/>
    <w:rsid w:val="00A61958"/>
    <w:rsid w:val="00A61AA2"/>
    <w:rsid w:val="00A62DEA"/>
    <w:rsid w:val="00A62E30"/>
    <w:rsid w:val="00A63090"/>
    <w:rsid w:val="00A636D7"/>
    <w:rsid w:val="00A6395F"/>
    <w:rsid w:val="00A63A6A"/>
    <w:rsid w:val="00A63C6D"/>
    <w:rsid w:val="00A645BD"/>
    <w:rsid w:val="00A64BB3"/>
    <w:rsid w:val="00A6542A"/>
    <w:rsid w:val="00A655A3"/>
    <w:rsid w:val="00A662A6"/>
    <w:rsid w:val="00A66699"/>
    <w:rsid w:val="00A67714"/>
    <w:rsid w:val="00A67A3F"/>
    <w:rsid w:val="00A67BFD"/>
    <w:rsid w:val="00A70202"/>
    <w:rsid w:val="00A70354"/>
    <w:rsid w:val="00A70BFF"/>
    <w:rsid w:val="00A71039"/>
    <w:rsid w:val="00A7124A"/>
    <w:rsid w:val="00A71430"/>
    <w:rsid w:val="00A71824"/>
    <w:rsid w:val="00A72930"/>
    <w:rsid w:val="00A72AAC"/>
    <w:rsid w:val="00A72AF3"/>
    <w:rsid w:val="00A72E6F"/>
    <w:rsid w:val="00A733A1"/>
    <w:rsid w:val="00A7385F"/>
    <w:rsid w:val="00A73B61"/>
    <w:rsid w:val="00A7430F"/>
    <w:rsid w:val="00A748FD"/>
    <w:rsid w:val="00A74A16"/>
    <w:rsid w:val="00A74DFC"/>
    <w:rsid w:val="00A74F0D"/>
    <w:rsid w:val="00A74F3B"/>
    <w:rsid w:val="00A74FAF"/>
    <w:rsid w:val="00A7508D"/>
    <w:rsid w:val="00A75375"/>
    <w:rsid w:val="00A757CB"/>
    <w:rsid w:val="00A75A39"/>
    <w:rsid w:val="00A75DDF"/>
    <w:rsid w:val="00A7620D"/>
    <w:rsid w:val="00A768CB"/>
    <w:rsid w:val="00A76B0A"/>
    <w:rsid w:val="00A76FB4"/>
    <w:rsid w:val="00A77CBF"/>
    <w:rsid w:val="00A77E42"/>
    <w:rsid w:val="00A77FAB"/>
    <w:rsid w:val="00A80B99"/>
    <w:rsid w:val="00A80C39"/>
    <w:rsid w:val="00A8142F"/>
    <w:rsid w:val="00A81519"/>
    <w:rsid w:val="00A81560"/>
    <w:rsid w:val="00A819D6"/>
    <w:rsid w:val="00A81AA2"/>
    <w:rsid w:val="00A81AD5"/>
    <w:rsid w:val="00A81C18"/>
    <w:rsid w:val="00A82972"/>
    <w:rsid w:val="00A82F06"/>
    <w:rsid w:val="00A83FA1"/>
    <w:rsid w:val="00A8447A"/>
    <w:rsid w:val="00A847FD"/>
    <w:rsid w:val="00A8496D"/>
    <w:rsid w:val="00A85B72"/>
    <w:rsid w:val="00A85E1E"/>
    <w:rsid w:val="00A86AC4"/>
    <w:rsid w:val="00A8723A"/>
    <w:rsid w:val="00A8729E"/>
    <w:rsid w:val="00A87A3F"/>
    <w:rsid w:val="00A90745"/>
    <w:rsid w:val="00A90762"/>
    <w:rsid w:val="00A908AD"/>
    <w:rsid w:val="00A90B2C"/>
    <w:rsid w:val="00A90DD1"/>
    <w:rsid w:val="00A90F1B"/>
    <w:rsid w:val="00A911AA"/>
    <w:rsid w:val="00A91D99"/>
    <w:rsid w:val="00A92B43"/>
    <w:rsid w:val="00A93697"/>
    <w:rsid w:val="00A93877"/>
    <w:rsid w:val="00A93BDD"/>
    <w:rsid w:val="00A93D74"/>
    <w:rsid w:val="00A9403F"/>
    <w:rsid w:val="00A94087"/>
    <w:rsid w:val="00A941E3"/>
    <w:rsid w:val="00A947D6"/>
    <w:rsid w:val="00A9485B"/>
    <w:rsid w:val="00A94FCB"/>
    <w:rsid w:val="00A950DC"/>
    <w:rsid w:val="00A95370"/>
    <w:rsid w:val="00A95768"/>
    <w:rsid w:val="00A95978"/>
    <w:rsid w:val="00A96182"/>
    <w:rsid w:val="00A962C5"/>
    <w:rsid w:val="00A963F2"/>
    <w:rsid w:val="00A966F3"/>
    <w:rsid w:val="00A9679B"/>
    <w:rsid w:val="00A96AA7"/>
    <w:rsid w:val="00A9762E"/>
    <w:rsid w:val="00A977BA"/>
    <w:rsid w:val="00A97F52"/>
    <w:rsid w:val="00AA08E2"/>
    <w:rsid w:val="00AA145E"/>
    <w:rsid w:val="00AA1984"/>
    <w:rsid w:val="00AA1A92"/>
    <w:rsid w:val="00AA20D0"/>
    <w:rsid w:val="00AA2AD3"/>
    <w:rsid w:val="00AA2C90"/>
    <w:rsid w:val="00AA2D23"/>
    <w:rsid w:val="00AA310F"/>
    <w:rsid w:val="00AA3184"/>
    <w:rsid w:val="00AA3282"/>
    <w:rsid w:val="00AA3748"/>
    <w:rsid w:val="00AA3760"/>
    <w:rsid w:val="00AA3DE8"/>
    <w:rsid w:val="00AA46E2"/>
    <w:rsid w:val="00AA4A23"/>
    <w:rsid w:val="00AA5095"/>
    <w:rsid w:val="00AA53C5"/>
    <w:rsid w:val="00AA54FA"/>
    <w:rsid w:val="00AA581D"/>
    <w:rsid w:val="00AA5BD4"/>
    <w:rsid w:val="00AA5BF2"/>
    <w:rsid w:val="00AA6596"/>
    <w:rsid w:val="00AA6ADB"/>
    <w:rsid w:val="00AA6CC0"/>
    <w:rsid w:val="00AA6EA4"/>
    <w:rsid w:val="00AA71D3"/>
    <w:rsid w:val="00AA723A"/>
    <w:rsid w:val="00AA7429"/>
    <w:rsid w:val="00AA7703"/>
    <w:rsid w:val="00AA77D6"/>
    <w:rsid w:val="00AA7875"/>
    <w:rsid w:val="00AA7B63"/>
    <w:rsid w:val="00AB0439"/>
    <w:rsid w:val="00AB0CBC"/>
    <w:rsid w:val="00AB0DD6"/>
    <w:rsid w:val="00AB1C52"/>
    <w:rsid w:val="00AB1D1C"/>
    <w:rsid w:val="00AB2027"/>
    <w:rsid w:val="00AB2268"/>
    <w:rsid w:val="00AB2336"/>
    <w:rsid w:val="00AB2C0C"/>
    <w:rsid w:val="00AB322C"/>
    <w:rsid w:val="00AB376C"/>
    <w:rsid w:val="00AB38AB"/>
    <w:rsid w:val="00AB3A6D"/>
    <w:rsid w:val="00AB3E55"/>
    <w:rsid w:val="00AB3EA7"/>
    <w:rsid w:val="00AB42C1"/>
    <w:rsid w:val="00AB4485"/>
    <w:rsid w:val="00AB47CA"/>
    <w:rsid w:val="00AB4D75"/>
    <w:rsid w:val="00AB4EA3"/>
    <w:rsid w:val="00AB563A"/>
    <w:rsid w:val="00AB62C7"/>
    <w:rsid w:val="00AB708B"/>
    <w:rsid w:val="00AB74E6"/>
    <w:rsid w:val="00AC06F7"/>
    <w:rsid w:val="00AC095A"/>
    <w:rsid w:val="00AC0DA2"/>
    <w:rsid w:val="00AC11B6"/>
    <w:rsid w:val="00AC14E1"/>
    <w:rsid w:val="00AC152E"/>
    <w:rsid w:val="00AC173D"/>
    <w:rsid w:val="00AC193B"/>
    <w:rsid w:val="00AC1B89"/>
    <w:rsid w:val="00AC2164"/>
    <w:rsid w:val="00AC220E"/>
    <w:rsid w:val="00AC23F7"/>
    <w:rsid w:val="00AC30A7"/>
    <w:rsid w:val="00AC33E7"/>
    <w:rsid w:val="00AC36D7"/>
    <w:rsid w:val="00AC3729"/>
    <w:rsid w:val="00AC3A02"/>
    <w:rsid w:val="00AC3C33"/>
    <w:rsid w:val="00AC455A"/>
    <w:rsid w:val="00AC45BC"/>
    <w:rsid w:val="00AC514D"/>
    <w:rsid w:val="00AC555C"/>
    <w:rsid w:val="00AC619D"/>
    <w:rsid w:val="00AC61A7"/>
    <w:rsid w:val="00AC6467"/>
    <w:rsid w:val="00AC650D"/>
    <w:rsid w:val="00AC6723"/>
    <w:rsid w:val="00AC6DFE"/>
    <w:rsid w:val="00AC7278"/>
    <w:rsid w:val="00AC7BA4"/>
    <w:rsid w:val="00AC7C54"/>
    <w:rsid w:val="00AC7FBA"/>
    <w:rsid w:val="00AD03A4"/>
    <w:rsid w:val="00AD13C9"/>
    <w:rsid w:val="00AD1A88"/>
    <w:rsid w:val="00AD1E7E"/>
    <w:rsid w:val="00AD2043"/>
    <w:rsid w:val="00AD25E9"/>
    <w:rsid w:val="00AD28B8"/>
    <w:rsid w:val="00AD31E8"/>
    <w:rsid w:val="00AD33FC"/>
    <w:rsid w:val="00AD39FA"/>
    <w:rsid w:val="00AD3B2C"/>
    <w:rsid w:val="00AD3D37"/>
    <w:rsid w:val="00AD4118"/>
    <w:rsid w:val="00AD50BB"/>
    <w:rsid w:val="00AD5194"/>
    <w:rsid w:val="00AD56E0"/>
    <w:rsid w:val="00AD56E4"/>
    <w:rsid w:val="00AD579E"/>
    <w:rsid w:val="00AD58C4"/>
    <w:rsid w:val="00AD5B82"/>
    <w:rsid w:val="00AD5C5C"/>
    <w:rsid w:val="00AD5C87"/>
    <w:rsid w:val="00AD65A9"/>
    <w:rsid w:val="00AD6848"/>
    <w:rsid w:val="00AD7327"/>
    <w:rsid w:val="00AD7595"/>
    <w:rsid w:val="00AD79E0"/>
    <w:rsid w:val="00AD79E5"/>
    <w:rsid w:val="00AE081D"/>
    <w:rsid w:val="00AE0AAE"/>
    <w:rsid w:val="00AE0C02"/>
    <w:rsid w:val="00AE1182"/>
    <w:rsid w:val="00AE128B"/>
    <w:rsid w:val="00AE12EB"/>
    <w:rsid w:val="00AE178B"/>
    <w:rsid w:val="00AE2343"/>
    <w:rsid w:val="00AE26FD"/>
    <w:rsid w:val="00AE2DFC"/>
    <w:rsid w:val="00AE2EBA"/>
    <w:rsid w:val="00AE3282"/>
    <w:rsid w:val="00AE33BD"/>
    <w:rsid w:val="00AE38CF"/>
    <w:rsid w:val="00AE4F50"/>
    <w:rsid w:val="00AE51EF"/>
    <w:rsid w:val="00AE533C"/>
    <w:rsid w:val="00AE53B6"/>
    <w:rsid w:val="00AE58B6"/>
    <w:rsid w:val="00AE5AEB"/>
    <w:rsid w:val="00AE61CE"/>
    <w:rsid w:val="00AE62A0"/>
    <w:rsid w:val="00AE693E"/>
    <w:rsid w:val="00AE7197"/>
    <w:rsid w:val="00AE78F7"/>
    <w:rsid w:val="00AE7CC8"/>
    <w:rsid w:val="00AF012B"/>
    <w:rsid w:val="00AF0B93"/>
    <w:rsid w:val="00AF0BC1"/>
    <w:rsid w:val="00AF10C1"/>
    <w:rsid w:val="00AF1157"/>
    <w:rsid w:val="00AF12EC"/>
    <w:rsid w:val="00AF1AEC"/>
    <w:rsid w:val="00AF1E67"/>
    <w:rsid w:val="00AF2E42"/>
    <w:rsid w:val="00AF2EFF"/>
    <w:rsid w:val="00AF2F65"/>
    <w:rsid w:val="00AF3675"/>
    <w:rsid w:val="00AF3723"/>
    <w:rsid w:val="00AF3A0E"/>
    <w:rsid w:val="00AF40AD"/>
    <w:rsid w:val="00AF44D0"/>
    <w:rsid w:val="00AF4556"/>
    <w:rsid w:val="00AF47C1"/>
    <w:rsid w:val="00AF4959"/>
    <w:rsid w:val="00AF5C01"/>
    <w:rsid w:val="00AF6376"/>
    <w:rsid w:val="00AF7EC4"/>
    <w:rsid w:val="00B003ED"/>
    <w:rsid w:val="00B00671"/>
    <w:rsid w:val="00B00C5E"/>
    <w:rsid w:val="00B0141B"/>
    <w:rsid w:val="00B014CC"/>
    <w:rsid w:val="00B01975"/>
    <w:rsid w:val="00B01F49"/>
    <w:rsid w:val="00B02198"/>
    <w:rsid w:val="00B02610"/>
    <w:rsid w:val="00B028C8"/>
    <w:rsid w:val="00B02910"/>
    <w:rsid w:val="00B048B1"/>
    <w:rsid w:val="00B0511D"/>
    <w:rsid w:val="00B0523C"/>
    <w:rsid w:val="00B0530F"/>
    <w:rsid w:val="00B05528"/>
    <w:rsid w:val="00B06CB8"/>
    <w:rsid w:val="00B070EA"/>
    <w:rsid w:val="00B07C30"/>
    <w:rsid w:val="00B10E89"/>
    <w:rsid w:val="00B10EB6"/>
    <w:rsid w:val="00B1196B"/>
    <w:rsid w:val="00B11BE5"/>
    <w:rsid w:val="00B11F99"/>
    <w:rsid w:val="00B1239E"/>
    <w:rsid w:val="00B1240C"/>
    <w:rsid w:val="00B12563"/>
    <w:rsid w:val="00B12CB0"/>
    <w:rsid w:val="00B12E17"/>
    <w:rsid w:val="00B1319D"/>
    <w:rsid w:val="00B13D1B"/>
    <w:rsid w:val="00B13D66"/>
    <w:rsid w:val="00B13DC1"/>
    <w:rsid w:val="00B1421C"/>
    <w:rsid w:val="00B143FE"/>
    <w:rsid w:val="00B14A4D"/>
    <w:rsid w:val="00B14B53"/>
    <w:rsid w:val="00B14E81"/>
    <w:rsid w:val="00B150E2"/>
    <w:rsid w:val="00B152D6"/>
    <w:rsid w:val="00B15559"/>
    <w:rsid w:val="00B15AC1"/>
    <w:rsid w:val="00B15DD4"/>
    <w:rsid w:val="00B15E29"/>
    <w:rsid w:val="00B168DC"/>
    <w:rsid w:val="00B17000"/>
    <w:rsid w:val="00B1758C"/>
    <w:rsid w:val="00B17730"/>
    <w:rsid w:val="00B201FA"/>
    <w:rsid w:val="00B20343"/>
    <w:rsid w:val="00B21610"/>
    <w:rsid w:val="00B221AD"/>
    <w:rsid w:val="00B22A41"/>
    <w:rsid w:val="00B22E87"/>
    <w:rsid w:val="00B23000"/>
    <w:rsid w:val="00B23929"/>
    <w:rsid w:val="00B23A2D"/>
    <w:rsid w:val="00B23B47"/>
    <w:rsid w:val="00B244D5"/>
    <w:rsid w:val="00B245AE"/>
    <w:rsid w:val="00B24C36"/>
    <w:rsid w:val="00B24D9F"/>
    <w:rsid w:val="00B250F5"/>
    <w:rsid w:val="00B25232"/>
    <w:rsid w:val="00B253E6"/>
    <w:rsid w:val="00B255D8"/>
    <w:rsid w:val="00B257FF"/>
    <w:rsid w:val="00B2594A"/>
    <w:rsid w:val="00B25A1B"/>
    <w:rsid w:val="00B25AB1"/>
    <w:rsid w:val="00B25D3A"/>
    <w:rsid w:val="00B25EA3"/>
    <w:rsid w:val="00B2612B"/>
    <w:rsid w:val="00B266F6"/>
    <w:rsid w:val="00B26A0B"/>
    <w:rsid w:val="00B26C35"/>
    <w:rsid w:val="00B26E71"/>
    <w:rsid w:val="00B27004"/>
    <w:rsid w:val="00B27071"/>
    <w:rsid w:val="00B2795E"/>
    <w:rsid w:val="00B279B9"/>
    <w:rsid w:val="00B3013D"/>
    <w:rsid w:val="00B304A0"/>
    <w:rsid w:val="00B30903"/>
    <w:rsid w:val="00B30B51"/>
    <w:rsid w:val="00B30D77"/>
    <w:rsid w:val="00B31638"/>
    <w:rsid w:val="00B316F1"/>
    <w:rsid w:val="00B31742"/>
    <w:rsid w:val="00B31C87"/>
    <w:rsid w:val="00B31C91"/>
    <w:rsid w:val="00B31CD0"/>
    <w:rsid w:val="00B31F2C"/>
    <w:rsid w:val="00B32AB7"/>
    <w:rsid w:val="00B32B39"/>
    <w:rsid w:val="00B32D32"/>
    <w:rsid w:val="00B32F58"/>
    <w:rsid w:val="00B33029"/>
    <w:rsid w:val="00B3320D"/>
    <w:rsid w:val="00B33259"/>
    <w:rsid w:val="00B33669"/>
    <w:rsid w:val="00B33940"/>
    <w:rsid w:val="00B34071"/>
    <w:rsid w:val="00B3440E"/>
    <w:rsid w:val="00B34486"/>
    <w:rsid w:val="00B346E4"/>
    <w:rsid w:val="00B34965"/>
    <w:rsid w:val="00B349FC"/>
    <w:rsid w:val="00B34AD6"/>
    <w:rsid w:val="00B34E73"/>
    <w:rsid w:val="00B356AB"/>
    <w:rsid w:val="00B357CC"/>
    <w:rsid w:val="00B35B7F"/>
    <w:rsid w:val="00B35EFF"/>
    <w:rsid w:val="00B36E75"/>
    <w:rsid w:val="00B3727A"/>
    <w:rsid w:val="00B37892"/>
    <w:rsid w:val="00B37A22"/>
    <w:rsid w:val="00B37A98"/>
    <w:rsid w:val="00B37F0F"/>
    <w:rsid w:val="00B37F1A"/>
    <w:rsid w:val="00B4032E"/>
    <w:rsid w:val="00B409AE"/>
    <w:rsid w:val="00B40A63"/>
    <w:rsid w:val="00B40AAA"/>
    <w:rsid w:val="00B411C2"/>
    <w:rsid w:val="00B4193A"/>
    <w:rsid w:val="00B41FBF"/>
    <w:rsid w:val="00B42D93"/>
    <w:rsid w:val="00B42DE5"/>
    <w:rsid w:val="00B431F2"/>
    <w:rsid w:val="00B434FB"/>
    <w:rsid w:val="00B43D7E"/>
    <w:rsid w:val="00B447C2"/>
    <w:rsid w:val="00B4515C"/>
    <w:rsid w:val="00B4565A"/>
    <w:rsid w:val="00B45862"/>
    <w:rsid w:val="00B45CB3"/>
    <w:rsid w:val="00B4628A"/>
    <w:rsid w:val="00B46639"/>
    <w:rsid w:val="00B466B4"/>
    <w:rsid w:val="00B46DC9"/>
    <w:rsid w:val="00B47819"/>
    <w:rsid w:val="00B47D4C"/>
    <w:rsid w:val="00B5012B"/>
    <w:rsid w:val="00B5089C"/>
    <w:rsid w:val="00B50A1C"/>
    <w:rsid w:val="00B50B5C"/>
    <w:rsid w:val="00B50D58"/>
    <w:rsid w:val="00B50F6F"/>
    <w:rsid w:val="00B51513"/>
    <w:rsid w:val="00B516A1"/>
    <w:rsid w:val="00B51AEA"/>
    <w:rsid w:val="00B520DB"/>
    <w:rsid w:val="00B5215B"/>
    <w:rsid w:val="00B52354"/>
    <w:rsid w:val="00B52621"/>
    <w:rsid w:val="00B529BD"/>
    <w:rsid w:val="00B52D8B"/>
    <w:rsid w:val="00B53005"/>
    <w:rsid w:val="00B5325B"/>
    <w:rsid w:val="00B53455"/>
    <w:rsid w:val="00B53CAC"/>
    <w:rsid w:val="00B53EAA"/>
    <w:rsid w:val="00B5405A"/>
    <w:rsid w:val="00B54183"/>
    <w:rsid w:val="00B54241"/>
    <w:rsid w:val="00B543E7"/>
    <w:rsid w:val="00B55457"/>
    <w:rsid w:val="00B55C33"/>
    <w:rsid w:val="00B55EAD"/>
    <w:rsid w:val="00B55F01"/>
    <w:rsid w:val="00B56670"/>
    <w:rsid w:val="00B56F70"/>
    <w:rsid w:val="00B56FBD"/>
    <w:rsid w:val="00B57322"/>
    <w:rsid w:val="00B579C6"/>
    <w:rsid w:val="00B60072"/>
    <w:rsid w:val="00B6014F"/>
    <w:rsid w:val="00B60356"/>
    <w:rsid w:val="00B604F5"/>
    <w:rsid w:val="00B606B6"/>
    <w:rsid w:val="00B6090E"/>
    <w:rsid w:val="00B60B03"/>
    <w:rsid w:val="00B60D81"/>
    <w:rsid w:val="00B61126"/>
    <w:rsid w:val="00B611CD"/>
    <w:rsid w:val="00B617A7"/>
    <w:rsid w:val="00B61F57"/>
    <w:rsid w:val="00B62292"/>
    <w:rsid w:val="00B622F8"/>
    <w:rsid w:val="00B627CA"/>
    <w:rsid w:val="00B6445E"/>
    <w:rsid w:val="00B64E11"/>
    <w:rsid w:val="00B64EB2"/>
    <w:rsid w:val="00B64EC0"/>
    <w:rsid w:val="00B65192"/>
    <w:rsid w:val="00B65255"/>
    <w:rsid w:val="00B65392"/>
    <w:rsid w:val="00B654A4"/>
    <w:rsid w:val="00B657E7"/>
    <w:rsid w:val="00B65E52"/>
    <w:rsid w:val="00B66B99"/>
    <w:rsid w:val="00B66CB3"/>
    <w:rsid w:val="00B66D4A"/>
    <w:rsid w:val="00B67331"/>
    <w:rsid w:val="00B675F5"/>
    <w:rsid w:val="00B67CA7"/>
    <w:rsid w:val="00B67EAB"/>
    <w:rsid w:val="00B718A2"/>
    <w:rsid w:val="00B71B54"/>
    <w:rsid w:val="00B7246C"/>
    <w:rsid w:val="00B727F9"/>
    <w:rsid w:val="00B72B69"/>
    <w:rsid w:val="00B72B9D"/>
    <w:rsid w:val="00B72D9B"/>
    <w:rsid w:val="00B734AF"/>
    <w:rsid w:val="00B73FCD"/>
    <w:rsid w:val="00B743A5"/>
    <w:rsid w:val="00B744DC"/>
    <w:rsid w:val="00B74A2B"/>
    <w:rsid w:val="00B75357"/>
    <w:rsid w:val="00B757F5"/>
    <w:rsid w:val="00B75C4E"/>
    <w:rsid w:val="00B7628F"/>
    <w:rsid w:val="00B76A2E"/>
    <w:rsid w:val="00B7749A"/>
    <w:rsid w:val="00B77A64"/>
    <w:rsid w:val="00B77A7B"/>
    <w:rsid w:val="00B80626"/>
    <w:rsid w:val="00B80776"/>
    <w:rsid w:val="00B80D64"/>
    <w:rsid w:val="00B811E6"/>
    <w:rsid w:val="00B81414"/>
    <w:rsid w:val="00B81596"/>
    <w:rsid w:val="00B8187C"/>
    <w:rsid w:val="00B82544"/>
    <w:rsid w:val="00B82ADC"/>
    <w:rsid w:val="00B82DE7"/>
    <w:rsid w:val="00B83032"/>
    <w:rsid w:val="00B83601"/>
    <w:rsid w:val="00B83FA1"/>
    <w:rsid w:val="00B8441A"/>
    <w:rsid w:val="00B84B17"/>
    <w:rsid w:val="00B84E8B"/>
    <w:rsid w:val="00B8545B"/>
    <w:rsid w:val="00B85D6E"/>
    <w:rsid w:val="00B86204"/>
    <w:rsid w:val="00B86501"/>
    <w:rsid w:val="00B8675E"/>
    <w:rsid w:val="00B870B8"/>
    <w:rsid w:val="00B878D7"/>
    <w:rsid w:val="00B8792E"/>
    <w:rsid w:val="00B900C4"/>
    <w:rsid w:val="00B900EE"/>
    <w:rsid w:val="00B9034C"/>
    <w:rsid w:val="00B90479"/>
    <w:rsid w:val="00B9058B"/>
    <w:rsid w:val="00B90602"/>
    <w:rsid w:val="00B90793"/>
    <w:rsid w:val="00B91011"/>
    <w:rsid w:val="00B918C2"/>
    <w:rsid w:val="00B91BD0"/>
    <w:rsid w:val="00B91CD9"/>
    <w:rsid w:val="00B91EC5"/>
    <w:rsid w:val="00B91ED1"/>
    <w:rsid w:val="00B92214"/>
    <w:rsid w:val="00B92404"/>
    <w:rsid w:val="00B92C07"/>
    <w:rsid w:val="00B92D97"/>
    <w:rsid w:val="00B92DD2"/>
    <w:rsid w:val="00B92E96"/>
    <w:rsid w:val="00B92F7F"/>
    <w:rsid w:val="00B930F1"/>
    <w:rsid w:val="00B93544"/>
    <w:rsid w:val="00B93ADB"/>
    <w:rsid w:val="00B93F44"/>
    <w:rsid w:val="00B94151"/>
    <w:rsid w:val="00B94382"/>
    <w:rsid w:val="00B94C45"/>
    <w:rsid w:val="00B953A3"/>
    <w:rsid w:val="00B97F03"/>
    <w:rsid w:val="00BA0698"/>
    <w:rsid w:val="00BA1E01"/>
    <w:rsid w:val="00BA1FEC"/>
    <w:rsid w:val="00BA3733"/>
    <w:rsid w:val="00BA3916"/>
    <w:rsid w:val="00BA3A27"/>
    <w:rsid w:val="00BA3C27"/>
    <w:rsid w:val="00BA405E"/>
    <w:rsid w:val="00BA4628"/>
    <w:rsid w:val="00BA4F91"/>
    <w:rsid w:val="00BA544A"/>
    <w:rsid w:val="00BA5659"/>
    <w:rsid w:val="00BA5770"/>
    <w:rsid w:val="00BA67E7"/>
    <w:rsid w:val="00BA6CF3"/>
    <w:rsid w:val="00BA6EE3"/>
    <w:rsid w:val="00BA7C0C"/>
    <w:rsid w:val="00BA7C33"/>
    <w:rsid w:val="00BB02DD"/>
    <w:rsid w:val="00BB06ED"/>
    <w:rsid w:val="00BB1443"/>
    <w:rsid w:val="00BB1812"/>
    <w:rsid w:val="00BB18DC"/>
    <w:rsid w:val="00BB1C18"/>
    <w:rsid w:val="00BB21B5"/>
    <w:rsid w:val="00BB27CE"/>
    <w:rsid w:val="00BB298D"/>
    <w:rsid w:val="00BB2B37"/>
    <w:rsid w:val="00BB4276"/>
    <w:rsid w:val="00BB4323"/>
    <w:rsid w:val="00BB43E0"/>
    <w:rsid w:val="00BB516A"/>
    <w:rsid w:val="00BB5E30"/>
    <w:rsid w:val="00BB7C1E"/>
    <w:rsid w:val="00BB7DE5"/>
    <w:rsid w:val="00BB7FC7"/>
    <w:rsid w:val="00BC003C"/>
    <w:rsid w:val="00BC0918"/>
    <w:rsid w:val="00BC1041"/>
    <w:rsid w:val="00BC1092"/>
    <w:rsid w:val="00BC11D5"/>
    <w:rsid w:val="00BC14B5"/>
    <w:rsid w:val="00BC1746"/>
    <w:rsid w:val="00BC1A13"/>
    <w:rsid w:val="00BC20AF"/>
    <w:rsid w:val="00BC20DC"/>
    <w:rsid w:val="00BC23F8"/>
    <w:rsid w:val="00BC2649"/>
    <w:rsid w:val="00BC2F99"/>
    <w:rsid w:val="00BC3924"/>
    <w:rsid w:val="00BC3ABE"/>
    <w:rsid w:val="00BC3B44"/>
    <w:rsid w:val="00BC3E26"/>
    <w:rsid w:val="00BC4A02"/>
    <w:rsid w:val="00BC4B7E"/>
    <w:rsid w:val="00BC530E"/>
    <w:rsid w:val="00BC56B6"/>
    <w:rsid w:val="00BC57A4"/>
    <w:rsid w:val="00BC5B49"/>
    <w:rsid w:val="00BC5D3A"/>
    <w:rsid w:val="00BC6BC7"/>
    <w:rsid w:val="00BC7096"/>
    <w:rsid w:val="00BC747D"/>
    <w:rsid w:val="00BC7D99"/>
    <w:rsid w:val="00BD0019"/>
    <w:rsid w:val="00BD0E1B"/>
    <w:rsid w:val="00BD0E4D"/>
    <w:rsid w:val="00BD12CB"/>
    <w:rsid w:val="00BD21F0"/>
    <w:rsid w:val="00BD260F"/>
    <w:rsid w:val="00BD263D"/>
    <w:rsid w:val="00BD2C1E"/>
    <w:rsid w:val="00BD2E78"/>
    <w:rsid w:val="00BD4293"/>
    <w:rsid w:val="00BD494D"/>
    <w:rsid w:val="00BD4E18"/>
    <w:rsid w:val="00BD4E33"/>
    <w:rsid w:val="00BD4ECB"/>
    <w:rsid w:val="00BD4F29"/>
    <w:rsid w:val="00BD50B3"/>
    <w:rsid w:val="00BD5197"/>
    <w:rsid w:val="00BD5199"/>
    <w:rsid w:val="00BD5FF3"/>
    <w:rsid w:val="00BD72D8"/>
    <w:rsid w:val="00BD7465"/>
    <w:rsid w:val="00BE0A24"/>
    <w:rsid w:val="00BE0B72"/>
    <w:rsid w:val="00BE0CBB"/>
    <w:rsid w:val="00BE1279"/>
    <w:rsid w:val="00BE12C5"/>
    <w:rsid w:val="00BE1E8E"/>
    <w:rsid w:val="00BE2048"/>
    <w:rsid w:val="00BE224A"/>
    <w:rsid w:val="00BE236A"/>
    <w:rsid w:val="00BE247B"/>
    <w:rsid w:val="00BE28BB"/>
    <w:rsid w:val="00BE2A2C"/>
    <w:rsid w:val="00BE331C"/>
    <w:rsid w:val="00BE3924"/>
    <w:rsid w:val="00BE3C68"/>
    <w:rsid w:val="00BE3DF9"/>
    <w:rsid w:val="00BE3E07"/>
    <w:rsid w:val="00BE43B7"/>
    <w:rsid w:val="00BE51A7"/>
    <w:rsid w:val="00BE5B46"/>
    <w:rsid w:val="00BE60B0"/>
    <w:rsid w:val="00BE63BE"/>
    <w:rsid w:val="00BE6AF2"/>
    <w:rsid w:val="00BE6EA3"/>
    <w:rsid w:val="00BE7A74"/>
    <w:rsid w:val="00BF0835"/>
    <w:rsid w:val="00BF0BC7"/>
    <w:rsid w:val="00BF0E8A"/>
    <w:rsid w:val="00BF0EAE"/>
    <w:rsid w:val="00BF0EFF"/>
    <w:rsid w:val="00BF1325"/>
    <w:rsid w:val="00BF15B0"/>
    <w:rsid w:val="00BF1A2C"/>
    <w:rsid w:val="00BF1F75"/>
    <w:rsid w:val="00BF20FF"/>
    <w:rsid w:val="00BF2206"/>
    <w:rsid w:val="00BF3089"/>
    <w:rsid w:val="00BF324A"/>
    <w:rsid w:val="00BF39D5"/>
    <w:rsid w:val="00BF3A5A"/>
    <w:rsid w:val="00BF406D"/>
    <w:rsid w:val="00BF40E2"/>
    <w:rsid w:val="00BF44E7"/>
    <w:rsid w:val="00BF481D"/>
    <w:rsid w:val="00BF4DFF"/>
    <w:rsid w:val="00BF4F42"/>
    <w:rsid w:val="00BF54B2"/>
    <w:rsid w:val="00BF57BA"/>
    <w:rsid w:val="00BF58AE"/>
    <w:rsid w:val="00BF58F8"/>
    <w:rsid w:val="00BF592C"/>
    <w:rsid w:val="00BF601A"/>
    <w:rsid w:val="00BF6214"/>
    <w:rsid w:val="00BF6908"/>
    <w:rsid w:val="00BF7530"/>
    <w:rsid w:val="00C0005B"/>
    <w:rsid w:val="00C004C3"/>
    <w:rsid w:val="00C0061E"/>
    <w:rsid w:val="00C0086E"/>
    <w:rsid w:val="00C00870"/>
    <w:rsid w:val="00C00DF4"/>
    <w:rsid w:val="00C00E0D"/>
    <w:rsid w:val="00C010B1"/>
    <w:rsid w:val="00C01314"/>
    <w:rsid w:val="00C01599"/>
    <w:rsid w:val="00C019C8"/>
    <w:rsid w:val="00C01BDE"/>
    <w:rsid w:val="00C024CA"/>
    <w:rsid w:val="00C02529"/>
    <w:rsid w:val="00C028F7"/>
    <w:rsid w:val="00C030C3"/>
    <w:rsid w:val="00C03159"/>
    <w:rsid w:val="00C037B3"/>
    <w:rsid w:val="00C03C2C"/>
    <w:rsid w:val="00C03DAA"/>
    <w:rsid w:val="00C03E32"/>
    <w:rsid w:val="00C04B91"/>
    <w:rsid w:val="00C04E47"/>
    <w:rsid w:val="00C0529C"/>
    <w:rsid w:val="00C0546C"/>
    <w:rsid w:val="00C057CE"/>
    <w:rsid w:val="00C058F0"/>
    <w:rsid w:val="00C061E5"/>
    <w:rsid w:val="00C06432"/>
    <w:rsid w:val="00C06444"/>
    <w:rsid w:val="00C0657A"/>
    <w:rsid w:val="00C069CB"/>
    <w:rsid w:val="00C06A05"/>
    <w:rsid w:val="00C0705F"/>
    <w:rsid w:val="00C07284"/>
    <w:rsid w:val="00C0764F"/>
    <w:rsid w:val="00C07830"/>
    <w:rsid w:val="00C07BDC"/>
    <w:rsid w:val="00C07BE3"/>
    <w:rsid w:val="00C100C0"/>
    <w:rsid w:val="00C10A63"/>
    <w:rsid w:val="00C10AF1"/>
    <w:rsid w:val="00C112F6"/>
    <w:rsid w:val="00C1213E"/>
    <w:rsid w:val="00C124F5"/>
    <w:rsid w:val="00C1286A"/>
    <w:rsid w:val="00C12FAE"/>
    <w:rsid w:val="00C14DC0"/>
    <w:rsid w:val="00C150A2"/>
    <w:rsid w:val="00C1554E"/>
    <w:rsid w:val="00C15696"/>
    <w:rsid w:val="00C15862"/>
    <w:rsid w:val="00C15AC4"/>
    <w:rsid w:val="00C15B72"/>
    <w:rsid w:val="00C162BF"/>
    <w:rsid w:val="00C17593"/>
    <w:rsid w:val="00C17A23"/>
    <w:rsid w:val="00C17BE1"/>
    <w:rsid w:val="00C20184"/>
    <w:rsid w:val="00C201F0"/>
    <w:rsid w:val="00C20444"/>
    <w:rsid w:val="00C2077D"/>
    <w:rsid w:val="00C208BD"/>
    <w:rsid w:val="00C20A10"/>
    <w:rsid w:val="00C21104"/>
    <w:rsid w:val="00C21426"/>
    <w:rsid w:val="00C21450"/>
    <w:rsid w:val="00C2150D"/>
    <w:rsid w:val="00C21A97"/>
    <w:rsid w:val="00C21B77"/>
    <w:rsid w:val="00C21B8B"/>
    <w:rsid w:val="00C22535"/>
    <w:rsid w:val="00C228D6"/>
    <w:rsid w:val="00C2290C"/>
    <w:rsid w:val="00C229C7"/>
    <w:rsid w:val="00C23215"/>
    <w:rsid w:val="00C23254"/>
    <w:rsid w:val="00C23947"/>
    <w:rsid w:val="00C23AD1"/>
    <w:rsid w:val="00C242BA"/>
    <w:rsid w:val="00C2443F"/>
    <w:rsid w:val="00C24477"/>
    <w:rsid w:val="00C24753"/>
    <w:rsid w:val="00C2500F"/>
    <w:rsid w:val="00C25196"/>
    <w:rsid w:val="00C25591"/>
    <w:rsid w:val="00C25FD4"/>
    <w:rsid w:val="00C263E0"/>
    <w:rsid w:val="00C26DF7"/>
    <w:rsid w:val="00C2711B"/>
    <w:rsid w:val="00C27686"/>
    <w:rsid w:val="00C3043A"/>
    <w:rsid w:val="00C306A7"/>
    <w:rsid w:val="00C307A4"/>
    <w:rsid w:val="00C31530"/>
    <w:rsid w:val="00C31909"/>
    <w:rsid w:val="00C31DD1"/>
    <w:rsid w:val="00C3200D"/>
    <w:rsid w:val="00C3259F"/>
    <w:rsid w:val="00C327FC"/>
    <w:rsid w:val="00C32A03"/>
    <w:rsid w:val="00C32B99"/>
    <w:rsid w:val="00C32F92"/>
    <w:rsid w:val="00C33371"/>
    <w:rsid w:val="00C33833"/>
    <w:rsid w:val="00C33EE2"/>
    <w:rsid w:val="00C348C6"/>
    <w:rsid w:val="00C34D7E"/>
    <w:rsid w:val="00C35F76"/>
    <w:rsid w:val="00C36151"/>
    <w:rsid w:val="00C36829"/>
    <w:rsid w:val="00C36C51"/>
    <w:rsid w:val="00C36ED2"/>
    <w:rsid w:val="00C36EFE"/>
    <w:rsid w:val="00C370C3"/>
    <w:rsid w:val="00C376C8"/>
    <w:rsid w:val="00C37CCC"/>
    <w:rsid w:val="00C40A61"/>
    <w:rsid w:val="00C410A3"/>
    <w:rsid w:val="00C410F0"/>
    <w:rsid w:val="00C4146B"/>
    <w:rsid w:val="00C41A49"/>
    <w:rsid w:val="00C41A55"/>
    <w:rsid w:val="00C41D5C"/>
    <w:rsid w:val="00C41FEF"/>
    <w:rsid w:val="00C431CC"/>
    <w:rsid w:val="00C434F7"/>
    <w:rsid w:val="00C43623"/>
    <w:rsid w:val="00C4485F"/>
    <w:rsid w:val="00C44D13"/>
    <w:rsid w:val="00C44DA6"/>
    <w:rsid w:val="00C44DDB"/>
    <w:rsid w:val="00C44E2F"/>
    <w:rsid w:val="00C44F2A"/>
    <w:rsid w:val="00C452A2"/>
    <w:rsid w:val="00C457C9"/>
    <w:rsid w:val="00C458FB"/>
    <w:rsid w:val="00C45E30"/>
    <w:rsid w:val="00C45E83"/>
    <w:rsid w:val="00C465B0"/>
    <w:rsid w:val="00C46980"/>
    <w:rsid w:val="00C477F7"/>
    <w:rsid w:val="00C47929"/>
    <w:rsid w:val="00C50106"/>
    <w:rsid w:val="00C51054"/>
    <w:rsid w:val="00C51425"/>
    <w:rsid w:val="00C51CA1"/>
    <w:rsid w:val="00C52195"/>
    <w:rsid w:val="00C528E8"/>
    <w:rsid w:val="00C5309D"/>
    <w:rsid w:val="00C531AA"/>
    <w:rsid w:val="00C5394C"/>
    <w:rsid w:val="00C53C90"/>
    <w:rsid w:val="00C53C9D"/>
    <w:rsid w:val="00C54A67"/>
    <w:rsid w:val="00C54B4B"/>
    <w:rsid w:val="00C556A4"/>
    <w:rsid w:val="00C55B0A"/>
    <w:rsid w:val="00C55BB6"/>
    <w:rsid w:val="00C55E3C"/>
    <w:rsid w:val="00C55EC0"/>
    <w:rsid w:val="00C57081"/>
    <w:rsid w:val="00C57CE2"/>
    <w:rsid w:val="00C57EFB"/>
    <w:rsid w:val="00C608AF"/>
    <w:rsid w:val="00C61B0A"/>
    <w:rsid w:val="00C62042"/>
    <w:rsid w:val="00C624D0"/>
    <w:rsid w:val="00C625C5"/>
    <w:rsid w:val="00C62E29"/>
    <w:rsid w:val="00C63347"/>
    <w:rsid w:val="00C63A60"/>
    <w:rsid w:val="00C63E7F"/>
    <w:rsid w:val="00C6461D"/>
    <w:rsid w:val="00C6471A"/>
    <w:rsid w:val="00C648D3"/>
    <w:rsid w:val="00C64AC5"/>
    <w:rsid w:val="00C65886"/>
    <w:rsid w:val="00C65F7F"/>
    <w:rsid w:val="00C6680C"/>
    <w:rsid w:val="00C66B30"/>
    <w:rsid w:val="00C66CB8"/>
    <w:rsid w:val="00C701FD"/>
    <w:rsid w:val="00C70211"/>
    <w:rsid w:val="00C703B4"/>
    <w:rsid w:val="00C70D1C"/>
    <w:rsid w:val="00C70EF2"/>
    <w:rsid w:val="00C7102A"/>
    <w:rsid w:val="00C7136F"/>
    <w:rsid w:val="00C714C9"/>
    <w:rsid w:val="00C714DA"/>
    <w:rsid w:val="00C71A88"/>
    <w:rsid w:val="00C71C28"/>
    <w:rsid w:val="00C71C5E"/>
    <w:rsid w:val="00C72309"/>
    <w:rsid w:val="00C72337"/>
    <w:rsid w:val="00C72588"/>
    <w:rsid w:val="00C72701"/>
    <w:rsid w:val="00C72E55"/>
    <w:rsid w:val="00C73193"/>
    <w:rsid w:val="00C735DA"/>
    <w:rsid w:val="00C73BC6"/>
    <w:rsid w:val="00C7406D"/>
    <w:rsid w:val="00C744D4"/>
    <w:rsid w:val="00C74604"/>
    <w:rsid w:val="00C746F2"/>
    <w:rsid w:val="00C74CB9"/>
    <w:rsid w:val="00C75A72"/>
    <w:rsid w:val="00C76B49"/>
    <w:rsid w:val="00C76E48"/>
    <w:rsid w:val="00C76F5A"/>
    <w:rsid w:val="00C76F72"/>
    <w:rsid w:val="00C77092"/>
    <w:rsid w:val="00C7748C"/>
    <w:rsid w:val="00C777FA"/>
    <w:rsid w:val="00C80061"/>
    <w:rsid w:val="00C804D9"/>
    <w:rsid w:val="00C80553"/>
    <w:rsid w:val="00C81543"/>
    <w:rsid w:val="00C81972"/>
    <w:rsid w:val="00C81F8D"/>
    <w:rsid w:val="00C8221A"/>
    <w:rsid w:val="00C82383"/>
    <w:rsid w:val="00C82B91"/>
    <w:rsid w:val="00C82CE5"/>
    <w:rsid w:val="00C836E4"/>
    <w:rsid w:val="00C8397B"/>
    <w:rsid w:val="00C83B66"/>
    <w:rsid w:val="00C84ADC"/>
    <w:rsid w:val="00C8501F"/>
    <w:rsid w:val="00C8543D"/>
    <w:rsid w:val="00C855D0"/>
    <w:rsid w:val="00C85A4C"/>
    <w:rsid w:val="00C85D9E"/>
    <w:rsid w:val="00C86120"/>
    <w:rsid w:val="00C86291"/>
    <w:rsid w:val="00C8661E"/>
    <w:rsid w:val="00C869DF"/>
    <w:rsid w:val="00C87185"/>
    <w:rsid w:val="00C87217"/>
    <w:rsid w:val="00C87271"/>
    <w:rsid w:val="00C874DA"/>
    <w:rsid w:val="00C87736"/>
    <w:rsid w:val="00C87AB0"/>
    <w:rsid w:val="00C87BCD"/>
    <w:rsid w:val="00C9014A"/>
    <w:rsid w:val="00C90289"/>
    <w:rsid w:val="00C90B24"/>
    <w:rsid w:val="00C90B7E"/>
    <w:rsid w:val="00C914B1"/>
    <w:rsid w:val="00C91DEA"/>
    <w:rsid w:val="00C9229D"/>
    <w:rsid w:val="00C922F1"/>
    <w:rsid w:val="00C926E8"/>
    <w:rsid w:val="00C927DB"/>
    <w:rsid w:val="00C92921"/>
    <w:rsid w:val="00C92969"/>
    <w:rsid w:val="00C929E6"/>
    <w:rsid w:val="00C92F13"/>
    <w:rsid w:val="00C93EE8"/>
    <w:rsid w:val="00C93F2F"/>
    <w:rsid w:val="00C9424E"/>
    <w:rsid w:val="00C94250"/>
    <w:rsid w:val="00C94442"/>
    <w:rsid w:val="00C94713"/>
    <w:rsid w:val="00C9499C"/>
    <w:rsid w:val="00C94DAF"/>
    <w:rsid w:val="00C950BC"/>
    <w:rsid w:val="00C952D2"/>
    <w:rsid w:val="00C95736"/>
    <w:rsid w:val="00C95B57"/>
    <w:rsid w:val="00C95C95"/>
    <w:rsid w:val="00C95F1F"/>
    <w:rsid w:val="00C95FA4"/>
    <w:rsid w:val="00C9607A"/>
    <w:rsid w:val="00C96203"/>
    <w:rsid w:val="00C96593"/>
    <w:rsid w:val="00C96AF6"/>
    <w:rsid w:val="00C96DB3"/>
    <w:rsid w:val="00C96DEE"/>
    <w:rsid w:val="00C97AD0"/>
    <w:rsid w:val="00C97C72"/>
    <w:rsid w:val="00CA03C1"/>
    <w:rsid w:val="00CA05FF"/>
    <w:rsid w:val="00CA08FC"/>
    <w:rsid w:val="00CA17F8"/>
    <w:rsid w:val="00CA1C90"/>
    <w:rsid w:val="00CA1CEF"/>
    <w:rsid w:val="00CA209A"/>
    <w:rsid w:val="00CA2919"/>
    <w:rsid w:val="00CA2A37"/>
    <w:rsid w:val="00CA33C7"/>
    <w:rsid w:val="00CA362A"/>
    <w:rsid w:val="00CA371C"/>
    <w:rsid w:val="00CA39C2"/>
    <w:rsid w:val="00CA3BA2"/>
    <w:rsid w:val="00CA3EB7"/>
    <w:rsid w:val="00CA449E"/>
    <w:rsid w:val="00CA46CD"/>
    <w:rsid w:val="00CA474E"/>
    <w:rsid w:val="00CA5769"/>
    <w:rsid w:val="00CA5849"/>
    <w:rsid w:val="00CA5EF0"/>
    <w:rsid w:val="00CA5F54"/>
    <w:rsid w:val="00CA6187"/>
    <w:rsid w:val="00CA61B6"/>
    <w:rsid w:val="00CA67F3"/>
    <w:rsid w:val="00CA6A68"/>
    <w:rsid w:val="00CA6A9E"/>
    <w:rsid w:val="00CA731D"/>
    <w:rsid w:val="00CA73EC"/>
    <w:rsid w:val="00CA7902"/>
    <w:rsid w:val="00CA7A0D"/>
    <w:rsid w:val="00CB0255"/>
    <w:rsid w:val="00CB066D"/>
    <w:rsid w:val="00CB0E8F"/>
    <w:rsid w:val="00CB0EBD"/>
    <w:rsid w:val="00CB154D"/>
    <w:rsid w:val="00CB16DD"/>
    <w:rsid w:val="00CB1AA8"/>
    <w:rsid w:val="00CB1E7C"/>
    <w:rsid w:val="00CB252C"/>
    <w:rsid w:val="00CB26B7"/>
    <w:rsid w:val="00CB2A4E"/>
    <w:rsid w:val="00CB34AD"/>
    <w:rsid w:val="00CB38E1"/>
    <w:rsid w:val="00CB4648"/>
    <w:rsid w:val="00CB4B1C"/>
    <w:rsid w:val="00CB4CCF"/>
    <w:rsid w:val="00CB4D30"/>
    <w:rsid w:val="00CB561C"/>
    <w:rsid w:val="00CB5731"/>
    <w:rsid w:val="00CB5918"/>
    <w:rsid w:val="00CB6211"/>
    <w:rsid w:val="00CB6595"/>
    <w:rsid w:val="00CB67D4"/>
    <w:rsid w:val="00CB686D"/>
    <w:rsid w:val="00CB69E5"/>
    <w:rsid w:val="00CB7919"/>
    <w:rsid w:val="00CB7A17"/>
    <w:rsid w:val="00CB7AC5"/>
    <w:rsid w:val="00CB7D32"/>
    <w:rsid w:val="00CC0153"/>
    <w:rsid w:val="00CC0170"/>
    <w:rsid w:val="00CC0680"/>
    <w:rsid w:val="00CC0C01"/>
    <w:rsid w:val="00CC0E64"/>
    <w:rsid w:val="00CC14EC"/>
    <w:rsid w:val="00CC164E"/>
    <w:rsid w:val="00CC1BF1"/>
    <w:rsid w:val="00CC1D6E"/>
    <w:rsid w:val="00CC1DAA"/>
    <w:rsid w:val="00CC1F4E"/>
    <w:rsid w:val="00CC2791"/>
    <w:rsid w:val="00CC2840"/>
    <w:rsid w:val="00CC2AEB"/>
    <w:rsid w:val="00CC3EDB"/>
    <w:rsid w:val="00CC424F"/>
    <w:rsid w:val="00CC434B"/>
    <w:rsid w:val="00CC4FCB"/>
    <w:rsid w:val="00CC52CA"/>
    <w:rsid w:val="00CC531E"/>
    <w:rsid w:val="00CC5857"/>
    <w:rsid w:val="00CC5B35"/>
    <w:rsid w:val="00CC5E3A"/>
    <w:rsid w:val="00CC6474"/>
    <w:rsid w:val="00CC683F"/>
    <w:rsid w:val="00CC6E3D"/>
    <w:rsid w:val="00CC6FAF"/>
    <w:rsid w:val="00CC72EF"/>
    <w:rsid w:val="00CC748C"/>
    <w:rsid w:val="00CD0552"/>
    <w:rsid w:val="00CD05FE"/>
    <w:rsid w:val="00CD0621"/>
    <w:rsid w:val="00CD0A2E"/>
    <w:rsid w:val="00CD0CE9"/>
    <w:rsid w:val="00CD0EC3"/>
    <w:rsid w:val="00CD143F"/>
    <w:rsid w:val="00CD1462"/>
    <w:rsid w:val="00CD1748"/>
    <w:rsid w:val="00CD185F"/>
    <w:rsid w:val="00CD1EDF"/>
    <w:rsid w:val="00CD2ACE"/>
    <w:rsid w:val="00CD2B00"/>
    <w:rsid w:val="00CD31BD"/>
    <w:rsid w:val="00CD31CC"/>
    <w:rsid w:val="00CD364E"/>
    <w:rsid w:val="00CD3DC9"/>
    <w:rsid w:val="00CD4096"/>
    <w:rsid w:val="00CD40D7"/>
    <w:rsid w:val="00CD4904"/>
    <w:rsid w:val="00CD4B01"/>
    <w:rsid w:val="00CD4D47"/>
    <w:rsid w:val="00CD4D5C"/>
    <w:rsid w:val="00CD4DEA"/>
    <w:rsid w:val="00CD4EA5"/>
    <w:rsid w:val="00CD527E"/>
    <w:rsid w:val="00CD5B67"/>
    <w:rsid w:val="00CD5E57"/>
    <w:rsid w:val="00CD60B0"/>
    <w:rsid w:val="00CD612C"/>
    <w:rsid w:val="00CD649B"/>
    <w:rsid w:val="00CD74B5"/>
    <w:rsid w:val="00CD79CB"/>
    <w:rsid w:val="00CD7CD4"/>
    <w:rsid w:val="00CD7D4D"/>
    <w:rsid w:val="00CE00E6"/>
    <w:rsid w:val="00CE0637"/>
    <w:rsid w:val="00CE0E05"/>
    <w:rsid w:val="00CE11C6"/>
    <w:rsid w:val="00CE11F6"/>
    <w:rsid w:val="00CE13B9"/>
    <w:rsid w:val="00CE1400"/>
    <w:rsid w:val="00CE170B"/>
    <w:rsid w:val="00CE1E2E"/>
    <w:rsid w:val="00CE2160"/>
    <w:rsid w:val="00CE2426"/>
    <w:rsid w:val="00CE246F"/>
    <w:rsid w:val="00CE2D3A"/>
    <w:rsid w:val="00CE3085"/>
    <w:rsid w:val="00CE31CD"/>
    <w:rsid w:val="00CE38C0"/>
    <w:rsid w:val="00CE3C43"/>
    <w:rsid w:val="00CE3D4D"/>
    <w:rsid w:val="00CE46C0"/>
    <w:rsid w:val="00CE4805"/>
    <w:rsid w:val="00CE496D"/>
    <w:rsid w:val="00CE4B92"/>
    <w:rsid w:val="00CE5649"/>
    <w:rsid w:val="00CE56B8"/>
    <w:rsid w:val="00CE5854"/>
    <w:rsid w:val="00CE5B0C"/>
    <w:rsid w:val="00CE5B1D"/>
    <w:rsid w:val="00CE5DA7"/>
    <w:rsid w:val="00CE611C"/>
    <w:rsid w:val="00CE63B7"/>
    <w:rsid w:val="00CE6501"/>
    <w:rsid w:val="00CE686E"/>
    <w:rsid w:val="00CE6BA4"/>
    <w:rsid w:val="00CE6CD3"/>
    <w:rsid w:val="00CE7128"/>
    <w:rsid w:val="00CE714F"/>
    <w:rsid w:val="00CE73A8"/>
    <w:rsid w:val="00CE7D71"/>
    <w:rsid w:val="00CF0871"/>
    <w:rsid w:val="00CF08E6"/>
    <w:rsid w:val="00CF0903"/>
    <w:rsid w:val="00CF0E3A"/>
    <w:rsid w:val="00CF1046"/>
    <w:rsid w:val="00CF1370"/>
    <w:rsid w:val="00CF1462"/>
    <w:rsid w:val="00CF1E77"/>
    <w:rsid w:val="00CF2CC8"/>
    <w:rsid w:val="00CF2D20"/>
    <w:rsid w:val="00CF2E6C"/>
    <w:rsid w:val="00CF45D5"/>
    <w:rsid w:val="00CF4968"/>
    <w:rsid w:val="00CF4999"/>
    <w:rsid w:val="00CF49BC"/>
    <w:rsid w:val="00CF4D3B"/>
    <w:rsid w:val="00CF576F"/>
    <w:rsid w:val="00CF5F4D"/>
    <w:rsid w:val="00CF6980"/>
    <w:rsid w:val="00CF6C2B"/>
    <w:rsid w:val="00CF6DDC"/>
    <w:rsid w:val="00CF6F2E"/>
    <w:rsid w:val="00CF6FDC"/>
    <w:rsid w:val="00CF718C"/>
    <w:rsid w:val="00CF766C"/>
    <w:rsid w:val="00CF7738"/>
    <w:rsid w:val="00CF781D"/>
    <w:rsid w:val="00CF7870"/>
    <w:rsid w:val="00CF792E"/>
    <w:rsid w:val="00CF7D57"/>
    <w:rsid w:val="00D00258"/>
    <w:rsid w:val="00D008DE"/>
    <w:rsid w:val="00D00C53"/>
    <w:rsid w:val="00D00F66"/>
    <w:rsid w:val="00D01076"/>
    <w:rsid w:val="00D012ED"/>
    <w:rsid w:val="00D01855"/>
    <w:rsid w:val="00D018E2"/>
    <w:rsid w:val="00D0228B"/>
    <w:rsid w:val="00D027F3"/>
    <w:rsid w:val="00D02C6A"/>
    <w:rsid w:val="00D02CFC"/>
    <w:rsid w:val="00D02E8C"/>
    <w:rsid w:val="00D030D6"/>
    <w:rsid w:val="00D03441"/>
    <w:rsid w:val="00D034E1"/>
    <w:rsid w:val="00D03F2E"/>
    <w:rsid w:val="00D03F31"/>
    <w:rsid w:val="00D0431E"/>
    <w:rsid w:val="00D047CE"/>
    <w:rsid w:val="00D04E91"/>
    <w:rsid w:val="00D0547D"/>
    <w:rsid w:val="00D054B2"/>
    <w:rsid w:val="00D05941"/>
    <w:rsid w:val="00D05C22"/>
    <w:rsid w:val="00D06158"/>
    <w:rsid w:val="00D06715"/>
    <w:rsid w:val="00D0698E"/>
    <w:rsid w:val="00D06F4B"/>
    <w:rsid w:val="00D07129"/>
    <w:rsid w:val="00D07AEF"/>
    <w:rsid w:val="00D10725"/>
    <w:rsid w:val="00D10833"/>
    <w:rsid w:val="00D10FB3"/>
    <w:rsid w:val="00D110A8"/>
    <w:rsid w:val="00D11B37"/>
    <w:rsid w:val="00D11DAE"/>
    <w:rsid w:val="00D1281A"/>
    <w:rsid w:val="00D128A7"/>
    <w:rsid w:val="00D1293A"/>
    <w:rsid w:val="00D12F83"/>
    <w:rsid w:val="00D130B0"/>
    <w:rsid w:val="00D149EC"/>
    <w:rsid w:val="00D14C8E"/>
    <w:rsid w:val="00D14C96"/>
    <w:rsid w:val="00D14F02"/>
    <w:rsid w:val="00D1504A"/>
    <w:rsid w:val="00D15162"/>
    <w:rsid w:val="00D1567D"/>
    <w:rsid w:val="00D156CA"/>
    <w:rsid w:val="00D15F92"/>
    <w:rsid w:val="00D166F9"/>
    <w:rsid w:val="00D1677C"/>
    <w:rsid w:val="00D16D4C"/>
    <w:rsid w:val="00D1734A"/>
    <w:rsid w:val="00D173F3"/>
    <w:rsid w:val="00D17421"/>
    <w:rsid w:val="00D202F2"/>
    <w:rsid w:val="00D2034A"/>
    <w:rsid w:val="00D204E9"/>
    <w:rsid w:val="00D204EE"/>
    <w:rsid w:val="00D2050F"/>
    <w:rsid w:val="00D206B7"/>
    <w:rsid w:val="00D21202"/>
    <w:rsid w:val="00D21A50"/>
    <w:rsid w:val="00D21B04"/>
    <w:rsid w:val="00D21B18"/>
    <w:rsid w:val="00D21D32"/>
    <w:rsid w:val="00D21E1F"/>
    <w:rsid w:val="00D22817"/>
    <w:rsid w:val="00D22BF9"/>
    <w:rsid w:val="00D22D15"/>
    <w:rsid w:val="00D234BC"/>
    <w:rsid w:val="00D2370F"/>
    <w:rsid w:val="00D23A4E"/>
    <w:rsid w:val="00D245E0"/>
    <w:rsid w:val="00D24857"/>
    <w:rsid w:val="00D25BCD"/>
    <w:rsid w:val="00D260CE"/>
    <w:rsid w:val="00D262F0"/>
    <w:rsid w:val="00D26D69"/>
    <w:rsid w:val="00D277C2"/>
    <w:rsid w:val="00D27AAE"/>
    <w:rsid w:val="00D27B3C"/>
    <w:rsid w:val="00D30173"/>
    <w:rsid w:val="00D3080C"/>
    <w:rsid w:val="00D3089F"/>
    <w:rsid w:val="00D30AF3"/>
    <w:rsid w:val="00D313B6"/>
    <w:rsid w:val="00D31834"/>
    <w:rsid w:val="00D31D34"/>
    <w:rsid w:val="00D32282"/>
    <w:rsid w:val="00D323CA"/>
    <w:rsid w:val="00D326C2"/>
    <w:rsid w:val="00D32DA1"/>
    <w:rsid w:val="00D338EE"/>
    <w:rsid w:val="00D339E2"/>
    <w:rsid w:val="00D33E03"/>
    <w:rsid w:val="00D347D9"/>
    <w:rsid w:val="00D349C6"/>
    <w:rsid w:val="00D34A40"/>
    <w:rsid w:val="00D34B91"/>
    <w:rsid w:val="00D3534B"/>
    <w:rsid w:val="00D35367"/>
    <w:rsid w:val="00D35B8F"/>
    <w:rsid w:val="00D35F76"/>
    <w:rsid w:val="00D3642F"/>
    <w:rsid w:val="00D3682B"/>
    <w:rsid w:val="00D36C9C"/>
    <w:rsid w:val="00D37518"/>
    <w:rsid w:val="00D3778A"/>
    <w:rsid w:val="00D378DE"/>
    <w:rsid w:val="00D400E8"/>
    <w:rsid w:val="00D405D3"/>
    <w:rsid w:val="00D40756"/>
    <w:rsid w:val="00D40CC2"/>
    <w:rsid w:val="00D40E70"/>
    <w:rsid w:val="00D40F21"/>
    <w:rsid w:val="00D4150F"/>
    <w:rsid w:val="00D418E4"/>
    <w:rsid w:val="00D42E05"/>
    <w:rsid w:val="00D42E5E"/>
    <w:rsid w:val="00D43561"/>
    <w:rsid w:val="00D43AF6"/>
    <w:rsid w:val="00D43E25"/>
    <w:rsid w:val="00D43FB1"/>
    <w:rsid w:val="00D45334"/>
    <w:rsid w:val="00D4540D"/>
    <w:rsid w:val="00D456B9"/>
    <w:rsid w:val="00D45DF0"/>
    <w:rsid w:val="00D45F5D"/>
    <w:rsid w:val="00D46728"/>
    <w:rsid w:val="00D47AA4"/>
    <w:rsid w:val="00D47CAC"/>
    <w:rsid w:val="00D501DC"/>
    <w:rsid w:val="00D50270"/>
    <w:rsid w:val="00D50282"/>
    <w:rsid w:val="00D5050C"/>
    <w:rsid w:val="00D50530"/>
    <w:rsid w:val="00D50554"/>
    <w:rsid w:val="00D50801"/>
    <w:rsid w:val="00D50AFD"/>
    <w:rsid w:val="00D5134A"/>
    <w:rsid w:val="00D51763"/>
    <w:rsid w:val="00D51980"/>
    <w:rsid w:val="00D51E69"/>
    <w:rsid w:val="00D52CB7"/>
    <w:rsid w:val="00D52D0C"/>
    <w:rsid w:val="00D53581"/>
    <w:rsid w:val="00D53593"/>
    <w:rsid w:val="00D53F11"/>
    <w:rsid w:val="00D54883"/>
    <w:rsid w:val="00D55116"/>
    <w:rsid w:val="00D55853"/>
    <w:rsid w:val="00D5592C"/>
    <w:rsid w:val="00D559A8"/>
    <w:rsid w:val="00D55EA5"/>
    <w:rsid w:val="00D56059"/>
    <w:rsid w:val="00D56099"/>
    <w:rsid w:val="00D56AAB"/>
    <w:rsid w:val="00D56BA5"/>
    <w:rsid w:val="00D56F43"/>
    <w:rsid w:val="00D56FE1"/>
    <w:rsid w:val="00D5705D"/>
    <w:rsid w:val="00D57298"/>
    <w:rsid w:val="00D57A11"/>
    <w:rsid w:val="00D60086"/>
    <w:rsid w:val="00D603E9"/>
    <w:rsid w:val="00D61198"/>
    <w:rsid w:val="00D61AA4"/>
    <w:rsid w:val="00D61F20"/>
    <w:rsid w:val="00D62294"/>
    <w:rsid w:val="00D62459"/>
    <w:rsid w:val="00D62460"/>
    <w:rsid w:val="00D62F13"/>
    <w:rsid w:val="00D636E1"/>
    <w:rsid w:val="00D63841"/>
    <w:rsid w:val="00D63D4C"/>
    <w:rsid w:val="00D63E87"/>
    <w:rsid w:val="00D6447A"/>
    <w:rsid w:val="00D64D8E"/>
    <w:rsid w:val="00D652F4"/>
    <w:rsid w:val="00D659BE"/>
    <w:rsid w:val="00D660FB"/>
    <w:rsid w:val="00D669F5"/>
    <w:rsid w:val="00D670D5"/>
    <w:rsid w:val="00D67962"/>
    <w:rsid w:val="00D67CF0"/>
    <w:rsid w:val="00D700BD"/>
    <w:rsid w:val="00D71709"/>
    <w:rsid w:val="00D71E68"/>
    <w:rsid w:val="00D72047"/>
    <w:rsid w:val="00D72A73"/>
    <w:rsid w:val="00D73942"/>
    <w:rsid w:val="00D73E37"/>
    <w:rsid w:val="00D73E4F"/>
    <w:rsid w:val="00D74229"/>
    <w:rsid w:val="00D74B5B"/>
    <w:rsid w:val="00D74E28"/>
    <w:rsid w:val="00D75510"/>
    <w:rsid w:val="00D75BFD"/>
    <w:rsid w:val="00D75C5F"/>
    <w:rsid w:val="00D760A7"/>
    <w:rsid w:val="00D76A1D"/>
    <w:rsid w:val="00D76D4A"/>
    <w:rsid w:val="00D76F45"/>
    <w:rsid w:val="00D76FD6"/>
    <w:rsid w:val="00D7704F"/>
    <w:rsid w:val="00D77069"/>
    <w:rsid w:val="00D770A3"/>
    <w:rsid w:val="00D770F0"/>
    <w:rsid w:val="00D778C0"/>
    <w:rsid w:val="00D80008"/>
    <w:rsid w:val="00D803A4"/>
    <w:rsid w:val="00D810F0"/>
    <w:rsid w:val="00D815EA"/>
    <w:rsid w:val="00D81D8B"/>
    <w:rsid w:val="00D81F0D"/>
    <w:rsid w:val="00D82077"/>
    <w:rsid w:val="00D82275"/>
    <w:rsid w:val="00D82C82"/>
    <w:rsid w:val="00D82DC2"/>
    <w:rsid w:val="00D8300B"/>
    <w:rsid w:val="00D8307A"/>
    <w:rsid w:val="00D830D2"/>
    <w:rsid w:val="00D83C96"/>
    <w:rsid w:val="00D851D6"/>
    <w:rsid w:val="00D85AD7"/>
    <w:rsid w:val="00D860AE"/>
    <w:rsid w:val="00D86B43"/>
    <w:rsid w:val="00D8713A"/>
    <w:rsid w:val="00D87298"/>
    <w:rsid w:val="00D873AB"/>
    <w:rsid w:val="00D90187"/>
    <w:rsid w:val="00D90349"/>
    <w:rsid w:val="00D903D4"/>
    <w:rsid w:val="00D904B3"/>
    <w:rsid w:val="00D90BB0"/>
    <w:rsid w:val="00D90E91"/>
    <w:rsid w:val="00D9134A"/>
    <w:rsid w:val="00D91823"/>
    <w:rsid w:val="00D91B26"/>
    <w:rsid w:val="00D9242D"/>
    <w:rsid w:val="00D9254B"/>
    <w:rsid w:val="00D926BA"/>
    <w:rsid w:val="00D92F00"/>
    <w:rsid w:val="00D9335B"/>
    <w:rsid w:val="00D9372D"/>
    <w:rsid w:val="00D93A1D"/>
    <w:rsid w:val="00D93C76"/>
    <w:rsid w:val="00D93DE1"/>
    <w:rsid w:val="00D942B6"/>
    <w:rsid w:val="00D94D13"/>
    <w:rsid w:val="00D94F81"/>
    <w:rsid w:val="00D9506B"/>
    <w:rsid w:val="00D950A1"/>
    <w:rsid w:val="00D961C3"/>
    <w:rsid w:val="00D962C4"/>
    <w:rsid w:val="00D96401"/>
    <w:rsid w:val="00D96520"/>
    <w:rsid w:val="00D966F5"/>
    <w:rsid w:val="00D96D7F"/>
    <w:rsid w:val="00D96DBF"/>
    <w:rsid w:val="00D979FD"/>
    <w:rsid w:val="00DA0857"/>
    <w:rsid w:val="00DA0DF4"/>
    <w:rsid w:val="00DA1D9B"/>
    <w:rsid w:val="00DA206D"/>
    <w:rsid w:val="00DA22F9"/>
    <w:rsid w:val="00DA240C"/>
    <w:rsid w:val="00DA2BB8"/>
    <w:rsid w:val="00DA31D2"/>
    <w:rsid w:val="00DA4980"/>
    <w:rsid w:val="00DA49D9"/>
    <w:rsid w:val="00DA4C88"/>
    <w:rsid w:val="00DA5293"/>
    <w:rsid w:val="00DA5A24"/>
    <w:rsid w:val="00DA5C8E"/>
    <w:rsid w:val="00DA5CCD"/>
    <w:rsid w:val="00DA6179"/>
    <w:rsid w:val="00DA669E"/>
    <w:rsid w:val="00DA6854"/>
    <w:rsid w:val="00DA6CD1"/>
    <w:rsid w:val="00DA6E31"/>
    <w:rsid w:val="00DA7332"/>
    <w:rsid w:val="00DA74CA"/>
    <w:rsid w:val="00DA772B"/>
    <w:rsid w:val="00DA7829"/>
    <w:rsid w:val="00DA7844"/>
    <w:rsid w:val="00DA7CF1"/>
    <w:rsid w:val="00DA7F28"/>
    <w:rsid w:val="00DB060B"/>
    <w:rsid w:val="00DB0CA5"/>
    <w:rsid w:val="00DB0D05"/>
    <w:rsid w:val="00DB12BA"/>
    <w:rsid w:val="00DB1A1B"/>
    <w:rsid w:val="00DB1CE1"/>
    <w:rsid w:val="00DB1CF0"/>
    <w:rsid w:val="00DB1D1E"/>
    <w:rsid w:val="00DB25EE"/>
    <w:rsid w:val="00DB27F7"/>
    <w:rsid w:val="00DB2A15"/>
    <w:rsid w:val="00DB359F"/>
    <w:rsid w:val="00DB3C11"/>
    <w:rsid w:val="00DB456A"/>
    <w:rsid w:val="00DB52E3"/>
    <w:rsid w:val="00DB5918"/>
    <w:rsid w:val="00DB5DDB"/>
    <w:rsid w:val="00DB6310"/>
    <w:rsid w:val="00DB63F3"/>
    <w:rsid w:val="00DB661C"/>
    <w:rsid w:val="00DB6E24"/>
    <w:rsid w:val="00DB7036"/>
    <w:rsid w:val="00DB730E"/>
    <w:rsid w:val="00DB79EC"/>
    <w:rsid w:val="00DB7B6B"/>
    <w:rsid w:val="00DC0998"/>
    <w:rsid w:val="00DC1049"/>
    <w:rsid w:val="00DC178C"/>
    <w:rsid w:val="00DC17E9"/>
    <w:rsid w:val="00DC1CCC"/>
    <w:rsid w:val="00DC1E75"/>
    <w:rsid w:val="00DC2056"/>
    <w:rsid w:val="00DC237E"/>
    <w:rsid w:val="00DC2C0F"/>
    <w:rsid w:val="00DC2C97"/>
    <w:rsid w:val="00DC2EDE"/>
    <w:rsid w:val="00DC378F"/>
    <w:rsid w:val="00DC37F7"/>
    <w:rsid w:val="00DC3C06"/>
    <w:rsid w:val="00DC3D5E"/>
    <w:rsid w:val="00DC4581"/>
    <w:rsid w:val="00DC4648"/>
    <w:rsid w:val="00DC5581"/>
    <w:rsid w:val="00DC578B"/>
    <w:rsid w:val="00DC5BD6"/>
    <w:rsid w:val="00DC6067"/>
    <w:rsid w:val="00DC7658"/>
    <w:rsid w:val="00DC76FF"/>
    <w:rsid w:val="00DC7746"/>
    <w:rsid w:val="00DD01E5"/>
    <w:rsid w:val="00DD0418"/>
    <w:rsid w:val="00DD0492"/>
    <w:rsid w:val="00DD0510"/>
    <w:rsid w:val="00DD0534"/>
    <w:rsid w:val="00DD0E62"/>
    <w:rsid w:val="00DD175F"/>
    <w:rsid w:val="00DD1845"/>
    <w:rsid w:val="00DD1995"/>
    <w:rsid w:val="00DD1AFC"/>
    <w:rsid w:val="00DD1E53"/>
    <w:rsid w:val="00DD23B7"/>
    <w:rsid w:val="00DD28BE"/>
    <w:rsid w:val="00DD2947"/>
    <w:rsid w:val="00DD29BF"/>
    <w:rsid w:val="00DD2D14"/>
    <w:rsid w:val="00DD2D33"/>
    <w:rsid w:val="00DD3A61"/>
    <w:rsid w:val="00DD3AFD"/>
    <w:rsid w:val="00DD3C47"/>
    <w:rsid w:val="00DD42B0"/>
    <w:rsid w:val="00DD4D0B"/>
    <w:rsid w:val="00DD5AC1"/>
    <w:rsid w:val="00DD60E4"/>
    <w:rsid w:val="00DD68ED"/>
    <w:rsid w:val="00DD6DFA"/>
    <w:rsid w:val="00DD7500"/>
    <w:rsid w:val="00DE0116"/>
    <w:rsid w:val="00DE079A"/>
    <w:rsid w:val="00DE0AE9"/>
    <w:rsid w:val="00DE0B0E"/>
    <w:rsid w:val="00DE0F6F"/>
    <w:rsid w:val="00DE1287"/>
    <w:rsid w:val="00DE14B7"/>
    <w:rsid w:val="00DE18B3"/>
    <w:rsid w:val="00DE1D04"/>
    <w:rsid w:val="00DE1D44"/>
    <w:rsid w:val="00DE2667"/>
    <w:rsid w:val="00DE2EBA"/>
    <w:rsid w:val="00DE35E5"/>
    <w:rsid w:val="00DE3E5F"/>
    <w:rsid w:val="00DE40B4"/>
    <w:rsid w:val="00DE4166"/>
    <w:rsid w:val="00DE4C82"/>
    <w:rsid w:val="00DE4D63"/>
    <w:rsid w:val="00DE4E35"/>
    <w:rsid w:val="00DE4F15"/>
    <w:rsid w:val="00DE51C7"/>
    <w:rsid w:val="00DE60DA"/>
    <w:rsid w:val="00DE621F"/>
    <w:rsid w:val="00DE64D7"/>
    <w:rsid w:val="00DE687E"/>
    <w:rsid w:val="00DE6D2F"/>
    <w:rsid w:val="00DE74AA"/>
    <w:rsid w:val="00DE774F"/>
    <w:rsid w:val="00DE7B7D"/>
    <w:rsid w:val="00DE7FB3"/>
    <w:rsid w:val="00DF023B"/>
    <w:rsid w:val="00DF0D08"/>
    <w:rsid w:val="00DF0DCA"/>
    <w:rsid w:val="00DF14E3"/>
    <w:rsid w:val="00DF1807"/>
    <w:rsid w:val="00DF1AF3"/>
    <w:rsid w:val="00DF1F6C"/>
    <w:rsid w:val="00DF2116"/>
    <w:rsid w:val="00DF2AEE"/>
    <w:rsid w:val="00DF33D0"/>
    <w:rsid w:val="00DF4026"/>
    <w:rsid w:val="00DF442C"/>
    <w:rsid w:val="00DF4F42"/>
    <w:rsid w:val="00DF525D"/>
    <w:rsid w:val="00DF56A4"/>
    <w:rsid w:val="00DF5A15"/>
    <w:rsid w:val="00DF61E7"/>
    <w:rsid w:val="00DF630C"/>
    <w:rsid w:val="00DF6331"/>
    <w:rsid w:val="00DF63DD"/>
    <w:rsid w:val="00DF6482"/>
    <w:rsid w:val="00DF6AA3"/>
    <w:rsid w:val="00DF6EA0"/>
    <w:rsid w:val="00DF6FDA"/>
    <w:rsid w:val="00DF72FF"/>
    <w:rsid w:val="00DF7352"/>
    <w:rsid w:val="00DF745C"/>
    <w:rsid w:val="00DF7606"/>
    <w:rsid w:val="00E0005F"/>
    <w:rsid w:val="00E00315"/>
    <w:rsid w:val="00E00633"/>
    <w:rsid w:val="00E00AD5"/>
    <w:rsid w:val="00E00E63"/>
    <w:rsid w:val="00E00EDA"/>
    <w:rsid w:val="00E01217"/>
    <w:rsid w:val="00E012BF"/>
    <w:rsid w:val="00E01596"/>
    <w:rsid w:val="00E01706"/>
    <w:rsid w:val="00E01E94"/>
    <w:rsid w:val="00E02325"/>
    <w:rsid w:val="00E02543"/>
    <w:rsid w:val="00E029BC"/>
    <w:rsid w:val="00E02E1F"/>
    <w:rsid w:val="00E035C2"/>
    <w:rsid w:val="00E03A08"/>
    <w:rsid w:val="00E03CBB"/>
    <w:rsid w:val="00E03D2B"/>
    <w:rsid w:val="00E04D70"/>
    <w:rsid w:val="00E050E5"/>
    <w:rsid w:val="00E059AD"/>
    <w:rsid w:val="00E05CBF"/>
    <w:rsid w:val="00E05F34"/>
    <w:rsid w:val="00E062B8"/>
    <w:rsid w:val="00E06511"/>
    <w:rsid w:val="00E06978"/>
    <w:rsid w:val="00E06CAD"/>
    <w:rsid w:val="00E0722A"/>
    <w:rsid w:val="00E07FB7"/>
    <w:rsid w:val="00E07FD6"/>
    <w:rsid w:val="00E07FEB"/>
    <w:rsid w:val="00E10C1D"/>
    <w:rsid w:val="00E10E51"/>
    <w:rsid w:val="00E1100F"/>
    <w:rsid w:val="00E11485"/>
    <w:rsid w:val="00E11687"/>
    <w:rsid w:val="00E11C6D"/>
    <w:rsid w:val="00E12032"/>
    <w:rsid w:val="00E122D3"/>
    <w:rsid w:val="00E129D5"/>
    <w:rsid w:val="00E12A60"/>
    <w:rsid w:val="00E12B76"/>
    <w:rsid w:val="00E13743"/>
    <w:rsid w:val="00E13892"/>
    <w:rsid w:val="00E13E3D"/>
    <w:rsid w:val="00E14150"/>
    <w:rsid w:val="00E14E9C"/>
    <w:rsid w:val="00E15324"/>
    <w:rsid w:val="00E154E2"/>
    <w:rsid w:val="00E1639C"/>
    <w:rsid w:val="00E16619"/>
    <w:rsid w:val="00E16E49"/>
    <w:rsid w:val="00E172E5"/>
    <w:rsid w:val="00E17563"/>
    <w:rsid w:val="00E1788A"/>
    <w:rsid w:val="00E17A17"/>
    <w:rsid w:val="00E17E17"/>
    <w:rsid w:val="00E209C9"/>
    <w:rsid w:val="00E20C89"/>
    <w:rsid w:val="00E20D22"/>
    <w:rsid w:val="00E20F95"/>
    <w:rsid w:val="00E21637"/>
    <w:rsid w:val="00E21860"/>
    <w:rsid w:val="00E21DBA"/>
    <w:rsid w:val="00E21DD4"/>
    <w:rsid w:val="00E2262F"/>
    <w:rsid w:val="00E226D8"/>
    <w:rsid w:val="00E22FB0"/>
    <w:rsid w:val="00E23158"/>
    <w:rsid w:val="00E2364E"/>
    <w:rsid w:val="00E23687"/>
    <w:rsid w:val="00E2454A"/>
    <w:rsid w:val="00E245A5"/>
    <w:rsid w:val="00E246C7"/>
    <w:rsid w:val="00E24CE4"/>
    <w:rsid w:val="00E25107"/>
    <w:rsid w:val="00E25694"/>
    <w:rsid w:val="00E256E5"/>
    <w:rsid w:val="00E26078"/>
    <w:rsid w:val="00E26279"/>
    <w:rsid w:val="00E268B2"/>
    <w:rsid w:val="00E272F4"/>
    <w:rsid w:val="00E2771C"/>
    <w:rsid w:val="00E278F1"/>
    <w:rsid w:val="00E27A11"/>
    <w:rsid w:val="00E27DAB"/>
    <w:rsid w:val="00E27F3C"/>
    <w:rsid w:val="00E300B6"/>
    <w:rsid w:val="00E30395"/>
    <w:rsid w:val="00E30564"/>
    <w:rsid w:val="00E3084D"/>
    <w:rsid w:val="00E30ABF"/>
    <w:rsid w:val="00E317C9"/>
    <w:rsid w:val="00E32106"/>
    <w:rsid w:val="00E32133"/>
    <w:rsid w:val="00E32221"/>
    <w:rsid w:val="00E32327"/>
    <w:rsid w:val="00E325B5"/>
    <w:rsid w:val="00E328DC"/>
    <w:rsid w:val="00E32D45"/>
    <w:rsid w:val="00E32D68"/>
    <w:rsid w:val="00E32FD5"/>
    <w:rsid w:val="00E330A8"/>
    <w:rsid w:val="00E33221"/>
    <w:rsid w:val="00E33270"/>
    <w:rsid w:val="00E33655"/>
    <w:rsid w:val="00E337FA"/>
    <w:rsid w:val="00E3387C"/>
    <w:rsid w:val="00E33AB0"/>
    <w:rsid w:val="00E33AF3"/>
    <w:rsid w:val="00E33E76"/>
    <w:rsid w:val="00E34108"/>
    <w:rsid w:val="00E34C6E"/>
    <w:rsid w:val="00E35162"/>
    <w:rsid w:val="00E354F0"/>
    <w:rsid w:val="00E356E1"/>
    <w:rsid w:val="00E35C31"/>
    <w:rsid w:val="00E35D38"/>
    <w:rsid w:val="00E366B4"/>
    <w:rsid w:val="00E37158"/>
    <w:rsid w:val="00E37448"/>
    <w:rsid w:val="00E40E88"/>
    <w:rsid w:val="00E41169"/>
    <w:rsid w:val="00E41301"/>
    <w:rsid w:val="00E41854"/>
    <w:rsid w:val="00E41E99"/>
    <w:rsid w:val="00E41F68"/>
    <w:rsid w:val="00E4224D"/>
    <w:rsid w:val="00E4240C"/>
    <w:rsid w:val="00E42516"/>
    <w:rsid w:val="00E42B5A"/>
    <w:rsid w:val="00E43238"/>
    <w:rsid w:val="00E432C6"/>
    <w:rsid w:val="00E437CA"/>
    <w:rsid w:val="00E43A22"/>
    <w:rsid w:val="00E43D9F"/>
    <w:rsid w:val="00E43FCC"/>
    <w:rsid w:val="00E4403E"/>
    <w:rsid w:val="00E442DA"/>
    <w:rsid w:val="00E4431C"/>
    <w:rsid w:val="00E44364"/>
    <w:rsid w:val="00E446C5"/>
    <w:rsid w:val="00E44A5B"/>
    <w:rsid w:val="00E44B70"/>
    <w:rsid w:val="00E4592F"/>
    <w:rsid w:val="00E45B6C"/>
    <w:rsid w:val="00E45D0E"/>
    <w:rsid w:val="00E45D12"/>
    <w:rsid w:val="00E45F5A"/>
    <w:rsid w:val="00E462F4"/>
    <w:rsid w:val="00E4677C"/>
    <w:rsid w:val="00E46EAB"/>
    <w:rsid w:val="00E47875"/>
    <w:rsid w:val="00E47BDD"/>
    <w:rsid w:val="00E506D8"/>
    <w:rsid w:val="00E50719"/>
    <w:rsid w:val="00E507B3"/>
    <w:rsid w:val="00E50DE4"/>
    <w:rsid w:val="00E5134C"/>
    <w:rsid w:val="00E51372"/>
    <w:rsid w:val="00E51494"/>
    <w:rsid w:val="00E517AC"/>
    <w:rsid w:val="00E517D6"/>
    <w:rsid w:val="00E5186E"/>
    <w:rsid w:val="00E525D7"/>
    <w:rsid w:val="00E5274B"/>
    <w:rsid w:val="00E52B91"/>
    <w:rsid w:val="00E52B93"/>
    <w:rsid w:val="00E53221"/>
    <w:rsid w:val="00E533F1"/>
    <w:rsid w:val="00E54B14"/>
    <w:rsid w:val="00E54E72"/>
    <w:rsid w:val="00E54ECD"/>
    <w:rsid w:val="00E553A0"/>
    <w:rsid w:val="00E55637"/>
    <w:rsid w:val="00E5565C"/>
    <w:rsid w:val="00E56467"/>
    <w:rsid w:val="00E56BEB"/>
    <w:rsid w:val="00E57555"/>
    <w:rsid w:val="00E575A7"/>
    <w:rsid w:val="00E60449"/>
    <w:rsid w:val="00E60835"/>
    <w:rsid w:val="00E6145D"/>
    <w:rsid w:val="00E621C1"/>
    <w:rsid w:val="00E62DA2"/>
    <w:rsid w:val="00E62F20"/>
    <w:rsid w:val="00E63E51"/>
    <w:rsid w:val="00E63F44"/>
    <w:rsid w:val="00E6438E"/>
    <w:rsid w:val="00E64E94"/>
    <w:rsid w:val="00E6562E"/>
    <w:rsid w:val="00E667A9"/>
    <w:rsid w:val="00E66A96"/>
    <w:rsid w:val="00E66ABE"/>
    <w:rsid w:val="00E67432"/>
    <w:rsid w:val="00E676BA"/>
    <w:rsid w:val="00E678CA"/>
    <w:rsid w:val="00E679EA"/>
    <w:rsid w:val="00E67B83"/>
    <w:rsid w:val="00E67C25"/>
    <w:rsid w:val="00E701E7"/>
    <w:rsid w:val="00E70922"/>
    <w:rsid w:val="00E70ADD"/>
    <w:rsid w:val="00E70B92"/>
    <w:rsid w:val="00E70D37"/>
    <w:rsid w:val="00E71081"/>
    <w:rsid w:val="00E71242"/>
    <w:rsid w:val="00E71350"/>
    <w:rsid w:val="00E71C7B"/>
    <w:rsid w:val="00E71D72"/>
    <w:rsid w:val="00E7239E"/>
    <w:rsid w:val="00E732E5"/>
    <w:rsid w:val="00E735D5"/>
    <w:rsid w:val="00E735E4"/>
    <w:rsid w:val="00E735FF"/>
    <w:rsid w:val="00E736D8"/>
    <w:rsid w:val="00E73882"/>
    <w:rsid w:val="00E73DF2"/>
    <w:rsid w:val="00E741CD"/>
    <w:rsid w:val="00E74224"/>
    <w:rsid w:val="00E7422C"/>
    <w:rsid w:val="00E74520"/>
    <w:rsid w:val="00E74D11"/>
    <w:rsid w:val="00E75908"/>
    <w:rsid w:val="00E75953"/>
    <w:rsid w:val="00E759D5"/>
    <w:rsid w:val="00E75B33"/>
    <w:rsid w:val="00E76EA6"/>
    <w:rsid w:val="00E77073"/>
    <w:rsid w:val="00E77BBC"/>
    <w:rsid w:val="00E77E33"/>
    <w:rsid w:val="00E77EA5"/>
    <w:rsid w:val="00E801F4"/>
    <w:rsid w:val="00E80449"/>
    <w:rsid w:val="00E8083E"/>
    <w:rsid w:val="00E80CB2"/>
    <w:rsid w:val="00E80CBF"/>
    <w:rsid w:val="00E810D0"/>
    <w:rsid w:val="00E812B4"/>
    <w:rsid w:val="00E814AA"/>
    <w:rsid w:val="00E81576"/>
    <w:rsid w:val="00E81759"/>
    <w:rsid w:val="00E81767"/>
    <w:rsid w:val="00E81EC0"/>
    <w:rsid w:val="00E820C4"/>
    <w:rsid w:val="00E8226A"/>
    <w:rsid w:val="00E831E2"/>
    <w:rsid w:val="00E845F5"/>
    <w:rsid w:val="00E84678"/>
    <w:rsid w:val="00E84AF1"/>
    <w:rsid w:val="00E850FA"/>
    <w:rsid w:val="00E85C13"/>
    <w:rsid w:val="00E863EF"/>
    <w:rsid w:val="00E86DCE"/>
    <w:rsid w:val="00E86FFE"/>
    <w:rsid w:val="00E87184"/>
    <w:rsid w:val="00E875A7"/>
    <w:rsid w:val="00E87C62"/>
    <w:rsid w:val="00E90738"/>
    <w:rsid w:val="00E90FC0"/>
    <w:rsid w:val="00E9147F"/>
    <w:rsid w:val="00E91718"/>
    <w:rsid w:val="00E91AFB"/>
    <w:rsid w:val="00E91B2A"/>
    <w:rsid w:val="00E924A6"/>
    <w:rsid w:val="00E924E5"/>
    <w:rsid w:val="00E92652"/>
    <w:rsid w:val="00E929F5"/>
    <w:rsid w:val="00E92BA8"/>
    <w:rsid w:val="00E92E1A"/>
    <w:rsid w:val="00E92FE4"/>
    <w:rsid w:val="00E930D2"/>
    <w:rsid w:val="00E937CC"/>
    <w:rsid w:val="00E941D1"/>
    <w:rsid w:val="00E9429B"/>
    <w:rsid w:val="00E9526D"/>
    <w:rsid w:val="00E95A76"/>
    <w:rsid w:val="00E969B7"/>
    <w:rsid w:val="00E96AA8"/>
    <w:rsid w:val="00E96BD0"/>
    <w:rsid w:val="00E96C2E"/>
    <w:rsid w:val="00E97E3B"/>
    <w:rsid w:val="00EA0D67"/>
    <w:rsid w:val="00EA1207"/>
    <w:rsid w:val="00EA132E"/>
    <w:rsid w:val="00EA1806"/>
    <w:rsid w:val="00EA1848"/>
    <w:rsid w:val="00EA1FBB"/>
    <w:rsid w:val="00EA20FB"/>
    <w:rsid w:val="00EA2200"/>
    <w:rsid w:val="00EA265A"/>
    <w:rsid w:val="00EA2B29"/>
    <w:rsid w:val="00EA308C"/>
    <w:rsid w:val="00EA32D2"/>
    <w:rsid w:val="00EA380A"/>
    <w:rsid w:val="00EA3B6C"/>
    <w:rsid w:val="00EA3BD6"/>
    <w:rsid w:val="00EA424F"/>
    <w:rsid w:val="00EA4DB3"/>
    <w:rsid w:val="00EA51F9"/>
    <w:rsid w:val="00EA51FF"/>
    <w:rsid w:val="00EA5297"/>
    <w:rsid w:val="00EA53AA"/>
    <w:rsid w:val="00EA5831"/>
    <w:rsid w:val="00EA5D05"/>
    <w:rsid w:val="00EA5D75"/>
    <w:rsid w:val="00EA60F4"/>
    <w:rsid w:val="00EA6756"/>
    <w:rsid w:val="00EA6BEB"/>
    <w:rsid w:val="00EA745C"/>
    <w:rsid w:val="00EA75D6"/>
    <w:rsid w:val="00EA7980"/>
    <w:rsid w:val="00EA7AF1"/>
    <w:rsid w:val="00EB112F"/>
    <w:rsid w:val="00EB1A85"/>
    <w:rsid w:val="00EB1BC5"/>
    <w:rsid w:val="00EB20DE"/>
    <w:rsid w:val="00EB2769"/>
    <w:rsid w:val="00EB2799"/>
    <w:rsid w:val="00EB2CCB"/>
    <w:rsid w:val="00EB2FA8"/>
    <w:rsid w:val="00EB3226"/>
    <w:rsid w:val="00EB32DA"/>
    <w:rsid w:val="00EB3383"/>
    <w:rsid w:val="00EB3396"/>
    <w:rsid w:val="00EB351B"/>
    <w:rsid w:val="00EB3D88"/>
    <w:rsid w:val="00EB3FD5"/>
    <w:rsid w:val="00EB43D4"/>
    <w:rsid w:val="00EB49B9"/>
    <w:rsid w:val="00EB4B9D"/>
    <w:rsid w:val="00EB4EEB"/>
    <w:rsid w:val="00EB4EF5"/>
    <w:rsid w:val="00EB4F5C"/>
    <w:rsid w:val="00EB595D"/>
    <w:rsid w:val="00EB62F1"/>
    <w:rsid w:val="00EB653C"/>
    <w:rsid w:val="00EB663F"/>
    <w:rsid w:val="00EB674E"/>
    <w:rsid w:val="00EB7259"/>
    <w:rsid w:val="00EB7296"/>
    <w:rsid w:val="00EC015B"/>
    <w:rsid w:val="00EC039D"/>
    <w:rsid w:val="00EC0D14"/>
    <w:rsid w:val="00EC1311"/>
    <w:rsid w:val="00EC13C7"/>
    <w:rsid w:val="00EC1FE7"/>
    <w:rsid w:val="00EC2352"/>
    <w:rsid w:val="00EC2814"/>
    <w:rsid w:val="00EC29E8"/>
    <w:rsid w:val="00EC2BEF"/>
    <w:rsid w:val="00EC31FF"/>
    <w:rsid w:val="00EC357E"/>
    <w:rsid w:val="00EC3810"/>
    <w:rsid w:val="00EC4037"/>
    <w:rsid w:val="00EC4405"/>
    <w:rsid w:val="00EC4C2B"/>
    <w:rsid w:val="00EC5607"/>
    <w:rsid w:val="00EC5C7B"/>
    <w:rsid w:val="00EC5C93"/>
    <w:rsid w:val="00EC6423"/>
    <w:rsid w:val="00EC731A"/>
    <w:rsid w:val="00EC7332"/>
    <w:rsid w:val="00EC79EA"/>
    <w:rsid w:val="00ED0862"/>
    <w:rsid w:val="00ED0C98"/>
    <w:rsid w:val="00ED10B7"/>
    <w:rsid w:val="00ED1436"/>
    <w:rsid w:val="00ED1899"/>
    <w:rsid w:val="00ED19D8"/>
    <w:rsid w:val="00ED1C06"/>
    <w:rsid w:val="00ED22A3"/>
    <w:rsid w:val="00ED23FF"/>
    <w:rsid w:val="00ED295A"/>
    <w:rsid w:val="00ED2C2C"/>
    <w:rsid w:val="00ED2E3F"/>
    <w:rsid w:val="00ED35D4"/>
    <w:rsid w:val="00ED376E"/>
    <w:rsid w:val="00ED399A"/>
    <w:rsid w:val="00ED39E9"/>
    <w:rsid w:val="00ED57CF"/>
    <w:rsid w:val="00ED5883"/>
    <w:rsid w:val="00ED5D94"/>
    <w:rsid w:val="00ED6038"/>
    <w:rsid w:val="00ED604F"/>
    <w:rsid w:val="00ED6264"/>
    <w:rsid w:val="00ED629B"/>
    <w:rsid w:val="00ED6303"/>
    <w:rsid w:val="00ED649E"/>
    <w:rsid w:val="00ED65CB"/>
    <w:rsid w:val="00ED66AD"/>
    <w:rsid w:val="00ED6F79"/>
    <w:rsid w:val="00ED7509"/>
    <w:rsid w:val="00ED76A0"/>
    <w:rsid w:val="00ED7B5D"/>
    <w:rsid w:val="00EE03E4"/>
    <w:rsid w:val="00EE045F"/>
    <w:rsid w:val="00EE0736"/>
    <w:rsid w:val="00EE0DF5"/>
    <w:rsid w:val="00EE11C9"/>
    <w:rsid w:val="00EE128A"/>
    <w:rsid w:val="00EE19B0"/>
    <w:rsid w:val="00EE1E23"/>
    <w:rsid w:val="00EE1F44"/>
    <w:rsid w:val="00EE202C"/>
    <w:rsid w:val="00EE2590"/>
    <w:rsid w:val="00EE2622"/>
    <w:rsid w:val="00EE27DD"/>
    <w:rsid w:val="00EE2ABB"/>
    <w:rsid w:val="00EE2DAF"/>
    <w:rsid w:val="00EE3E72"/>
    <w:rsid w:val="00EE4350"/>
    <w:rsid w:val="00EE43BF"/>
    <w:rsid w:val="00EE510C"/>
    <w:rsid w:val="00EE537E"/>
    <w:rsid w:val="00EE5BCE"/>
    <w:rsid w:val="00EE5F75"/>
    <w:rsid w:val="00EE60D4"/>
    <w:rsid w:val="00EE62F4"/>
    <w:rsid w:val="00EE6723"/>
    <w:rsid w:val="00EE7264"/>
    <w:rsid w:val="00EE7A2E"/>
    <w:rsid w:val="00EF0179"/>
    <w:rsid w:val="00EF01D4"/>
    <w:rsid w:val="00EF0578"/>
    <w:rsid w:val="00EF0A10"/>
    <w:rsid w:val="00EF147A"/>
    <w:rsid w:val="00EF149C"/>
    <w:rsid w:val="00EF1CCE"/>
    <w:rsid w:val="00EF1CDA"/>
    <w:rsid w:val="00EF1D58"/>
    <w:rsid w:val="00EF1E7C"/>
    <w:rsid w:val="00EF2E6F"/>
    <w:rsid w:val="00EF3000"/>
    <w:rsid w:val="00EF30B2"/>
    <w:rsid w:val="00EF3BCB"/>
    <w:rsid w:val="00EF424C"/>
    <w:rsid w:val="00EF4551"/>
    <w:rsid w:val="00EF553E"/>
    <w:rsid w:val="00EF5944"/>
    <w:rsid w:val="00EF59CF"/>
    <w:rsid w:val="00EF5D86"/>
    <w:rsid w:val="00EF6714"/>
    <w:rsid w:val="00EF6ABD"/>
    <w:rsid w:val="00EF6E31"/>
    <w:rsid w:val="00EF74F6"/>
    <w:rsid w:val="00EF7BC3"/>
    <w:rsid w:val="00F0066A"/>
    <w:rsid w:val="00F0075A"/>
    <w:rsid w:val="00F009DD"/>
    <w:rsid w:val="00F0172C"/>
    <w:rsid w:val="00F01A0E"/>
    <w:rsid w:val="00F02695"/>
    <w:rsid w:val="00F026CD"/>
    <w:rsid w:val="00F026CF"/>
    <w:rsid w:val="00F028B8"/>
    <w:rsid w:val="00F02AC3"/>
    <w:rsid w:val="00F02BB6"/>
    <w:rsid w:val="00F03289"/>
    <w:rsid w:val="00F041C3"/>
    <w:rsid w:val="00F04217"/>
    <w:rsid w:val="00F047D3"/>
    <w:rsid w:val="00F04D3D"/>
    <w:rsid w:val="00F05901"/>
    <w:rsid w:val="00F063BA"/>
    <w:rsid w:val="00F06668"/>
    <w:rsid w:val="00F06C30"/>
    <w:rsid w:val="00F070AB"/>
    <w:rsid w:val="00F07372"/>
    <w:rsid w:val="00F07B90"/>
    <w:rsid w:val="00F07BAD"/>
    <w:rsid w:val="00F10738"/>
    <w:rsid w:val="00F10D45"/>
    <w:rsid w:val="00F10E0B"/>
    <w:rsid w:val="00F1105F"/>
    <w:rsid w:val="00F110C3"/>
    <w:rsid w:val="00F1119D"/>
    <w:rsid w:val="00F1175A"/>
    <w:rsid w:val="00F11899"/>
    <w:rsid w:val="00F118B9"/>
    <w:rsid w:val="00F119A2"/>
    <w:rsid w:val="00F1236F"/>
    <w:rsid w:val="00F1239F"/>
    <w:rsid w:val="00F1251A"/>
    <w:rsid w:val="00F12619"/>
    <w:rsid w:val="00F1266E"/>
    <w:rsid w:val="00F127F6"/>
    <w:rsid w:val="00F12FDE"/>
    <w:rsid w:val="00F12FE0"/>
    <w:rsid w:val="00F133CD"/>
    <w:rsid w:val="00F135C6"/>
    <w:rsid w:val="00F13DA5"/>
    <w:rsid w:val="00F13E1E"/>
    <w:rsid w:val="00F13F0D"/>
    <w:rsid w:val="00F142C8"/>
    <w:rsid w:val="00F14550"/>
    <w:rsid w:val="00F1482B"/>
    <w:rsid w:val="00F14AE0"/>
    <w:rsid w:val="00F152D5"/>
    <w:rsid w:val="00F1547A"/>
    <w:rsid w:val="00F1587A"/>
    <w:rsid w:val="00F1621A"/>
    <w:rsid w:val="00F16662"/>
    <w:rsid w:val="00F16AB9"/>
    <w:rsid w:val="00F16D63"/>
    <w:rsid w:val="00F17600"/>
    <w:rsid w:val="00F17758"/>
    <w:rsid w:val="00F17ED5"/>
    <w:rsid w:val="00F203BC"/>
    <w:rsid w:val="00F20B38"/>
    <w:rsid w:val="00F210A5"/>
    <w:rsid w:val="00F2114D"/>
    <w:rsid w:val="00F21459"/>
    <w:rsid w:val="00F2177F"/>
    <w:rsid w:val="00F220FD"/>
    <w:rsid w:val="00F22E73"/>
    <w:rsid w:val="00F23DAE"/>
    <w:rsid w:val="00F24088"/>
    <w:rsid w:val="00F24095"/>
    <w:rsid w:val="00F240EE"/>
    <w:rsid w:val="00F241C0"/>
    <w:rsid w:val="00F24473"/>
    <w:rsid w:val="00F244CD"/>
    <w:rsid w:val="00F24565"/>
    <w:rsid w:val="00F248F8"/>
    <w:rsid w:val="00F2538C"/>
    <w:rsid w:val="00F256C9"/>
    <w:rsid w:val="00F2710A"/>
    <w:rsid w:val="00F271F0"/>
    <w:rsid w:val="00F2760E"/>
    <w:rsid w:val="00F2761D"/>
    <w:rsid w:val="00F27769"/>
    <w:rsid w:val="00F27A46"/>
    <w:rsid w:val="00F3005A"/>
    <w:rsid w:val="00F3065D"/>
    <w:rsid w:val="00F307A5"/>
    <w:rsid w:val="00F30803"/>
    <w:rsid w:val="00F30929"/>
    <w:rsid w:val="00F30C13"/>
    <w:rsid w:val="00F319D4"/>
    <w:rsid w:val="00F31F4B"/>
    <w:rsid w:val="00F32535"/>
    <w:rsid w:val="00F32AF1"/>
    <w:rsid w:val="00F3365B"/>
    <w:rsid w:val="00F33CE2"/>
    <w:rsid w:val="00F33ED2"/>
    <w:rsid w:val="00F34493"/>
    <w:rsid w:val="00F344D6"/>
    <w:rsid w:val="00F34BA2"/>
    <w:rsid w:val="00F34F4D"/>
    <w:rsid w:val="00F350C0"/>
    <w:rsid w:val="00F351D4"/>
    <w:rsid w:val="00F3549C"/>
    <w:rsid w:val="00F35510"/>
    <w:rsid w:val="00F356EB"/>
    <w:rsid w:val="00F35733"/>
    <w:rsid w:val="00F35E58"/>
    <w:rsid w:val="00F35FED"/>
    <w:rsid w:val="00F3692A"/>
    <w:rsid w:val="00F36E7D"/>
    <w:rsid w:val="00F37179"/>
    <w:rsid w:val="00F37920"/>
    <w:rsid w:val="00F37F33"/>
    <w:rsid w:val="00F4006C"/>
    <w:rsid w:val="00F40126"/>
    <w:rsid w:val="00F404CD"/>
    <w:rsid w:val="00F40839"/>
    <w:rsid w:val="00F408DB"/>
    <w:rsid w:val="00F40CD5"/>
    <w:rsid w:val="00F40EE7"/>
    <w:rsid w:val="00F4159D"/>
    <w:rsid w:val="00F4172D"/>
    <w:rsid w:val="00F4182C"/>
    <w:rsid w:val="00F418D5"/>
    <w:rsid w:val="00F41DB3"/>
    <w:rsid w:val="00F4201E"/>
    <w:rsid w:val="00F42333"/>
    <w:rsid w:val="00F42381"/>
    <w:rsid w:val="00F43037"/>
    <w:rsid w:val="00F4309D"/>
    <w:rsid w:val="00F43249"/>
    <w:rsid w:val="00F442AF"/>
    <w:rsid w:val="00F44710"/>
    <w:rsid w:val="00F44C14"/>
    <w:rsid w:val="00F44C6C"/>
    <w:rsid w:val="00F44CA3"/>
    <w:rsid w:val="00F44F7C"/>
    <w:rsid w:val="00F44F83"/>
    <w:rsid w:val="00F45956"/>
    <w:rsid w:val="00F45A7F"/>
    <w:rsid w:val="00F45BBD"/>
    <w:rsid w:val="00F465D6"/>
    <w:rsid w:val="00F46684"/>
    <w:rsid w:val="00F46A20"/>
    <w:rsid w:val="00F46A2C"/>
    <w:rsid w:val="00F46DB9"/>
    <w:rsid w:val="00F47344"/>
    <w:rsid w:val="00F4789A"/>
    <w:rsid w:val="00F47C9D"/>
    <w:rsid w:val="00F50C3B"/>
    <w:rsid w:val="00F5161F"/>
    <w:rsid w:val="00F51A5B"/>
    <w:rsid w:val="00F51B54"/>
    <w:rsid w:val="00F51D60"/>
    <w:rsid w:val="00F51F66"/>
    <w:rsid w:val="00F52063"/>
    <w:rsid w:val="00F5243D"/>
    <w:rsid w:val="00F52979"/>
    <w:rsid w:val="00F52AF8"/>
    <w:rsid w:val="00F52B8A"/>
    <w:rsid w:val="00F52CFF"/>
    <w:rsid w:val="00F53BC0"/>
    <w:rsid w:val="00F54900"/>
    <w:rsid w:val="00F54B4D"/>
    <w:rsid w:val="00F54E9C"/>
    <w:rsid w:val="00F5515A"/>
    <w:rsid w:val="00F551DE"/>
    <w:rsid w:val="00F55202"/>
    <w:rsid w:val="00F556D8"/>
    <w:rsid w:val="00F55B40"/>
    <w:rsid w:val="00F55F22"/>
    <w:rsid w:val="00F56C36"/>
    <w:rsid w:val="00F57678"/>
    <w:rsid w:val="00F605AF"/>
    <w:rsid w:val="00F60BE0"/>
    <w:rsid w:val="00F60C32"/>
    <w:rsid w:val="00F610F2"/>
    <w:rsid w:val="00F612E7"/>
    <w:rsid w:val="00F617B5"/>
    <w:rsid w:val="00F626A8"/>
    <w:rsid w:val="00F62ADA"/>
    <w:rsid w:val="00F62B35"/>
    <w:rsid w:val="00F63395"/>
    <w:rsid w:val="00F637C8"/>
    <w:rsid w:val="00F638D4"/>
    <w:rsid w:val="00F63FAF"/>
    <w:rsid w:val="00F6425F"/>
    <w:rsid w:val="00F64584"/>
    <w:rsid w:val="00F6472B"/>
    <w:rsid w:val="00F6474D"/>
    <w:rsid w:val="00F64A67"/>
    <w:rsid w:val="00F64B59"/>
    <w:rsid w:val="00F64F60"/>
    <w:rsid w:val="00F667BC"/>
    <w:rsid w:val="00F66844"/>
    <w:rsid w:val="00F67912"/>
    <w:rsid w:val="00F701A3"/>
    <w:rsid w:val="00F7040C"/>
    <w:rsid w:val="00F705C2"/>
    <w:rsid w:val="00F70A64"/>
    <w:rsid w:val="00F70FBA"/>
    <w:rsid w:val="00F7101E"/>
    <w:rsid w:val="00F7104B"/>
    <w:rsid w:val="00F7106D"/>
    <w:rsid w:val="00F7145C"/>
    <w:rsid w:val="00F716CB"/>
    <w:rsid w:val="00F71713"/>
    <w:rsid w:val="00F71846"/>
    <w:rsid w:val="00F71A3C"/>
    <w:rsid w:val="00F71C9B"/>
    <w:rsid w:val="00F72BC0"/>
    <w:rsid w:val="00F7328D"/>
    <w:rsid w:val="00F7348C"/>
    <w:rsid w:val="00F735E5"/>
    <w:rsid w:val="00F73937"/>
    <w:rsid w:val="00F73B88"/>
    <w:rsid w:val="00F73F12"/>
    <w:rsid w:val="00F7459F"/>
    <w:rsid w:val="00F747B0"/>
    <w:rsid w:val="00F74F1C"/>
    <w:rsid w:val="00F751D8"/>
    <w:rsid w:val="00F75F12"/>
    <w:rsid w:val="00F76184"/>
    <w:rsid w:val="00F766A7"/>
    <w:rsid w:val="00F76BD0"/>
    <w:rsid w:val="00F76CFA"/>
    <w:rsid w:val="00F76D75"/>
    <w:rsid w:val="00F77410"/>
    <w:rsid w:val="00F77566"/>
    <w:rsid w:val="00F77629"/>
    <w:rsid w:val="00F7798C"/>
    <w:rsid w:val="00F80F24"/>
    <w:rsid w:val="00F811AF"/>
    <w:rsid w:val="00F812B1"/>
    <w:rsid w:val="00F812F4"/>
    <w:rsid w:val="00F817FA"/>
    <w:rsid w:val="00F81804"/>
    <w:rsid w:val="00F81D97"/>
    <w:rsid w:val="00F81F98"/>
    <w:rsid w:val="00F82AC2"/>
    <w:rsid w:val="00F82C4A"/>
    <w:rsid w:val="00F8319A"/>
    <w:rsid w:val="00F83285"/>
    <w:rsid w:val="00F834EF"/>
    <w:rsid w:val="00F8388F"/>
    <w:rsid w:val="00F83988"/>
    <w:rsid w:val="00F83BC3"/>
    <w:rsid w:val="00F83DD3"/>
    <w:rsid w:val="00F8406C"/>
    <w:rsid w:val="00F84142"/>
    <w:rsid w:val="00F8471E"/>
    <w:rsid w:val="00F848C3"/>
    <w:rsid w:val="00F84D93"/>
    <w:rsid w:val="00F85A3A"/>
    <w:rsid w:val="00F86060"/>
    <w:rsid w:val="00F86152"/>
    <w:rsid w:val="00F8630A"/>
    <w:rsid w:val="00F863F1"/>
    <w:rsid w:val="00F86AEF"/>
    <w:rsid w:val="00F86B0C"/>
    <w:rsid w:val="00F86BB1"/>
    <w:rsid w:val="00F87302"/>
    <w:rsid w:val="00F879B8"/>
    <w:rsid w:val="00F87C81"/>
    <w:rsid w:val="00F87ECE"/>
    <w:rsid w:val="00F90324"/>
    <w:rsid w:val="00F9036E"/>
    <w:rsid w:val="00F90722"/>
    <w:rsid w:val="00F913C5"/>
    <w:rsid w:val="00F913D7"/>
    <w:rsid w:val="00F91407"/>
    <w:rsid w:val="00F91940"/>
    <w:rsid w:val="00F91D93"/>
    <w:rsid w:val="00F91EA2"/>
    <w:rsid w:val="00F9215D"/>
    <w:rsid w:val="00F921E1"/>
    <w:rsid w:val="00F92AC0"/>
    <w:rsid w:val="00F9321B"/>
    <w:rsid w:val="00F9336E"/>
    <w:rsid w:val="00F93529"/>
    <w:rsid w:val="00F935FC"/>
    <w:rsid w:val="00F9361F"/>
    <w:rsid w:val="00F936F0"/>
    <w:rsid w:val="00F93D05"/>
    <w:rsid w:val="00F93E4C"/>
    <w:rsid w:val="00F941D0"/>
    <w:rsid w:val="00F94228"/>
    <w:rsid w:val="00F94565"/>
    <w:rsid w:val="00F946B3"/>
    <w:rsid w:val="00F947F2"/>
    <w:rsid w:val="00F94F1F"/>
    <w:rsid w:val="00F95445"/>
    <w:rsid w:val="00F95662"/>
    <w:rsid w:val="00F958B5"/>
    <w:rsid w:val="00F95998"/>
    <w:rsid w:val="00F95C81"/>
    <w:rsid w:val="00F95D09"/>
    <w:rsid w:val="00F95F13"/>
    <w:rsid w:val="00F96A3B"/>
    <w:rsid w:val="00F96F36"/>
    <w:rsid w:val="00F9705D"/>
    <w:rsid w:val="00F971AE"/>
    <w:rsid w:val="00F974A8"/>
    <w:rsid w:val="00FA01D8"/>
    <w:rsid w:val="00FA080D"/>
    <w:rsid w:val="00FA0D77"/>
    <w:rsid w:val="00FA12A6"/>
    <w:rsid w:val="00FA1414"/>
    <w:rsid w:val="00FA207F"/>
    <w:rsid w:val="00FA23EC"/>
    <w:rsid w:val="00FA2749"/>
    <w:rsid w:val="00FA2C81"/>
    <w:rsid w:val="00FA2DF5"/>
    <w:rsid w:val="00FA3B1C"/>
    <w:rsid w:val="00FA3ECF"/>
    <w:rsid w:val="00FA404E"/>
    <w:rsid w:val="00FA413C"/>
    <w:rsid w:val="00FA478C"/>
    <w:rsid w:val="00FA4A29"/>
    <w:rsid w:val="00FA4EBF"/>
    <w:rsid w:val="00FA4F34"/>
    <w:rsid w:val="00FA5515"/>
    <w:rsid w:val="00FA57A8"/>
    <w:rsid w:val="00FA58AC"/>
    <w:rsid w:val="00FA5A46"/>
    <w:rsid w:val="00FA6156"/>
    <w:rsid w:val="00FA749C"/>
    <w:rsid w:val="00FA764C"/>
    <w:rsid w:val="00FA78B3"/>
    <w:rsid w:val="00FA79C0"/>
    <w:rsid w:val="00FA7FE6"/>
    <w:rsid w:val="00FB0C96"/>
    <w:rsid w:val="00FB0DBE"/>
    <w:rsid w:val="00FB0F92"/>
    <w:rsid w:val="00FB0FD0"/>
    <w:rsid w:val="00FB130D"/>
    <w:rsid w:val="00FB14A2"/>
    <w:rsid w:val="00FB15A9"/>
    <w:rsid w:val="00FB16BA"/>
    <w:rsid w:val="00FB1760"/>
    <w:rsid w:val="00FB1C73"/>
    <w:rsid w:val="00FB282B"/>
    <w:rsid w:val="00FB31C9"/>
    <w:rsid w:val="00FB3C76"/>
    <w:rsid w:val="00FB3ECC"/>
    <w:rsid w:val="00FB4579"/>
    <w:rsid w:val="00FB4672"/>
    <w:rsid w:val="00FB4764"/>
    <w:rsid w:val="00FB4C32"/>
    <w:rsid w:val="00FB4DD6"/>
    <w:rsid w:val="00FB509B"/>
    <w:rsid w:val="00FB5609"/>
    <w:rsid w:val="00FB5655"/>
    <w:rsid w:val="00FB684E"/>
    <w:rsid w:val="00FB741A"/>
    <w:rsid w:val="00FB753A"/>
    <w:rsid w:val="00FB78BD"/>
    <w:rsid w:val="00FB7D45"/>
    <w:rsid w:val="00FB7E9E"/>
    <w:rsid w:val="00FB7EBC"/>
    <w:rsid w:val="00FC013F"/>
    <w:rsid w:val="00FC12ED"/>
    <w:rsid w:val="00FC165E"/>
    <w:rsid w:val="00FC1920"/>
    <w:rsid w:val="00FC23C3"/>
    <w:rsid w:val="00FC28BD"/>
    <w:rsid w:val="00FC2B85"/>
    <w:rsid w:val="00FC2D2E"/>
    <w:rsid w:val="00FC2F36"/>
    <w:rsid w:val="00FC308E"/>
    <w:rsid w:val="00FC3896"/>
    <w:rsid w:val="00FC3907"/>
    <w:rsid w:val="00FC39DD"/>
    <w:rsid w:val="00FC3C09"/>
    <w:rsid w:val="00FC4B4A"/>
    <w:rsid w:val="00FC4BD9"/>
    <w:rsid w:val="00FC4C00"/>
    <w:rsid w:val="00FC53C3"/>
    <w:rsid w:val="00FC5E00"/>
    <w:rsid w:val="00FC5E15"/>
    <w:rsid w:val="00FC61FF"/>
    <w:rsid w:val="00FC69CA"/>
    <w:rsid w:val="00FC72EE"/>
    <w:rsid w:val="00FC731C"/>
    <w:rsid w:val="00FC7547"/>
    <w:rsid w:val="00FC763D"/>
    <w:rsid w:val="00FC7910"/>
    <w:rsid w:val="00FC7C05"/>
    <w:rsid w:val="00FC7D13"/>
    <w:rsid w:val="00FD07E7"/>
    <w:rsid w:val="00FD07EA"/>
    <w:rsid w:val="00FD0CB7"/>
    <w:rsid w:val="00FD0FA6"/>
    <w:rsid w:val="00FD1BC3"/>
    <w:rsid w:val="00FD2819"/>
    <w:rsid w:val="00FD2CBD"/>
    <w:rsid w:val="00FD2DDD"/>
    <w:rsid w:val="00FD2FFE"/>
    <w:rsid w:val="00FD3336"/>
    <w:rsid w:val="00FD350E"/>
    <w:rsid w:val="00FD3873"/>
    <w:rsid w:val="00FD42CD"/>
    <w:rsid w:val="00FD452D"/>
    <w:rsid w:val="00FD4C60"/>
    <w:rsid w:val="00FD4E49"/>
    <w:rsid w:val="00FD505D"/>
    <w:rsid w:val="00FD515D"/>
    <w:rsid w:val="00FD5610"/>
    <w:rsid w:val="00FD56A7"/>
    <w:rsid w:val="00FD5978"/>
    <w:rsid w:val="00FD59F4"/>
    <w:rsid w:val="00FD5B55"/>
    <w:rsid w:val="00FD63DA"/>
    <w:rsid w:val="00FD63EC"/>
    <w:rsid w:val="00FD6401"/>
    <w:rsid w:val="00FD64C4"/>
    <w:rsid w:val="00FD6D03"/>
    <w:rsid w:val="00FD6E43"/>
    <w:rsid w:val="00FD7D70"/>
    <w:rsid w:val="00FD7E2A"/>
    <w:rsid w:val="00FE031B"/>
    <w:rsid w:val="00FE040F"/>
    <w:rsid w:val="00FE0BA6"/>
    <w:rsid w:val="00FE0D52"/>
    <w:rsid w:val="00FE0F26"/>
    <w:rsid w:val="00FE1197"/>
    <w:rsid w:val="00FE11E6"/>
    <w:rsid w:val="00FE1610"/>
    <w:rsid w:val="00FE1871"/>
    <w:rsid w:val="00FE19F8"/>
    <w:rsid w:val="00FE1A03"/>
    <w:rsid w:val="00FE234C"/>
    <w:rsid w:val="00FE23DE"/>
    <w:rsid w:val="00FE2EBD"/>
    <w:rsid w:val="00FE3455"/>
    <w:rsid w:val="00FE355F"/>
    <w:rsid w:val="00FE3939"/>
    <w:rsid w:val="00FE39B0"/>
    <w:rsid w:val="00FE3D59"/>
    <w:rsid w:val="00FE4CFB"/>
    <w:rsid w:val="00FE5539"/>
    <w:rsid w:val="00FE5561"/>
    <w:rsid w:val="00FE56CE"/>
    <w:rsid w:val="00FE57D9"/>
    <w:rsid w:val="00FE58E3"/>
    <w:rsid w:val="00FE590E"/>
    <w:rsid w:val="00FE5D40"/>
    <w:rsid w:val="00FE60C3"/>
    <w:rsid w:val="00FE6149"/>
    <w:rsid w:val="00FE6205"/>
    <w:rsid w:val="00FE6E26"/>
    <w:rsid w:val="00FE7676"/>
    <w:rsid w:val="00FE7CA2"/>
    <w:rsid w:val="00FF004E"/>
    <w:rsid w:val="00FF178B"/>
    <w:rsid w:val="00FF17FB"/>
    <w:rsid w:val="00FF1A75"/>
    <w:rsid w:val="00FF1F05"/>
    <w:rsid w:val="00FF223B"/>
    <w:rsid w:val="00FF22AF"/>
    <w:rsid w:val="00FF2699"/>
    <w:rsid w:val="00FF2884"/>
    <w:rsid w:val="00FF2B02"/>
    <w:rsid w:val="00FF2D23"/>
    <w:rsid w:val="00FF30C7"/>
    <w:rsid w:val="00FF31DE"/>
    <w:rsid w:val="00FF3C7B"/>
    <w:rsid w:val="00FF3CEC"/>
    <w:rsid w:val="00FF3D5B"/>
    <w:rsid w:val="00FF4321"/>
    <w:rsid w:val="00FF4405"/>
    <w:rsid w:val="00FF4528"/>
    <w:rsid w:val="00FF45FD"/>
    <w:rsid w:val="00FF4A9B"/>
    <w:rsid w:val="00FF4EFD"/>
    <w:rsid w:val="00FF54F8"/>
    <w:rsid w:val="00FF573E"/>
    <w:rsid w:val="00FF5FBB"/>
    <w:rsid w:val="00FF63DF"/>
    <w:rsid w:val="00FF6A24"/>
    <w:rsid w:val="00FF6F59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B90940"/>
  <w14:defaultImageDpi w14:val="32767"/>
  <w15:chartTrackingRefBased/>
  <w15:docId w15:val="{27732D7C-E95A-8D40-AF4B-4F2E6ABD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796F"/>
    <w:rPr>
      <w:color w:val="467886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4796F"/>
    <w:rPr>
      <w:color w:val="605E5C"/>
      <w:shd w:val="clear" w:color="auto" w:fill="E1DFDD"/>
    </w:rPr>
  </w:style>
  <w:style w:type="character" w:styleId="a5">
    <w:name w:val="Emphasis"/>
    <w:basedOn w:val="a0"/>
    <w:uiPriority w:val="20"/>
    <w:qFormat/>
    <w:rsid w:val="002F719B"/>
    <w:rPr>
      <w:i/>
      <w:iCs/>
    </w:rPr>
  </w:style>
  <w:style w:type="paragraph" w:styleId="Web">
    <w:name w:val="Normal (Web)"/>
    <w:basedOn w:val="a"/>
    <w:uiPriority w:val="99"/>
    <w:semiHidden/>
    <w:unhideWhenUsed/>
    <w:rsid w:val="00CE6BA4"/>
    <w:rPr>
      <w:rFonts w:ascii="Times New Roman" w:hAnsi="Times New Roman" w:cs="Times New Roman"/>
      <w:sz w:val="24"/>
    </w:rPr>
  </w:style>
  <w:style w:type="character" w:styleId="a6">
    <w:name w:val="line number"/>
    <w:basedOn w:val="a0"/>
    <w:uiPriority w:val="99"/>
    <w:semiHidden/>
    <w:unhideWhenUsed/>
    <w:rsid w:val="00B32AB7"/>
  </w:style>
  <w:style w:type="character" w:styleId="a7">
    <w:name w:val="FollowedHyperlink"/>
    <w:basedOn w:val="a0"/>
    <w:uiPriority w:val="99"/>
    <w:semiHidden/>
    <w:unhideWhenUsed/>
    <w:rsid w:val="006731F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731F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731F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6731F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731F6"/>
    <w:rPr>
      <w:rFonts w:ascii="游明朝" w:eastAsia="游明朝" w:hAnsi="游明朝"/>
      <w:sz w:val="20"/>
    </w:rPr>
  </w:style>
  <w:style w:type="character" w:styleId="a8">
    <w:name w:val="annotation reference"/>
    <w:basedOn w:val="a0"/>
    <w:uiPriority w:val="99"/>
    <w:semiHidden/>
    <w:unhideWhenUsed/>
    <w:rsid w:val="00BA1FE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BA1FE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BA1FEC"/>
  </w:style>
  <w:style w:type="paragraph" w:styleId="ab">
    <w:name w:val="annotation subject"/>
    <w:basedOn w:val="a9"/>
    <w:next w:val="a9"/>
    <w:link w:val="ac"/>
    <w:uiPriority w:val="99"/>
    <w:semiHidden/>
    <w:unhideWhenUsed/>
    <w:rsid w:val="00BA1FE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A1FEC"/>
    <w:rPr>
      <w:b/>
      <w:bCs/>
    </w:rPr>
  </w:style>
  <w:style w:type="paragraph" w:styleId="ad">
    <w:name w:val="Revision"/>
    <w:hidden/>
    <w:uiPriority w:val="99"/>
    <w:semiHidden/>
    <w:rsid w:val="00F605AF"/>
  </w:style>
  <w:style w:type="paragraph" w:styleId="ae">
    <w:name w:val="List Paragraph"/>
    <w:basedOn w:val="a"/>
    <w:uiPriority w:val="34"/>
    <w:qFormat/>
    <w:rsid w:val="00A8447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7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63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09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6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4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3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1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4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4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52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3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4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7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8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7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76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96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7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9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1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7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3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8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83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079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5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1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553DDE-2DA9-714C-9C67-77CF3838F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0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Links>
    <vt:vector size="18" baseType="variant">
      <vt:variant>
        <vt:i4>2031681</vt:i4>
      </vt:variant>
      <vt:variant>
        <vt:i4>213</vt:i4>
      </vt:variant>
      <vt:variant>
        <vt:i4>0</vt:i4>
      </vt:variant>
      <vt:variant>
        <vt:i4>5</vt:i4>
      </vt:variant>
      <vt:variant>
        <vt:lpwstr>https://www.enago.jp/</vt:lpwstr>
      </vt:variant>
      <vt:variant>
        <vt:lpwstr/>
      </vt:variant>
      <vt:variant>
        <vt:i4>131082</vt:i4>
      </vt:variant>
      <vt:variant>
        <vt:i4>86</vt:i4>
      </vt:variant>
      <vt:variant>
        <vt:i4>0</vt:i4>
      </vt:variant>
      <vt:variant>
        <vt:i4>5</vt:i4>
      </vt:variant>
      <vt:variant>
        <vt:lpwstr>https://scholar.google.co.jp/</vt:lpwstr>
      </vt:variant>
      <vt:variant>
        <vt:lpwstr/>
      </vt:variant>
      <vt:variant>
        <vt:i4>589836</vt:i4>
      </vt:variant>
      <vt:variant>
        <vt:i4>80</vt:i4>
      </vt:variant>
      <vt:variant>
        <vt:i4>0</vt:i4>
      </vt:variant>
      <vt:variant>
        <vt:i4>5</vt:i4>
      </vt:variant>
      <vt:variant>
        <vt:lpwstr>https://gctype.wdcm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a NISHIHARA</dc:creator>
  <cp:keywords/>
  <dc:description/>
  <cp:lastModifiedBy>中西印刷株式会社</cp:lastModifiedBy>
  <cp:revision>228</cp:revision>
  <cp:lastPrinted>2025-08-16T09:03:00Z</cp:lastPrinted>
  <dcterms:created xsi:type="dcterms:W3CDTF">2025-09-29T09:53:00Z</dcterms:created>
  <dcterms:modified xsi:type="dcterms:W3CDTF">2025-11-25T08:16:00Z</dcterms:modified>
</cp:coreProperties>
</file>